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1B4F0" w14:textId="77777777" w:rsidR="00BF083C" w:rsidRDefault="00BF083C" w:rsidP="00996AA8">
      <w:pPr>
        <w:spacing w:line="360" w:lineRule="auto"/>
        <w:ind w:left="180" w:hanging="180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7C4975">
        <w:rPr>
          <w:rFonts w:asciiTheme="minorHAnsi" w:hAnsiTheme="minorHAnsi" w:cstheme="minorHAnsi"/>
          <w:sz w:val="22"/>
          <w:szCs w:val="22"/>
        </w:rPr>
        <w:t>Annex.</w:t>
      </w:r>
    </w:p>
    <w:p w14:paraId="1A873089" w14:textId="4BACA871" w:rsidR="00996AA8" w:rsidRDefault="006D43B5" w:rsidP="001C0122">
      <w:pPr>
        <w:spacing w:line="360" w:lineRule="auto"/>
        <w:ind w:left="810" w:hanging="810"/>
        <w:rPr>
          <w:rFonts w:asciiTheme="minorHAnsi" w:hAnsiTheme="minorHAnsi" w:cstheme="minorHAnsi"/>
          <w:sz w:val="22"/>
          <w:szCs w:val="22"/>
        </w:rPr>
      </w:pPr>
      <w:proofErr w:type="gramStart"/>
      <w:r>
        <w:rPr>
          <w:rFonts w:asciiTheme="minorHAnsi" w:hAnsiTheme="minorHAnsi" w:cstheme="minorHAnsi"/>
          <w:sz w:val="22"/>
          <w:szCs w:val="22"/>
        </w:rPr>
        <w:t>Table 1.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Sensitivity result</w:t>
      </w:r>
      <w:r w:rsidR="001C0122">
        <w:rPr>
          <w:rFonts w:asciiTheme="minorHAnsi" w:hAnsiTheme="minorHAnsi" w:cstheme="minorHAnsi"/>
          <w:sz w:val="22"/>
          <w:szCs w:val="22"/>
        </w:rPr>
        <w:t>s for odds ratio</w:t>
      </w:r>
      <w:r w:rsidR="004B3B5A">
        <w:rPr>
          <w:rFonts w:asciiTheme="minorHAnsi" w:hAnsiTheme="minorHAnsi" w:cstheme="minorHAnsi"/>
          <w:sz w:val="22"/>
          <w:szCs w:val="22"/>
        </w:rPr>
        <w:t>s</w:t>
      </w:r>
      <w:r w:rsidR="001C0122">
        <w:rPr>
          <w:rFonts w:asciiTheme="minorHAnsi" w:hAnsiTheme="minorHAnsi" w:cstheme="minorHAnsi"/>
          <w:sz w:val="22"/>
          <w:szCs w:val="22"/>
        </w:rPr>
        <w:t xml:space="preserve"> for perforation, ulcers or bleeding (PUB) events among current use</w:t>
      </w:r>
      <w:r w:rsidR="005A1A37">
        <w:rPr>
          <w:rFonts w:asciiTheme="minorHAnsi" w:hAnsiTheme="minorHAnsi" w:cstheme="minorHAnsi"/>
          <w:sz w:val="22"/>
          <w:szCs w:val="22"/>
        </w:rPr>
        <w:t>rs</w:t>
      </w:r>
      <w:r w:rsidR="001C0122">
        <w:rPr>
          <w:rFonts w:asciiTheme="minorHAnsi" w:hAnsiTheme="minorHAnsi" w:cstheme="minorHAnsi"/>
          <w:sz w:val="22"/>
          <w:szCs w:val="22"/>
        </w:rPr>
        <w:t xml:space="preserve"> of conventional NSAIDs or selective COX-2 inhibitors alone or combined with PPIs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2700"/>
        <w:gridCol w:w="1317"/>
        <w:gridCol w:w="1438"/>
        <w:gridCol w:w="1817"/>
        <w:gridCol w:w="1800"/>
      </w:tblGrid>
      <w:tr w:rsidR="00655507" w14:paraId="7F487947" w14:textId="77777777" w:rsidTr="00655507">
        <w:tc>
          <w:tcPr>
            <w:tcW w:w="2700" w:type="dxa"/>
            <w:vAlign w:val="center"/>
          </w:tcPr>
          <w:p w14:paraId="00B0619E" w14:textId="72FC16CC" w:rsidR="00655507" w:rsidRDefault="00655507" w:rsidP="0065550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Exposure</w:t>
            </w:r>
          </w:p>
        </w:tc>
        <w:tc>
          <w:tcPr>
            <w:tcW w:w="1317" w:type="dxa"/>
            <w:vAlign w:val="center"/>
          </w:tcPr>
          <w:p w14:paraId="4C0372DE" w14:textId="77777777" w:rsidR="00655507" w:rsidRPr="007B2479" w:rsidRDefault="00655507" w:rsidP="00655507">
            <w:pPr>
              <w:spacing w:line="360" w:lineRule="auto"/>
              <w:ind w:left="26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Cases</w:t>
            </w:r>
          </w:p>
          <w:p w14:paraId="099D9EC7" w14:textId="3C0FE05E" w:rsidR="00655507" w:rsidRDefault="00655507" w:rsidP="0065550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(</w:t>
            </w: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n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= </w:t>
            </w: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4</w:t>
            </w:r>
            <w:r w:rsidR="009D052A"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823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38" w:type="dxa"/>
            <w:vAlign w:val="center"/>
          </w:tcPr>
          <w:p w14:paraId="1B32F516" w14:textId="77777777" w:rsidR="00655507" w:rsidRPr="007B2479" w:rsidRDefault="00655507" w:rsidP="00655507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Controls</w:t>
            </w:r>
          </w:p>
          <w:p w14:paraId="7EE0EA7E" w14:textId="0CF10006" w:rsidR="00655507" w:rsidRDefault="00655507" w:rsidP="0065550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(</w:t>
            </w: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n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= </w:t>
            </w: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12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888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17" w:type="dxa"/>
            <w:vAlign w:val="center"/>
          </w:tcPr>
          <w:p w14:paraId="149A8E0B" w14:textId="6BFBF2A8" w:rsidR="00655507" w:rsidRPr="007B2479" w:rsidRDefault="00655507" w:rsidP="00655507">
            <w:pPr>
              <w:spacing w:line="360" w:lineRule="auto"/>
              <w:ind w:left="29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Crude OR</w:t>
            </w:r>
          </w:p>
          <w:p w14:paraId="1590E3F1" w14:textId="084807C1" w:rsidR="00655507" w:rsidRDefault="00655507" w:rsidP="0065550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(95% CI)</w:t>
            </w:r>
          </w:p>
        </w:tc>
        <w:tc>
          <w:tcPr>
            <w:tcW w:w="1800" w:type="dxa"/>
            <w:vAlign w:val="center"/>
          </w:tcPr>
          <w:p w14:paraId="4E5E1CBA" w14:textId="3B99130A" w:rsidR="00655507" w:rsidRPr="007B2479" w:rsidRDefault="00655507" w:rsidP="00655507">
            <w:pPr>
              <w:spacing w:line="360" w:lineRule="auto"/>
              <w:ind w:left="52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Adjusted OR</w:t>
            </w: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  <w:vertAlign w:val="superscript"/>
              </w:rPr>
              <w:t>Ŧ</w:t>
            </w:r>
          </w:p>
          <w:p w14:paraId="72854F84" w14:textId="0B80EC75" w:rsidR="00655507" w:rsidRDefault="00655507" w:rsidP="0065550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2479">
              <w:rPr>
                <w:rFonts w:asciiTheme="minorHAnsi" w:eastAsiaTheme="minorEastAsia" w:hAnsiTheme="minorHAnsi" w:cstheme="minorHAnsi"/>
                <w:sz w:val="22"/>
                <w:szCs w:val="22"/>
              </w:rPr>
              <w:t>(95% CI)</w:t>
            </w:r>
          </w:p>
        </w:tc>
      </w:tr>
      <w:tr w:rsidR="00655507" w14:paraId="5B59B9A9" w14:textId="77777777" w:rsidTr="00655507">
        <w:tc>
          <w:tcPr>
            <w:tcW w:w="2700" w:type="dxa"/>
          </w:tcPr>
          <w:p w14:paraId="1A61A270" w14:textId="18B04DA8" w:rsidR="00655507" w:rsidRDefault="00655507" w:rsidP="001C012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Current </w:t>
            </w:r>
            <w:proofErr w:type="gramStart"/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use</w:t>
            </w: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  <w:vertAlign w:val="superscript"/>
              </w:rPr>
              <w:t>(</w:t>
            </w:r>
            <w:proofErr w:type="gramEnd"/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  <w:vertAlign w:val="superscript"/>
              </w:rPr>
              <w:t>1)</w:t>
            </w: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, n (%)</w:t>
            </w:r>
          </w:p>
        </w:tc>
        <w:tc>
          <w:tcPr>
            <w:tcW w:w="1317" w:type="dxa"/>
          </w:tcPr>
          <w:p w14:paraId="2EA17017" w14:textId="77777777" w:rsidR="00655507" w:rsidRDefault="00655507" w:rsidP="001C012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38" w:type="dxa"/>
          </w:tcPr>
          <w:p w14:paraId="0255EE30" w14:textId="77777777" w:rsidR="00655507" w:rsidRDefault="00655507" w:rsidP="001C012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17" w:type="dxa"/>
          </w:tcPr>
          <w:p w14:paraId="359F5405" w14:textId="77777777" w:rsidR="00655507" w:rsidRDefault="00655507" w:rsidP="001C012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C672095" w14:textId="77777777" w:rsidR="00655507" w:rsidRDefault="00655507" w:rsidP="001C012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55507" w14:paraId="65D23B9B" w14:textId="77777777" w:rsidTr="00655507">
        <w:tc>
          <w:tcPr>
            <w:tcW w:w="2700" w:type="dxa"/>
          </w:tcPr>
          <w:p w14:paraId="1C3477D1" w14:textId="58BE556E" w:rsidR="00655507" w:rsidRPr="00655507" w:rsidRDefault="00655507" w:rsidP="00655507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>Conventional NSAIDs  - PPIs</w:t>
            </w:r>
          </w:p>
        </w:tc>
        <w:tc>
          <w:tcPr>
            <w:tcW w:w="1317" w:type="dxa"/>
            <w:vAlign w:val="center"/>
          </w:tcPr>
          <w:p w14:paraId="23E5443A" w14:textId="25C5BE66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81 (66.0)</w:t>
            </w:r>
          </w:p>
        </w:tc>
        <w:tc>
          <w:tcPr>
            <w:tcW w:w="1438" w:type="dxa"/>
            <w:vAlign w:val="center"/>
          </w:tcPr>
          <w:p w14:paraId="2D771A7F" w14:textId="26FF2055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462 (73.4)</w:t>
            </w:r>
          </w:p>
        </w:tc>
        <w:tc>
          <w:tcPr>
            <w:tcW w:w="1817" w:type="dxa"/>
            <w:vAlign w:val="center"/>
          </w:tcPr>
          <w:p w14:paraId="4D40412B" w14:textId="3EB017C0" w:rsidR="00655507" w:rsidRDefault="00655507" w:rsidP="0065550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00" w:type="dxa"/>
            <w:vAlign w:val="center"/>
          </w:tcPr>
          <w:p w14:paraId="3510EFF4" w14:textId="64DC5130" w:rsidR="00655507" w:rsidRDefault="00655507" w:rsidP="0065550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</w:t>
            </w:r>
          </w:p>
        </w:tc>
      </w:tr>
      <w:tr w:rsidR="00655507" w14:paraId="61571C90" w14:textId="77777777" w:rsidTr="00655507">
        <w:tc>
          <w:tcPr>
            <w:tcW w:w="2700" w:type="dxa"/>
          </w:tcPr>
          <w:p w14:paraId="4D458C97" w14:textId="18E03E98" w:rsidR="00655507" w:rsidRPr="00655507" w:rsidRDefault="00655507" w:rsidP="00655507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>Conventional NSAIDs  + PPIs</w:t>
            </w:r>
          </w:p>
        </w:tc>
        <w:tc>
          <w:tcPr>
            <w:tcW w:w="1317" w:type="dxa"/>
            <w:vAlign w:val="center"/>
          </w:tcPr>
          <w:p w14:paraId="002F4A30" w14:textId="2E262406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260 (26.1)</w:t>
            </w:r>
          </w:p>
        </w:tc>
        <w:tc>
          <w:tcPr>
            <w:tcW w:w="1438" w:type="dxa"/>
            <w:vAlign w:val="center"/>
          </w:tcPr>
          <w:p w14:paraId="313DB1EF" w14:textId="24881C6C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243 (17.4)</w:t>
            </w:r>
          </w:p>
        </w:tc>
        <w:tc>
          <w:tcPr>
            <w:tcW w:w="1817" w:type="dxa"/>
            <w:vAlign w:val="center"/>
          </w:tcPr>
          <w:p w14:paraId="26DFF4E5" w14:textId="048C0622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.67 (1.54-1.81)*</w:t>
            </w:r>
          </w:p>
        </w:tc>
        <w:tc>
          <w:tcPr>
            <w:tcW w:w="1800" w:type="dxa"/>
            <w:vAlign w:val="center"/>
          </w:tcPr>
          <w:p w14:paraId="78C2B999" w14:textId="732385FC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.25 (1.13-1.38)*</w:t>
            </w:r>
          </w:p>
        </w:tc>
      </w:tr>
      <w:tr w:rsidR="00655507" w14:paraId="504B710E" w14:textId="77777777" w:rsidTr="00655507">
        <w:tc>
          <w:tcPr>
            <w:tcW w:w="2700" w:type="dxa"/>
          </w:tcPr>
          <w:p w14:paraId="65EFB56C" w14:textId="6DCE1AB1" w:rsidR="00655507" w:rsidRPr="00655507" w:rsidRDefault="00655507" w:rsidP="00655507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>Selective COX-2 inhibitors - PPIs</w:t>
            </w:r>
          </w:p>
        </w:tc>
        <w:tc>
          <w:tcPr>
            <w:tcW w:w="1317" w:type="dxa"/>
            <w:vAlign w:val="center"/>
          </w:tcPr>
          <w:p w14:paraId="380FECC4" w14:textId="0840D346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274 (5.7)</w:t>
            </w:r>
          </w:p>
        </w:tc>
        <w:tc>
          <w:tcPr>
            <w:tcW w:w="1438" w:type="dxa"/>
            <w:vAlign w:val="center"/>
          </w:tcPr>
          <w:p w14:paraId="55FAF0B2" w14:textId="14B70FE9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902 (7.0)</w:t>
            </w:r>
          </w:p>
        </w:tc>
        <w:tc>
          <w:tcPr>
            <w:tcW w:w="1817" w:type="dxa"/>
            <w:vAlign w:val="center"/>
          </w:tcPr>
          <w:p w14:paraId="16F0C02C" w14:textId="0AD3F09D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0.90 (0.79-1.04)</w:t>
            </w:r>
          </w:p>
        </w:tc>
        <w:tc>
          <w:tcPr>
            <w:tcW w:w="1800" w:type="dxa"/>
            <w:vAlign w:val="center"/>
          </w:tcPr>
          <w:p w14:paraId="2D0913DB" w14:textId="34D815CD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0.85 (0.67-1.06)</w:t>
            </w:r>
          </w:p>
        </w:tc>
      </w:tr>
      <w:tr w:rsidR="00655507" w14:paraId="4E132F79" w14:textId="77777777" w:rsidTr="00655507">
        <w:tc>
          <w:tcPr>
            <w:tcW w:w="2700" w:type="dxa"/>
          </w:tcPr>
          <w:p w14:paraId="793CFE46" w14:textId="16E2F176" w:rsidR="00655507" w:rsidRPr="00655507" w:rsidRDefault="00655507" w:rsidP="00655507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>Selective COX-2 inhibitors + PPIs</w:t>
            </w:r>
          </w:p>
        </w:tc>
        <w:tc>
          <w:tcPr>
            <w:tcW w:w="1317" w:type="dxa"/>
            <w:vAlign w:val="center"/>
          </w:tcPr>
          <w:p w14:paraId="33F3BB9E" w14:textId="39F5D6C8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08 (2.2)</w:t>
            </w:r>
          </w:p>
        </w:tc>
        <w:tc>
          <w:tcPr>
            <w:tcW w:w="1438" w:type="dxa"/>
            <w:vAlign w:val="center"/>
          </w:tcPr>
          <w:p w14:paraId="28715D5D" w14:textId="4DEA2BB8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281 (2.2)</w:t>
            </w:r>
          </w:p>
        </w:tc>
        <w:tc>
          <w:tcPr>
            <w:tcW w:w="1817" w:type="dxa"/>
            <w:vAlign w:val="center"/>
          </w:tcPr>
          <w:p w14:paraId="20177EC5" w14:textId="7FC27B97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.14 (0.91-1.43)</w:t>
            </w:r>
          </w:p>
        </w:tc>
        <w:tc>
          <w:tcPr>
            <w:tcW w:w="1800" w:type="dxa"/>
            <w:vAlign w:val="center"/>
          </w:tcPr>
          <w:p w14:paraId="40671812" w14:textId="60C919AF" w:rsidR="00655507" w:rsidRDefault="00655507" w:rsidP="00655507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0.84 (0.62-1.13)</w:t>
            </w:r>
          </w:p>
        </w:tc>
      </w:tr>
    </w:tbl>
    <w:p w14:paraId="0C827AB8" w14:textId="77777777" w:rsidR="001F57A2" w:rsidRDefault="001F57A2" w:rsidP="001F57A2">
      <w:pPr>
        <w:spacing w:line="360" w:lineRule="auto"/>
        <w:ind w:left="180" w:right="-388" w:hanging="180"/>
        <w:rPr>
          <w:rFonts w:asciiTheme="minorHAnsi" w:eastAsiaTheme="minorEastAsia" w:hAnsiTheme="minorHAnsi" w:cstheme="minorHAnsi"/>
          <w:sz w:val="22"/>
          <w:szCs w:val="22"/>
        </w:rPr>
      </w:pPr>
      <w:r>
        <w:rPr>
          <w:rFonts w:asciiTheme="minorHAnsi" w:eastAsiaTheme="minorEastAsia" w:hAnsiTheme="minorHAnsi" w:cstheme="minorHAnsi"/>
          <w:sz w:val="22"/>
          <w:szCs w:val="22"/>
        </w:rPr>
        <w:t>Abbrevi</w:t>
      </w:r>
      <w:r w:rsidRPr="001F57A2">
        <w:rPr>
          <w:rFonts w:asciiTheme="minorHAnsi" w:eastAsiaTheme="minorEastAsia" w:hAnsiTheme="minorHAnsi" w:cstheme="minorHAnsi"/>
          <w:sz w:val="22"/>
          <w:szCs w:val="22"/>
        </w:rPr>
        <w:t>a</w:t>
      </w:r>
      <w:r>
        <w:rPr>
          <w:rFonts w:asciiTheme="minorHAnsi" w:eastAsiaTheme="minorEastAsia" w:hAnsiTheme="minorHAnsi" w:cstheme="minorHAnsi"/>
          <w:sz w:val="22"/>
          <w:szCs w:val="22"/>
        </w:rPr>
        <w:t>tio</w:t>
      </w:r>
      <w:r w:rsidRPr="001F57A2">
        <w:rPr>
          <w:rFonts w:asciiTheme="minorHAnsi" w:eastAsiaTheme="minorEastAsia" w:hAnsiTheme="minorHAnsi" w:cstheme="minorHAnsi"/>
          <w:sz w:val="22"/>
          <w:szCs w:val="22"/>
        </w:rPr>
        <w:t>ns</w:t>
      </w:r>
      <w:r>
        <w:rPr>
          <w:rFonts w:asciiTheme="minorHAnsi" w:eastAsiaTheme="minorEastAsia" w:hAnsiTheme="minorHAnsi" w:cstheme="minorHAnsi"/>
          <w:sz w:val="22"/>
          <w:szCs w:val="22"/>
        </w:rPr>
        <w:t>:</w:t>
      </w:r>
    </w:p>
    <w:p w14:paraId="722B91BA" w14:textId="481F5768" w:rsidR="001F57A2" w:rsidRDefault="001F57A2" w:rsidP="00655507">
      <w:pPr>
        <w:spacing w:line="360" w:lineRule="auto"/>
        <w:ind w:right="-388"/>
        <w:rPr>
          <w:rFonts w:asciiTheme="minorHAnsi" w:eastAsiaTheme="minorEastAsia" w:hAnsiTheme="minorHAnsi" w:cstheme="minorHAnsi"/>
          <w:sz w:val="22"/>
          <w:szCs w:val="22"/>
        </w:rPr>
      </w:pPr>
      <w:r>
        <w:rPr>
          <w:rFonts w:asciiTheme="minorHAnsi" w:eastAsiaTheme="minorEastAsia" w:hAnsiTheme="minorHAnsi" w:cstheme="minorHAnsi"/>
          <w:sz w:val="22"/>
          <w:szCs w:val="22"/>
        </w:rPr>
        <w:t>NSAIDs = non-steroidal anti-inflammatory drugs; COX-2 = cyclooxygenase-2; PPIs = proton-pum</w:t>
      </w:r>
      <w:r w:rsidR="00655507">
        <w:rPr>
          <w:rFonts w:asciiTheme="minorHAnsi" w:eastAsiaTheme="minorEastAsia" w:hAnsiTheme="minorHAnsi" w:cstheme="minorHAnsi"/>
          <w:sz w:val="22"/>
          <w:szCs w:val="22"/>
        </w:rPr>
        <w:t xml:space="preserve">p inhibitors; </w:t>
      </w:r>
      <w:r w:rsidR="00625C96">
        <w:rPr>
          <w:rFonts w:asciiTheme="minorHAnsi" w:eastAsiaTheme="minorEastAsia" w:hAnsiTheme="minorHAnsi" w:cstheme="minorHAnsi"/>
          <w:sz w:val="22"/>
          <w:szCs w:val="22"/>
        </w:rPr>
        <w:t>OR = odd ratio</w:t>
      </w:r>
    </w:p>
    <w:p w14:paraId="69CB1F01" w14:textId="77777777" w:rsidR="00655507" w:rsidRPr="00655507" w:rsidRDefault="00655507" w:rsidP="00655507">
      <w:pPr>
        <w:spacing w:line="360" w:lineRule="auto"/>
        <w:ind w:right="-388"/>
        <w:rPr>
          <w:rFonts w:asciiTheme="minorHAnsi" w:eastAsiaTheme="minorEastAsia" w:hAnsiTheme="minorHAnsi" w:cstheme="minorHAnsi"/>
          <w:sz w:val="22"/>
          <w:szCs w:val="22"/>
        </w:rPr>
      </w:pPr>
    </w:p>
    <w:p w14:paraId="38D1023B" w14:textId="77777777" w:rsidR="005E5D6F" w:rsidRPr="007C4975" w:rsidRDefault="007250E4" w:rsidP="00996AA8">
      <w:pPr>
        <w:tabs>
          <w:tab w:val="left" w:pos="8910"/>
          <w:tab w:val="left" w:pos="9087"/>
        </w:tabs>
        <w:spacing w:line="360" w:lineRule="auto"/>
        <w:ind w:left="180" w:right="-3" w:hanging="180"/>
        <w:rPr>
          <w:rFonts w:asciiTheme="minorHAnsi" w:eastAsiaTheme="minorEastAsia" w:hAnsiTheme="minorHAnsi" w:cstheme="minorHAnsi"/>
          <w:sz w:val="22"/>
          <w:szCs w:val="22"/>
        </w:rPr>
      </w:pPr>
      <w:r w:rsidRPr="007C4975">
        <w:rPr>
          <w:rFonts w:asciiTheme="minorHAnsi" w:eastAsiaTheme="minorEastAsia" w:hAnsiTheme="minorHAnsi" w:cstheme="minorHAnsi"/>
          <w:sz w:val="22"/>
          <w:szCs w:val="22"/>
          <w:vertAlign w:val="superscript"/>
        </w:rPr>
        <w:t xml:space="preserve">Ŧ </w:t>
      </w:r>
      <w:r w:rsidR="00F107A6" w:rsidRPr="007C4975">
        <w:rPr>
          <w:rFonts w:asciiTheme="minorHAnsi" w:eastAsiaTheme="minorEastAsia" w:hAnsiTheme="minorHAnsi" w:cstheme="minorHAnsi"/>
          <w:sz w:val="22"/>
          <w:szCs w:val="22"/>
        </w:rPr>
        <w:t>Adj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 xml:space="preserve">usted for age, </w:t>
      </w:r>
      <w:r w:rsidR="0045665E">
        <w:rPr>
          <w:rFonts w:asciiTheme="minorHAnsi" w:eastAsiaTheme="minorEastAsia" w:hAnsiTheme="minorHAnsi" w:cstheme="minorHAnsi"/>
          <w:sz w:val="22"/>
          <w:szCs w:val="22"/>
        </w:rPr>
        <w:t>sex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 xml:space="preserve">, concomitant drugs (acid lowering drugs, vitamin K antagonists, platelet aggregation inhibitors, </w:t>
      </w:r>
      <w:r w:rsidR="00D534C1">
        <w:rPr>
          <w:rFonts w:asciiTheme="minorHAnsi" w:eastAsiaTheme="minorEastAsia" w:hAnsiTheme="minorHAnsi" w:cstheme="minorHAnsi"/>
          <w:sz w:val="22"/>
          <w:szCs w:val="22"/>
        </w:rPr>
        <w:t>glucocorticoids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 xml:space="preserve"> and serotonin selective re-uptake inhibitors), and </w:t>
      </w:r>
      <w:r w:rsidR="00AE3809">
        <w:rPr>
          <w:rFonts w:asciiTheme="minorHAnsi" w:eastAsiaTheme="minorEastAsia" w:hAnsiTheme="minorHAnsi" w:cstheme="minorHAnsi"/>
          <w:sz w:val="22"/>
          <w:szCs w:val="22"/>
        </w:rPr>
        <w:t xml:space="preserve">a 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>history of drug use (conventional NSAID</w:t>
      </w:r>
      <w:r w:rsidR="00653F19" w:rsidRPr="007C4975">
        <w:rPr>
          <w:rFonts w:asciiTheme="minorHAnsi" w:eastAsiaTheme="minorEastAsia" w:hAnsiTheme="minorHAnsi" w:cstheme="minorHAnsi"/>
          <w:sz w:val="22"/>
          <w:szCs w:val="22"/>
        </w:rPr>
        <w:t>s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>, selective COX-2 inhibitors and acid lowering drugs)</w:t>
      </w:r>
    </w:p>
    <w:p w14:paraId="454F74A3" w14:textId="24ED3336" w:rsidR="005E5D6F" w:rsidRPr="007C4975" w:rsidRDefault="007250E4" w:rsidP="00996AA8">
      <w:pPr>
        <w:tabs>
          <w:tab w:val="left" w:pos="8910"/>
        </w:tabs>
        <w:spacing w:line="360" w:lineRule="auto"/>
        <w:ind w:left="180" w:right="-3" w:hanging="180"/>
        <w:rPr>
          <w:rFonts w:asciiTheme="minorHAnsi" w:eastAsiaTheme="minorEastAsia" w:hAnsiTheme="minorHAnsi" w:cstheme="minorHAnsi"/>
          <w:sz w:val="22"/>
          <w:szCs w:val="22"/>
        </w:rPr>
      </w:pPr>
      <w:r w:rsidRPr="007C4975">
        <w:rPr>
          <w:rFonts w:asciiTheme="minorHAnsi" w:hAnsiTheme="minorHAnsi" w:cstheme="minorHAnsi"/>
          <w:sz w:val="22"/>
          <w:szCs w:val="22"/>
        </w:rPr>
        <w:t>*statistically significan</w:t>
      </w:r>
      <w:r w:rsidR="00001F0C">
        <w:rPr>
          <w:rFonts w:asciiTheme="minorHAnsi" w:hAnsiTheme="minorHAnsi" w:cstheme="minorHAnsi"/>
          <w:sz w:val="22"/>
          <w:szCs w:val="22"/>
        </w:rPr>
        <w:t>t</w:t>
      </w:r>
      <w:r w:rsidRPr="007C4975">
        <w:rPr>
          <w:rFonts w:asciiTheme="minorHAnsi" w:hAnsiTheme="minorHAnsi" w:cstheme="minorHAnsi"/>
          <w:sz w:val="22"/>
          <w:szCs w:val="22"/>
        </w:rPr>
        <w:t xml:space="preserve"> (p&lt;0.05)</w:t>
      </w:r>
    </w:p>
    <w:p w14:paraId="143A7DF0" w14:textId="77777777" w:rsidR="005E5D6F" w:rsidRPr="007C4975" w:rsidRDefault="005E5D6F" w:rsidP="00996AA8">
      <w:pPr>
        <w:spacing w:line="360" w:lineRule="auto"/>
        <w:ind w:left="180" w:hanging="180"/>
        <w:rPr>
          <w:rFonts w:asciiTheme="minorHAnsi" w:eastAsiaTheme="minorEastAsia" w:hAnsiTheme="minorHAnsi" w:cstheme="minorHAnsi"/>
          <w:sz w:val="22"/>
          <w:szCs w:val="22"/>
        </w:rPr>
      </w:pPr>
    </w:p>
    <w:p w14:paraId="22FE292B" w14:textId="77777777" w:rsidR="00F664DB" w:rsidRPr="007C4975" w:rsidRDefault="00EC5A15" w:rsidP="00996AA8">
      <w:pPr>
        <w:tabs>
          <w:tab w:val="left" w:pos="9000"/>
        </w:tabs>
        <w:spacing w:line="360" w:lineRule="auto"/>
        <w:ind w:left="180" w:right="87" w:hanging="180"/>
        <w:rPr>
          <w:rFonts w:asciiTheme="minorHAnsi" w:hAnsiTheme="minorHAnsi" w:cstheme="minorHAnsi"/>
          <w:sz w:val="22"/>
          <w:szCs w:val="22"/>
        </w:rPr>
        <w:sectPr w:rsidR="00F664DB" w:rsidRPr="007C4975" w:rsidSect="00996AA8">
          <w:footerReference w:type="default" r:id="rId9"/>
          <w:pgSz w:w="11909" w:h="16834" w:code="9"/>
          <w:pgMar w:top="1411" w:right="1411" w:bottom="1411" w:left="1411" w:header="706" w:footer="706" w:gutter="0"/>
          <w:cols w:space="708"/>
          <w:docGrid w:linePitch="360"/>
        </w:sectPr>
      </w:pPr>
      <w:r w:rsidRPr="007C4975">
        <w:rPr>
          <w:rFonts w:asciiTheme="minorHAnsi" w:hAnsiTheme="minorHAnsi" w:cstheme="minorHAnsi"/>
          <w:sz w:val="22"/>
          <w:szCs w:val="22"/>
          <w:vertAlign w:val="superscript"/>
        </w:rPr>
        <w:t>(</w:t>
      </w:r>
      <w:r w:rsidR="007834B1" w:rsidRPr="007C4975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7C4975">
        <w:rPr>
          <w:rFonts w:asciiTheme="minorHAnsi" w:hAnsiTheme="minorHAnsi" w:cstheme="minorHAnsi"/>
          <w:sz w:val="22"/>
          <w:szCs w:val="22"/>
          <w:vertAlign w:val="superscript"/>
        </w:rPr>
        <w:t>)</w:t>
      </w:r>
      <w:r w:rsidRPr="007C4975">
        <w:rPr>
          <w:rFonts w:asciiTheme="minorHAnsi" w:hAnsiTheme="minorHAnsi" w:cstheme="minorHAnsi"/>
          <w:sz w:val="22"/>
          <w:szCs w:val="22"/>
        </w:rPr>
        <w:t xml:space="preserve"> </w:t>
      </w:r>
      <w:r w:rsidR="00E657D8" w:rsidRPr="007C4975">
        <w:rPr>
          <w:rFonts w:asciiTheme="minorHAnsi" w:hAnsiTheme="minorHAnsi" w:cstheme="minorHAnsi"/>
          <w:sz w:val="22"/>
          <w:szCs w:val="22"/>
        </w:rPr>
        <w:t>P</w:t>
      </w:r>
      <w:r w:rsidRPr="007C4975">
        <w:rPr>
          <w:rFonts w:asciiTheme="minorHAnsi" w:hAnsiTheme="minorHAnsi" w:cstheme="minorHAnsi"/>
          <w:sz w:val="22"/>
          <w:szCs w:val="22"/>
        </w:rPr>
        <w:t xml:space="preserve">atients who </w:t>
      </w:r>
      <w:r w:rsidR="00F85981">
        <w:rPr>
          <w:rFonts w:asciiTheme="minorHAnsi" w:hAnsiTheme="minorHAnsi" w:cstheme="minorHAnsi"/>
          <w:sz w:val="22"/>
          <w:szCs w:val="22"/>
        </w:rPr>
        <w:t>discontinued</w:t>
      </w:r>
      <w:r w:rsidR="00F85981" w:rsidRPr="007C4975">
        <w:rPr>
          <w:rFonts w:asciiTheme="minorHAnsi" w:hAnsiTheme="minorHAnsi" w:cstheme="minorHAnsi"/>
          <w:sz w:val="22"/>
          <w:szCs w:val="22"/>
        </w:rPr>
        <w:t xml:space="preserve"> </w:t>
      </w:r>
      <w:r w:rsidR="00E62B25" w:rsidRPr="007C4975">
        <w:rPr>
          <w:rFonts w:asciiTheme="minorHAnsi" w:hAnsiTheme="minorHAnsi" w:cstheme="minorHAnsi"/>
          <w:sz w:val="22"/>
          <w:szCs w:val="22"/>
        </w:rPr>
        <w:t>conventional NSAIDs</w:t>
      </w:r>
      <w:r w:rsidR="00653F19" w:rsidRPr="007C4975">
        <w:rPr>
          <w:rFonts w:asciiTheme="minorHAnsi" w:hAnsiTheme="minorHAnsi" w:cstheme="minorHAnsi"/>
          <w:sz w:val="22"/>
          <w:szCs w:val="22"/>
        </w:rPr>
        <w:t xml:space="preserve"> or </w:t>
      </w:r>
      <w:r w:rsidR="00E62B25" w:rsidRPr="007C4975">
        <w:rPr>
          <w:rFonts w:asciiTheme="minorHAnsi" w:hAnsiTheme="minorHAnsi" w:cstheme="minorHAnsi"/>
          <w:sz w:val="22"/>
          <w:szCs w:val="22"/>
        </w:rPr>
        <w:t>selective COX-2 inhibitors</w:t>
      </w:r>
      <w:r w:rsidR="002E5F50" w:rsidRPr="007C4975">
        <w:rPr>
          <w:rFonts w:asciiTheme="minorHAnsi" w:hAnsiTheme="minorHAnsi" w:cstheme="minorHAnsi"/>
          <w:sz w:val="22"/>
          <w:szCs w:val="22"/>
        </w:rPr>
        <w:t xml:space="preserve"> </w:t>
      </w:r>
      <w:r w:rsidR="000D795C" w:rsidRPr="007C4975">
        <w:rPr>
          <w:rFonts w:asciiTheme="minorHAnsi" w:hAnsiTheme="minorHAnsi" w:cstheme="minorHAnsi"/>
          <w:sz w:val="22"/>
          <w:szCs w:val="22"/>
        </w:rPr>
        <w:t>within 90 days prior</w:t>
      </w:r>
      <w:r w:rsidRPr="007C4975">
        <w:rPr>
          <w:rFonts w:asciiTheme="minorHAnsi" w:hAnsiTheme="minorHAnsi" w:cstheme="minorHAnsi"/>
          <w:sz w:val="22"/>
          <w:szCs w:val="22"/>
        </w:rPr>
        <w:t xml:space="preserve"> </w:t>
      </w:r>
      <w:r w:rsidR="00653F19" w:rsidRPr="007C4975">
        <w:rPr>
          <w:rFonts w:asciiTheme="minorHAnsi" w:hAnsiTheme="minorHAnsi" w:cstheme="minorHAnsi"/>
          <w:sz w:val="22"/>
          <w:szCs w:val="22"/>
        </w:rPr>
        <w:t xml:space="preserve">to </w:t>
      </w:r>
      <w:r w:rsidRPr="007C4975">
        <w:rPr>
          <w:rFonts w:asciiTheme="minorHAnsi" w:hAnsiTheme="minorHAnsi" w:cstheme="minorHAnsi"/>
          <w:sz w:val="22"/>
          <w:szCs w:val="22"/>
        </w:rPr>
        <w:t xml:space="preserve">the index date </w:t>
      </w:r>
      <w:r w:rsidR="00F85981">
        <w:rPr>
          <w:rFonts w:asciiTheme="minorHAnsi" w:hAnsiTheme="minorHAnsi" w:cstheme="minorHAnsi"/>
          <w:sz w:val="22"/>
          <w:szCs w:val="22"/>
        </w:rPr>
        <w:t>or current use of these medication</w:t>
      </w:r>
      <w:r w:rsidR="00B63436">
        <w:rPr>
          <w:rFonts w:asciiTheme="minorHAnsi" w:hAnsiTheme="minorHAnsi" w:cstheme="minorHAnsi"/>
          <w:sz w:val="22"/>
          <w:szCs w:val="22"/>
        </w:rPr>
        <w:t>s</w:t>
      </w:r>
      <w:r w:rsidR="00F85981">
        <w:rPr>
          <w:rFonts w:asciiTheme="minorHAnsi" w:hAnsiTheme="minorHAnsi" w:cstheme="minorHAnsi"/>
          <w:sz w:val="22"/>
          <w:szCs w:val="22"/>
        </w:rPr>
        <w:t xml:space="preserve"> at the index date</w:t>
      </w:r>
    </w:p>
    <w:p w14:paraId="0B7E2D51" w14:textId="05D5606D" w:rsidR="00422D52" w:rsidRPr="007C4975" w:rsidRDefault="00F664DB" w:rsidP="00D534C1">
      <w:pPr>
        <w:tabs>
          <w:tab w:val="left" w:pos="450"/>
          <w:tab w:val="left" w:pos="540"/>
        </w:tabs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7C4975">
        <w:rPr>
          <w:rFonts w:asciiTheme="minorHAnsi" w:hAnsiTheme="minorHAnsi" w:cstheme="minorHAnsi"/>
          <w:sz w:val="22"/>
          <w:szCs w:val="22"/>
        </w:rPr>
        <w:lastRenderedPageBreak/>
        <w:t xml:space="preserve">Table </w:t>
      </w:r>
      <w:r w:rsidR="00EB5B2A" w:rsidRPr="007C4975">
        <w:rPr>
          <w:rFonts w:asciiTheme="minorHAnsi" w:hAnsiTheme="minorHAnsi" w:cstheme="minorHAnsi"/>
          <w:sz w:val="22"/>
          <w:szCs w:val="22"/>
        </w:rPr>
        <w:t>2</w:t>
      </w:r>
      <w:r w:rsidRPr="007C4975">
        <w:rPr>
          <w:rFonts w:asciiTheme="minorHAnsi" w:hAnsiTheme="minorHAnsi" w:cstheme="minorHAnsi"/>
          <w:sz w:val="22"/>
          <w:szCs w:val="22"/>
        </w:rPr>
        <w:t xml:space="preserve"> </w:t>
      </w:r>
      <w:r w:rsidR="00422D52" w:rsidRPr="007C4975">
        <w:rPr>
          <w:rFonts w:asciiTheme="minorHAnsi" w:eastAsiaTheme="minorEastAsia" w:hAnsiTheme="minorHAnsi" w:cstheme="minorHAnsi"/>
          <w:sz w:val="22"/>
          <w:szCs w:val="22"/>
        </w:rPr>
        <w:t xml:space="preserve">Effect modification of availability of PPIs as OTC drug toward the association between conventional NSAIDs or selective COX-2 inhibitors alone or combined with PPIs and the risk of </w:t>
      </w:r>
      <w:r w:rsidR="00655507">
        <w:rPr>
          <w:rFonts w:asciiTheme="minorHAnsi" w:eastAsiaTheme="minorEastAsia" w:hAnsiTheme="minorHAnsi" w:cstheme="minorHAnsi"/>
          <w:sz w:val="22"/>
          <w:szCs w:val="22"/>
        </w:rPr>
        <w:t>perforation, ulcers, or bleeding (</w:t>
      </w:r>
      <w:r w:rsidR="00422D52" w:rsidRPr="007C4975">
        <w:rPr>
          <w:rFonts w:asciiTheme="minorHAnsi" w:eastAsiaTheme="minorEastAsia" w:hAnsiTheme="minorHAnsi" w:cstheme="minorHAnsi"/>
          <w:sz w:val="22"/>
          <w:szCs w:val="22"/>
        </w:rPr>
        <w:t>PUB</w:t>
      </w:r>
      <w:r w:rsidR="00655507">
        <w:rPr>
          <w:rFonts w:asciiTheme="minorHAnsi" w:eastAsiaTheme="minorEastAsia" w:hAnsiTheme="minorHAnsi" w:cstheme="minorHAnsi"/>
          <w:sz w:val="22"/>
          <w:szCs w:val="22"/>
        </w:rPr>
        <w:t>)</w:t>
      </w:r>
    </w:p>
    <w:tbl>
      <w:tblPr>
        <w:tblStyle w:val="TableGrid"/>
        <w:tblW w:w="13977" w:type="dxa"/>
        <w:jc w:val="center"/>
        <w:tblLook w:val="04A0" w:firstRow="1" w:lastRow="0" w:firstColumn="1" w:lastColumn="0" w:noHBand="0" w:noVBand="1"/>
      </w:tblPr>
      <w:tblGrid>
        <w:gridCol w:w="4309"/>
        <w:gridCol w:w="1370"/>
        <w:gridCol w:w="1322"/>
        <w:gridCol w:w="1664"/>
        <w:gridCol w:w="1685"/>
        <w:gridCol w:w="1795"/>
        <w:gridCol w:w="1832"/>
      </w:tblGrid>
      <w:tr w:rsidR="00F664DB" w:rsidRPr="007C4975" w14:paraId="11F84CA5" w14:textId="77777777" w:rsidTr="00655507">
        <w:trPr>
          <w:jc w:val="center"/>
        </w:trPr>
        <w:tc>
          <w:tcPr>
            <w:tcW w:w="4309" w:type="dxa"/>
            <w:vAlign w:val="center"/>
          </w:tcPr>
          <w:p w14:paraId="029D35FA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370" w:type="dxa"/>
            <w:vAlign w:val="center"/>
          </w:tcPr>
          <w:p w14:paraId="642C581D" w14:textId="45522063" w:rsidR="00F664DB" w:rsidRPr="007C4975" w:rsidRDefault="00F664DB" w:rsidP="00655507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Cases</w:t>
            </w:r>
          </w:p>
        </w:tc>
        <w:tc>
          <w:tcPr>
            <w:tcW w:w="1322" w:type="dxa"/>
            <w:vAlign w:val="center"/>
          </w:tcPr>
          <w:p w14:paraId="143D3565" w14:textId="22017257" w:rsidR="00F664DB" w:rsidRPr="007C4975" w:rsidRDefault="00F664DB" w:rsidP="00655507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Controls</w:t>
            </w:r>
          </w:p>
        </w:tc>
        <w:tc>
          <w:tcPr>
            <w:tcW w:w="1664" w:type="dxa"/>
            <w:vAlign w:val="center"/>
          </w:tcPr>
          <w:p w14:paraId="0B361A8B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Crude OR</w:t>
            </w:r>
          </w:p>
          <w:p w14:paraId="35A4F879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(95% CI)</w:t>
            </w:r>
          </w:p>
        </w:tc>
        <w:tc>
          <w:tcPr>
            <w:tcW w:w="1685" w:type="dxa"/>
            <w:vAlign w:val="center"/>
          </w:tcPr>
          <w:p w14:paraId="14DD19B8" w14:textId="77777777" w:rsidR="00F664DB" w:rsidRPr="007C4975" w:rsidRDefault="00F107A6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Adj</w:t>
            </w:r>
            <w:r w:rsidR="00F664DB"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usted OR</w:t>
            </w:r>
            <w:r w:rsidR="0062589D" w:rsidRPr="007C4975">
              <w:rPr>
                <w:rFonts w:asciiTheme="minorHAnsi" w:eastAsiaTheme="minorEastAsia" w:hAnsiTheme="minorHAnsi" w:cstheme="minorHAnsi"/>
                <w:sz w:val="22"/>
                <w:szCs w:val="22"/>
                <w:vertAlign w:val="superscript"/>
              </w:rPr>
              <w:t xml:space="preserve"> Ŧ</w:t>
            </w:r>
          </w:p>
          <w:p w14:paraId="01306092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(95% CI)</w:t>
            </w:r>
          </w:p>
        </w:tc>
        <w:tc>
          <w:tcPr>
            <w:tcW w:w="1795" w:type="dxa"/>
          </w:tcPr>
          <w:p w14:paraId="37F56169" w14:textId="3BB07923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Crude </w:t>
            </w:r>
            <w:r w:rsidR="001F57A2">
              <w:rPr>
                <w:rFonts w:asciiTheme="minorHAnsi" w:eastAsiaTheme="minorEastAsia" w:hAnsiTheme="minorHAnsi" w:cstheme="minorHAnsi"/>
                <w:sz w:val="22"/>
                <w:szCs w:val="22"/>
              </w:rPr>
              <w:t>SI</w:t>
            </w:r>
          </w:p>
          <w:p w14:paraId="5BA6BE9A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(95% CI)</w:t>
            </w:r>
          </w:p>
        </w:tc>
        <w:tc>
          <w:tcPr>
            <w:tcW w:w="1832" w:type="dxa"/>
            <w:vAlign w:val="center"/>
          </w:tcPr>
          <w:p w14:paraId="26EB0DDC" w14:textId="3789A7F6" w:rsidR="00F664DB" w:rsidRPr="007C4975" w:rsidRDefault="00F107A6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Adj</w:t>
            </w:r>
            <w:r w:rsidR="00F664DB"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usted </w:t>
            </w:r>
            <w:r w:rsidR="001F57A2">
              <w:rPr>
                <w:rFonts w:asciiTheme="minorHAnsi" w:eastAsiaTheme="minorEastAsia" w:hAnsiTheme="minorHAnsi" w:cstheme="minorHAnsi"/>
                <w:sz w:val="22"/>
                <w:szCs w:val="22"/>
              </w:rPr>
              <w:t>SI</w:t>
            </w:r>
            <w:r w:rsidR="00F664DB" w:rsidRPr="007C4975">
              <w:rPr>
                <w:rFonts w:asciiTheme="minorHAnsi" w:eastAsiaTheme="minorEastAsia" w:hAnsiTheme="minorHAnsi" w:cstheme="minorHAnsi"/>
                <w:sz w:val="22"/>
                <w:szCs w:val="22"/>
                <w:vertAlign w:val="superscript"/>
              </w:rPr>
              <w:t>Ŧ</w:t>
            </w:r>
            <w:r w:rsidR="00F664DB"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</w:p>
          <w:p w14:paraId="227F8AB0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(95% CI)</w:t>
            </w:r>
          </w:p>
        </w:tc>
      </w:tr>
      <w:tr w:rsidR="00F664DB" w:rsidRPr="007C4975" w14:paraId="5C66CC9E" w14:textId="77777777" w:rsidTr="00655507">
        <w:trPr>
          <w:jc w:val="center"/>
        </w:trPr>
        <w:tc>
          <w:tcPr>
            <w:tcW w:w="4309" w:type="dxa"/>
          </w:tcPr>
          <w:p w14:paraId="7DA10D16" w14:textId="7AB1550C" w:rsidR="00F664DB" w:rsidRPr="007C4975" w:rsidRDefault="00F664DB" w:rsidP="007C4975">
            <w:pPr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Not </w:t>
            </w:r>
            <w:proofErr w:type="gramStart"/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available </w:t>
            </w:r>
            <w:r w:rsid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proofErr w:type="gramEnd"/>
            <w:r w:rsid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n (%)</w:t>
            </w:r>
          </w:p>
        </w:tc>
        <w:tc>
          <w:tcPr>
            <w:tcW w:w="1370" w:type="dxa"/>
            <w:vAlign w:val="center"/>
          </w:tcPr>
          <w:p w14:paraId="267FF935" w14:textId="77777777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322" w:type="dxa"/>
            <w:vAlign w:val="center"/>
          </w:tcPr>
          <w:p w14:paraId="1688359B" w14:textId="77777777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664" w:type="dxa"/>
            <w:vAlign w:val="center"/>
          </w:tcPr>
          <w:p w14:paraId="027D3C80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685" w:type="dxa"/>
          </w:tcPr>
          <w:p w14:paraId="1986AF07" w14:textId="77777777" w:rsidR="00F664DB" w:rsidRPr="007C4975" w:rsidRDefault="00F664DB" w:rsidP="007C4975">
            <w:pPr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795" w:type="dxa"/>
            <w:vMerge w:val="restart"/>
            <w:vAlign w:val="center"/>
          </w:tcPr>
          <w:p w14:paraId="5EF55FAF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0.87 (0.56-1.36)</w:t>
            </w:r>
          </w:p>
        </w:tc>
        <w:tc>
          <w:tcPr>
            <w:tcW w:w="1832" w:type="dxa"/>
            <w:vMerge w:val="restart"/>
            <w:vAlign w:val="center"/>
          </w:tcPr>
          <w:p w14:paraId="066499A4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0.88 (0.56-1.39)</w:t>
            </w:r>
          </w:p>
        </w:tc>
      </w:tr>
      <w:tr w:rsidR="00F664DB" w:rsidRPr="007C4975" w14:paraId="2330BBAD" w14:textId="77777777" w:rsidTr="00655507">
        <w:trPr>
          <w:jc w:val="center"/>
        </w:trPr>
        <w:tc>
          <w:tcPr>
            <w:tcW w:w="4309" w:type="dxa"/>
          </w:tcPr>
          <w:p w14:paraId="6EC4B165" w14:textId="77777777" w:rsidR="00F664DB" w:rsidRPr="007C4975" w:rsidRDefault="00F664DB" w:rsidP="007C4975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27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Conventional NSAIDs  - PPIs</w:t>
            </w:r>
          </w:p>
        </w:tc>
        <w:tc>
          <w:tcPr>
            <w:tcW w:w="1370" w:type="dxa"/>
            <w:vAlign w:val="center"/>
          </w:tcPr>
          <w:p w14:paraId="0AD67465" w14:textId="77777777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222 (84.7)</w:t>
            </w:r>
          </w:p>
        </w:tc>
        <w:tc>
          <w:tcPr>
            <w:tcW w:w="1322" w:type="dxa"/>
            <w:vAlign w:val="center"/>
          </w:tcPr>
          <w:p w14:paraId="603BEE2D" w14:textId="77777777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417 (87.2)</w:t>
            </w:r>
          </w:p>
        </w:tc>
        <w:tc>
          <w:tcPr>
            <w:tcW w:w="1664" w:type="dxa"/>
            <w:vAlign w:val="center"/>
          </w:tcPr>
          <w:p w14:paraId="762D29FB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85" w:type="dxa"/>
            <w:vAlign w:val="center"/>
          </w:tcPr>
          <w:p w14:paraId="3DB08921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  <w:vMerge/>
            <w:vAlign w:val="center"/>
          </w:tcPr>
          <w:p w14:paraId="38899613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832" w:type="dxa"/>
            <w:vMerge/>
            <w:vAlign w:val="center"/>
          </w:tcPr>
          <w:p w14:paraId="114F1DA3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</w:tr>
      <w:tr w:rsidR="00F664DB" w:rsidRPr="007C4975" w14:paraId="63734438" w14:textId="77777777" w:rsidTr="00655507">
        <w:trPr>
          <w:jc w:val="center"/>
        </w:trPr>
        <w:tc>
          <w:tcPr>
            <w:tcW w:w="4309" w:type="dxa"/>
          </w:tcPr>
          <w:p w14:paraId="1F9C9DF0" w14:textId="77777777" w:rsidR="00F664DB" w:rsidRPr="007C4975" w:rsidRDefault="00F664DB" w:rsidP="007C4975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27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Conventional NSAIDs  + PPIs</w:t>
            </w:r>
          </w:p>
        </w:tc>
        <w:tc>
          <w:tcPr>
            <w:tcW w:w="1370" w:type="dxa"/>
          </w:tcPr>
          <w:p w14:paraId="5663BB9B" w14:textId="77777777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40 (15.3)</w:t>
            </w:r>
          </w:p>
        </w:tc>
        <w:tc>
          <w:tcPr>
            <w:tcW w:w="1322" w:type="dxa"/>
          </w:tcPr>
          <w:p w14:paraId="4B2104B9" w14:textId="77777777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61 (12.8)</w:t>
            </w:r>
          </w:p>
        </w:tc>
        <w:tc>
          <w:tcPr>
            <w:tcW w:w="1664" w:type="dxa"/>
            <w:vAlign w:val="center"/>
          </w:tcPr>
          <w:p w14:paraId="4CBEF7C3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.23 (0.80-1.90)</w:t>
            </w:r>
          </w:p>
        </w:tc>
        <w:tc>
          <w:tcPr>
            <w:tcW w:w="1685" w:type="dxa"/>
            <w:vAlign w:val="center"/>
          </w:tcPr>
          <w:p w14:paraId="5533C36A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0.90 (0.57-1.42)</w:t>
            </w:r>
          </w:p>
        </w:tc>
        <w:tc>
          <w:tcPr>
            <w:tcW w:w="1795" w:type="dxa"/>
            <w:vMerge/>
            <w:vAlign w:val="center"/>
          </w:tcPr>
          <w:p w14:paraId="3DDC8F9A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32" w:type="dxa"/>
            <w:vMerge/>
            <w:vAlign w:val="center"/>
          </w:tcPr>
          <w:p w14:paraId="517DD578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</w:tr>
      <w:tr w:rsidR="00F664DB" w:rsidRPr="007C4975" w14:paraId="0FC9D309" w14:textId="77777777" w:rsidTr="00655507">
        <w:trPr>
          <w:jc w:val="center"/>
        </w:trPr>
        <w:tc>
          <w:tcPr>
            <w:tcW w:w="4309" w:type="dxa"/>
          </w:tcPr>
          <w:p w14:paraId="580CFA33" w14:textId="2C8C3877" w:rsidR="00F664DB" w:rsidRPr="007C4975" w:rsidRDefault="00F664DB" w:rsidP="007C4975">
            <w:pPr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Available</w:t>
            </w:r>
            <w:r w:rsid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>, n (%)</w:t>
            </w:r>
          </w:p>
        </w:tc>
        <w:tc>
          <w:tcPr>
            <w:tcW w:w="1370" w:type="dxa"/>
            <w:vAlign w:val="center"/>
          </w:tcPr>
          <w:p w14:paraId="04E758EA" w14:textId="77777777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322" w:type="dxa"/>
            <w:vAlign w:val="center"/>
          </w:tcPr>
          <w:p w14:paraId="3A4AA914" w14:textId="77777777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664" w:type="dxa"/>
            <w:vAlign w:val="center"/>
          </w:tcPr>
          <w:p w14:paraId="5D453436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val="id-ID"/>
              </w:rPr>
            </w:pPr>
          </w:p>
        </w:tc>
        <w:tc>
          <w:tcPr>
            <w:tcW w:w="1685" w:type="dxa"/>
            <w:vAlign w:val="center"/>
          </w:tcPr>
          <w:p w14:paraId="42F0F48D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795" w:type="dxa"/>
            <w:vMerge/>
            <w:vAlign w:val="center"/>
          </w:tcPr>
          <w:p w14:paraId="30E2A582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val="id-ID"/>
              </w:rPr>
            </w:pPr>
          </w:p>
        </w:tc>
        <w:tc>
          <w:tcPr>
            <w:tcW w:w="1832" w:type="dxa"/>
            <w:vMerge/>
            <w:vAlign w:val="center"/>
          </w:tcPr>
          <w:p w14:paraId="01F42F5E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</w:tr>
      <w:tr w:rsidR="00F664DB" w:rsidRPr="007C4975" w14:paraId="2D350E59" w14:textId="77777777" w:rsidTr="00655507">
        <w:trPr>
          <w:jc w:val="center"/>
        </w:trPr>
        <w:tc>
          <w:tcPr>
            <w:tcW w:w="4309" w:type="dxa"/>
          </w:tcPr>
          <w:p w14:paraId="4CB1C85A" w14:textId="77777777" w:rsidR="00F664DB" w:rsidRPr="007C4975" w:rsidRDefault="00F664DB" w:rsidP="007C4975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27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Conventional NSAIDs  - PPIs</w:t>
            </w:r>
          </w:p>
        </w:tc>
        <w:tc>
          <w:tcPr>
            <w:tcW w:w="1370" w:type="dxa"/>
            <w:vAlign w:val="center"/>
          </w:tcPr>
          <w:p w14:paraId="5B600B7F" w14:textId="62EA160D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</w:t>
            </w:r>
            <w:r w:rsid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377 (65.2)</w:t>
            </w:r>
          </w:p>
        </w:tc>
        <w:tc>
          <w:tcPr>
            <w:tcW w:w="1322" w:type="dxa"/>
            <w:vAlign w:val="center"/>
          </w:tcPr>
          <w:p w14:paraId="0EA5E912" w14:textId="1A5F044D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2</w:t>
            </w:r>
            <w:r w:rsid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596 (66.7)</w:t>
            </w:r>
          </w:p>
        </w:tc>
        <w:tc>
          <w:tcPr>
            <w:tcW w:w="1664" w:type="dxa"/>
            <w:vAlign w:val="center"/>
          </w:tcPr>
          <w:p w14:paraId="0DEB1A87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85" w:type="dxa"/>
            <w:vAlign w:val="center"/>
          </w:tcPr>
          <w:p w14:paraId="0F656F5C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  <w:vMerge/>
            <w:vAlign w:val="center"/>
          </w:tcPr>
          <w:p w14:paraId="416DC662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832" w:type="dxa"/>
            <w:vMerge/>
            <w:vAlign w:val="center"/>
          </w:tcPr>
          <w:p w14:paraId="2B606CA7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</w:tr>
      <w:tr w:rsidR="00F664DB" w:rsidRPr="007C4975" w14:paraId="5DBC91C3" w14:textId="77777777" w:rsidTr="00655507">
        <w:trPr>
          <w:jc w:val="center"/>
        </w:trPr>
        <w:tc>
          <w:tcPr>
            <w:tcW w:w="4309" w:type="dxa"/>
          </w:tcPr>
          <w:p w14:paraId="67743157" w14:textId="77777777" w:rsidR="00F664DB" w:rsidRPr="007C4975" w:rsidRDefault="00F664DB" w:rsidP="007C4975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527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Conventional NSAIDs  + PPIs</w:t>
            </w:r>
          </w:p>
        </w:tc>
        <w:tc>
          <w:tcPr>
            <w:tcW w:w="1370" w:type="dxa"/>
          </w:tcPr>
          <w:p w14:paraId="6F95BB9B" w14:textId="77777777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735 (34.8)</w:t>
            </w:r>
          </w:p>
        </w:tc>
        <w:tc>
          <w:tcPr>
            <w:tcW w:w="1322" w:type="dxa"/>
          </w:tcPr>
          <w:p w14:paraId="5E4B23D1" w14:textId="4A34B3FF" w:rsidR="00F664DB" w:rsidRPr="007C4975" w:rsidRDefault="00F664DB" w:rsidP="007C4975">
            <w:pPr>
              <w:spacing w:line="360" w:lineRule="auto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</w:t>
            </w:r>
            <w:r w:rsidR="00655507"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295 (33.3)</w:t>
            </w:r>
          </w:p>
        </w:tc>
        <w:tc>
          <w:tcPr>
            <w:tcW w:w="1664" w:type="dxa"/>
            <w:vAlign w:val="center"/>
          </w:tcPr>
          <w:p w14:paraId="03A9E22B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1.07 (0.45-2.58)</w:t>
            </w:r>
          </w:p>
        </w:tc>
        <w:tc>
          <w:tcPr>
            <w:tcW w:w="1685" w:type="dxa"/>
            <w:vAlign w:val="center"/>
          </w:tcPr>
          <w:p w14:paraId="27564BE9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C4975">
              <w:rPr>
                <w:rFonts w:asciiTheme="minorHAnsi" w:eastAsiaTheme="minorEastAsia" w:hAnsiTheme="minorHAnsi" w:cstheme="minorHAnsi"/>
                <w:sz w:val="22"/>
                <w:szCs w:val="22"/>
              </w:rPr>
              <w:t>0.79 (0.32-1.97)</w:t>
            </w:r>
          </w:p>
        </w:tc>
        <w:tc>
          <w:tcPr>
            <w:tcW w:w="1795" w:type="dxa"/>
            <w:vMerge/>
            <w:vAlign w:val="center"/>
          </w:tcPr>
          <w:p w14:paraId="34AAFDA4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832" w:type="dxa"/>
            <w:vMerge/>
            <w:vAlign w:val="center"/>
          </w:tcPr>
          <w:p w14:paraId="1ED147CF" w14:textId="77777777" w:rsidR="00F664DB" w:rsidRPr="007C4975" w:rsidRDefault="00F664DB" w:rsidP="007C497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</w:tr>
    </w:tbl>
    <w:p w14:paraId="2BE2266B" w14:textId="77777777" w:rsidR="001F57A2" w:rsidRDefault="001F57A2" w:rsidP="001F57A2">
      <w:pPr>
        <w:spacing w:line="360" w:lineRule="auto"/>
        <w:ind w:left="180" w:right="-388" w:hanging="180"/>
        <w:rPr>
          <w:rFonts w:asciiTheme="minorHAnsi" w:eastAsiaTheme="minorEastAsia" w:hAnsiTheme="minorHAnsi" w:cstheme="minorHAnsi"/>
          <w:sz w:val="22"/>
          <w:szCs w:val="22"/>
        </w:rPr>
      </w:pPr>
      <w:r>
        <w:rPr>
          <w:rFonts w:asciiTheme="minorHAnsi" w:eastAsiaTheme="minorEastAsia" w:hAnsiTheme="minorHAnsi" w:cstheme="minorHAnsi"/>
          <w:sz w:val="22"/>
          <w:szCs w:val="22"/>
        </w:rPr>
        <w:t>Abbrevi</w:t>
      </w:r>
      <w:r w:rsidRPr="001F57A2">
        <w:rPr>
          <w:rFonts w:asciiTheme="minorHAnsi" w:eastAsiaTheme="minorEastAsia" w:hAnsiTheme="minorHAnsi" w:cstheme="minorHAnsi"/>
          <w:sz w:val="22"/>
          <w:szCs w:val="22"/>
        </w:rPr>
        <w:t>a</w:t>
      </w:r>
      <w:r>
        <w:rPr>
          <w:rFonts w:asciiTheme="minorHAnsi" w:eastAsiaTheme="minorEastAsia" w:hAnsiTheme="minorHAnsi" w:cstheme="minorHAnsi"/>
          <w:sz w:val="22"/>
          <w:szCs w:val="22"/>
        </w:rPr>
        <w:t>tio</w:t>
      </w:r>
      <w:r w:rsidRPr="001F57A2">
        <w:rPr>
          <w:rFonts w:asciiTheme="minorHAnsi" w:eastAsiaTheme="minorEastAsia" w:hAnsiTheme="minorHAnsi" w:cstheme="minorHAnsi"/>
          <w:sz w:val="22"/>
          <w:szCs w:val="22"/>
        </w:rPr>
        <w:t>ns</w:t>
      </w:r>
      <w:r>
        <w:rPr>
          <w:rFonts w:asciiTheme="minorHAnsi" w:eastAsiaTheme="minorEastAsia" w:hAnsiTheme="minorHAnsi" w:cstheme="minorHAnsi"/>
          <w:sz w:val="22"/>
          <w:szCs w:val="22"/>
        </w:rPr>
        <w:t>:</w:t>
      </w:r>
    </w:p>
    <w:p w14:paraId="1DE8B3DC" w14:textId="756901C7" w:rsidR="001F57A2" w:rsidRDefault="001F57A2" w:rsidP="001F57A2">
      <w:pPr>
        <w:spacing w:line="360" w:lineRule="auto"/>
        <w:ind w:right="-388"/>
        <w:rPr>
          <w:rFonts w:asciiTheme="minorHAnsi" w:eastAsiaTheme="minorEastAsia" w:hAnsiTheme="minorHAnsi" w:cstheme="minorHAnsi"/>
          <w:sz w:val="22"/>
          <w:szCs w:val="22"/>
        </w:rPr>
      </w:pPr>
      <w:r>
        <w:rPr>
          <w:rFonts w:asciiTheme="minorHAnsi" w:eastAsiaTheme="minorEastAsia" w:hAnsiTheme="minorHAnsi" w:cstheme="minorHAnsi"/>
          <w:sz w:val="22"/>
          <w:szCs w:val="22"/>
        </w:rPr>
        <w:t>NSAIDs = non-steroidal anti-inflammatory drugs; COX-2 = cyclooxygenase-2; PPIs = proton-pum</w:t>
      </w:r>
      <w:r w:rsidR="00655507">
        <w:rPr>
          <w:rFonts w:asciiTheme="minorHAnsi" w:eastAsiaTheme="minorEastAsia" w:hAnsiTheme="minorHAnsi" w:cstheme="minorHAnsi"/>
          <w:sz w:val="22"/>
          <w:szCs w:val="22"/>
        </w:rPr>
        <w:t xml:space="preserve">p inhibitors; </w:t>
      </w:r>
      <w:r>
        <w:rPr>
          <w:rFonts w:asciiTheme="minorHAnsi" w:eastAsiaTheme="minorEastAsia" w:hAnsiTheme="minorHAnsi" w:cstheme="minorHAnsi"/>
          <w:sz w:val="22"/>
          <w:szCs w:val="22"/>
        </w:rPr>
        <w:t>OR = odd ratio; SI = synergy index</w:t>
      </w:r>
    </w:p>
    <w:p w14:paraId="470F2A9A" w14:textId="77777777" w:rsidR="001F57A2" w:rsidRDefault="001F57A2" w:rsidP="00D534C1">
      <w:pPr>
        <w:spacing w:line="360" w:lineRule="auto"/>
        <w:ind w:left="180" w:right="-208" w:hanging="180"/>
        <w:rPr>
          <w:rFonts w:asciiTheme="minorHAnsi" w:eastAsiaTheme="minorEastAsia" w:hAnsiTheme="minorHAnsi" w:cstheme="minorHAnsi"/>
          <w:b/>
          <w:sz w:val="22"/>
          <w:szCs w:val="22"/>
          <w:vertAlign w:val="superscript"/>
        </w:rPr>
      </w:pPr>
    </w:p>
    <w:p w14:paraId="2630BD35" w14:textId="77777777" w:rsidR="00F664DB" w:rsidRPr="007C4975" w:rsidRDefault="00F664DB" w:rsidP="00D534C1">
      <w:pPr>
        <w:spacing w:line="360" w:lineRule="auto"/>
        <w:ind w:left="180" w:right="-208" w:hanging="180"/>
        <w:rPr>
          <w:rFonts w:asciiTheme="minorHAnsi" w:eastAsiaTheme="minorEastAsia" w:hAnsiTheme="minorHAnsi" w:cstheme="minorHAnsi"/>
          <w:sz w:val="22"/>
          <w:szCs w:val="22"/>
        </w:rPr>
      </w:pPr>
      <w:r w:rsidRPr="007C4975">
        <w:rPr>
          <w:rFonts w:asciiTheme="minorHAnsi" w:eastAsiaTheme="minorEastAsia" w:hAnsiTheme="minorHAnsi" w:cstheme="minorHAnsi"/>
          <w:b/>
          <w:sz w:val="22"/>
          <w:szCs w:val="22"/>
          <w:vertAlign w:val="superscript"/>
        </w:rPr>
        <w:t xml:space="preserve">Ŧ </w:t>
      </w:r>
      <w:r w:rsidR="00F107A6" w:rsidRPr="007C4975">
        <w:rPr>
          <w:rFonts w:asciiTheme="minorHAnsi" w:eastAsiaTheme="minorEastAsia" w:hAnsiTheme="minorHAnsi" w:cstheme="minorHAnsi"/>
          <w:sz w:val="22"/>
          <w:szCs w:val="22"/>
        </w:rPr>
        <w:t>Adj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 xml:space="preserve">usted for age, </w:t>
      </w:r>
      <w:r w:rsidR="0045665E">
        <w:rPr>
          <w:rFonts w:asciiTheme="minorHAnsi" w:eastAsiaTheme="minorEastAsia" w:hAnsiTheme="minorHAnsi" w:cstheme="minorHAnsi"/>
          <w:sz w:val="22"/>
          <w:szCs w:val="22"/>
        </w:rPr>
        <w:t>sex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>, concomitant drugs (acid lowering drugs, vitamin K antagonists, platelet aggregation inhibitors, glucocorticoid</w:t>
      </w:r>
      <w:r w:rsidR="00EA2543" w:rsidRPr="007C4975">
        <w:rPr>
          <w:rFonts w:asciiTheme="minorHAnsi" w:eastAsiaTheme="minorEastAsia" w:hAnsiTheme="minorHAnsi" w:cstheme="minorHAnsi"/>
          <w:sz w:val="22"/>
          <w:szCs w:val="22"/>
        </w:rPr>
        <w:t>s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 xml:space="preserve"> and selective serotonin receptor inhibitors), and </w:t>
      </w:r>
      <w:r w:rsidR="00AE3809">
        <w:rPr>
          <w:rFonts w:asciiTheme="minorHAnsi" w:eastAsiaTheme="minorEastAsia" w:hAnsiTheme="minorHAnsi" w:cstheme="minorHAnsi"/>
          <w:sz w:val="22"/>
          <w:szCs w:val="22"/>
        </w:rPr>
        <w:t xml:space="preserve">a 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>history of drug</w:t>
      </w:r>
      <w:r w:rsidR="00422D52" w:rsidRPr="007C4975">
        <w:rPr>
          <w:rFonts w:asciiTheme="minorHAnsi" w:eastAsiaTheme="minorEastAsia" w:hAnsiTheme="minorHAnsi" w:cstheme="minorHAnsi"/>
          <w:sz w:val="22"/>
          <w:szCs w:val="22"/>
        </w:rPr>
        <w:t>s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 xml:space="preserve"> use (conventional NSAID</w:t>
      </w:r>
      <w:r w:rsidR="0040424B" w:rsidRPr="007C4975">
        <w:rPr>
          <w:rFonts w:asciiTheme="minorHAnsi" w:eastAsiaTheme="minorEastAsia" w:hAnsiTheme="minorHAnsi" w:cstheme="minorHAnsi"/>
          <w:sz w:val="22"/>
          <w:szCs w:val="22"/>
        </w:rPr>
        <w:t>s</w:t>
      </w:r>
      <w:r w:rsidRPr="007C4975">
        <w:rPr>
          <w:rFonts w:asciiTheme="minorHAnsi" w:eastAsiaTheme="minorEastAsia" w:hAnsiTheme="minorHAnsi" w:cstheme="minorHAnsi"/>
          <w:sz w:val="22"/>
          <w:szCs w:val="22"/>
        </w:rPr>
        <w:t>, selective COX-2 inhibitors and acid lowering drugs)</w:t>
      </w:r>
    </w:p>
    <w:p w14:paraId="36D76C27" w14:textId="4509C146" w:rsidR="000419DD" w:rsidRPr="007C4975" w:rsidRDefault="00F664DB" w:rsidP="00D534C1">
      <w:pPr>
        <w:spacing w:line="360" w:lineRule="auto"/>
        <w:ind w:left="180" w:right="-208" w:hanging="180"/>
        <w:rPr>
          <w:rFonts w:asciiTheme="minorHAnsi" w:hAnsiTheme="minorHAnsi" w:cstheme="minorHAnsi"/>
          <w:sz w:val="22"/>
          <w:szCs w:val="22"/>
        </w:rPr>
      </w:pPr>
      <w:r w:rsidRPr="007C4975">
        <w:rPr>
          <w:rFonts w:asciiTheme="minorHAnsi" w:hAnsiTheme="minorHAnsi" w:cstheme="minorHAnsi"/>
          <w:sz w:val="22"/>
          <w:szCs w:val="22"/>
        </w:rPr>
        <w:t>*st</w:t>
      </w:r>
      <w:r w:rsidR="00A9528E" w:rsidRPr="007C4975">
        <w:rPr>
          <w:rFonts w:asciiTheme="minorHAnsi" w:hAnsiTheme="minorHAnsi" w:cstheme="minorHAnsi"/>
          <w:sz w:val="22"/>
          <w:szCs w:val="22"/>
        </w:rPr>
        <w:t>atistically significan</w:t>
      </w:r>
      <w:r w:rsidR="00001F0C">
        <w:rPr>
          <w:rFonts w:asciiTheme="minorHAnsi" w:hAnsiTheme="minorHAnsi" w:cstheme="minorHAnsi"/>
          <w:sz w:val="22"/>
          <w:szCs w:val="22"/>
        </w:rPr>
        <w:t>t</w:t>
      </w:r>
      <w:r w:rsidR="00A9528E" w:rsidRPr="007C4975">
        <w:rPr>
          <w:rFonts w:asciiTheme="minorHAnsi" w:hAnsiTheme="minorHAnsi" w:cstheme="minorHAnsi"/>
          <w:sz w:val="22"/>
          <w:szCs w:val="22"/>
        </w:rPr>
        <w:t xml:space="preserve"> (p&lt;0.05)</w:t>
      </w:r>
      <w:r w:rsidR="004014BA">
        <w:rPr>
          <w:rFonts w:asciiTheme="minorHAnsi" w:hAnsiTheme="minorHAnsi" w:cstheme="minorHAnsi"/>
          <w:sz w:val="22"/>
          <w:szCs w:val="22"/>
        </w:rPr>
        <w:fldChar w:fldCharType="begin"/>
      </w:r>
      <w:r w:rsidR="004014BA">
        <w:rPr>
          <w:rFonts w:asciiTheme="minorHAnsi" w:hAnsiTheme="minorHAnsi" w:cstheme="minorHAnsi"/>
          <w:sz w:val="22"/>
          <w:szCs w:val="22"/>
        </w:rPr>
        <w:instrText xml:space="preserve"> ADDIN </w:instrText>
      </w:r>
      <w:r w:rsidR="004014BA">
        <w:rPr>
          <w:rFonts w:asciiTheme="minorHAnsi" w:hAnsiTheme="minorHAnsi" w:cstheme="minorHAnsi"/>
          <w:sz w:val="22"/>
          <w:szCs w:val="22"/>
        </w:rPr>
        <w:fldChar w:fldCharType="end"/>
      </w:r>
    </w:p>
    <w:sectPr w:rsidR="000419DD" w:rsidRPr="007C4975" w:rsidSect="00A9528E">
      <w:pgSz w:w="16834" w:h="11909" w:orient="landscape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04154C" w14:textId="77777777" w:rsidR="004C1279" w:rsidRDefault="004C1279">
      <w:r>
        <w:separator/>
      </w:r>
    </w:p>
  </w:endnote>
  <w:endnote w:type="continuationSeparator" w:id="0">
    <w:p w14:paraId="1DA433F8" w14:textId="77777777" w:rsidR="004C1279" w:rsidRDefault="004C1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2740800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14:paraId="36DF178E" w14:textId="77777777" w:rsidR="00184B64" w:rsidRPr="001D5DD9" w:rsidRDefault="00184B64">
        <w:pPr>
          <w:pStyle w:val="Foot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1D5DD9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1D5DD9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1D5DD9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584304">
          <w:rPr>
            <w:rFonts w:asciiTheme="minorHAnsi" w:hAnsiTheme="minorHAnsi" w:cstheme="minorHAnsi"/>
            <w:noProof/>
            <w:sz w:val="22"/>
            <w:szCs w:val="22"/>
          </w:rPr>
          <w:t>1</w:t>
        </w:r>
        <w:r w:rsidRPr="001D5DD9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279760A1" w14:textId="77777777" w:rsidR="00184B64" w:rsidRDefault="00184B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BE8B06" w14:textId="77777777" w:rsidR="004C1279" w:rsidRDefault="004C1279">
      <w:r>
        <w:separator/>
      </w:r>
    </w:p>
  </w:footnote>
  <w:footnote w:type="continuationSeparator" w:id="0">
    <w:p w14:paraId="53EB7BC9" w14:textId="77777777" w:rsidR="004C1279" w:rsidRDefault="004C12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94D95"/>
    <w:multiLevelType w:val="hybridMultilevel"/>
    <w:tmpl w:val="F58E0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433D5A"/>
    <w:multiLevelType w:val="hybridMultilevel"/>
    <w:tmpl w:val="C9EABF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56250C"/>
    <w:multiLevelType w:val="hybridMultilevel"/>
    <w:tmpl w:val="DF56A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0A1507"/>
    <w:multiLevelType w:val="hybridMultilevel"/>
    <w:tmpl w:val="A6884C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CF4572"/>
    <w:multiLevelType w:val="hybridMultilevel"/>
    <w:tmpl w:val="AD1EF08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4774212"/>
    <w:multiLevelType w:val="hybridMultilevel"/>
    <w:tmpl w:val="E2124E2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666773D"/>
    <w:multiLevelType w:val="hybridMultilevel"/>
    <w:tmpl w:val="7D76B90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300C7B"/>
    <w:multiLevelType w:val="hybridMultilevel"/>
    <w:tmpl w:val="E1842934"/>
    <w:lvl w:ilvl="0" w:tplc="CDCC9CCC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0A344B1"/>
    <w:multiLevelType w:val="hybridMultilevel"/>
    <w:tmpl w:val="F4423BE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1A15AB5"/>
    <w:multiLevelType w:val="hybridMultilevel"/>
    <w:tmpl w:val="EB36F978"/>
    <w:lvl w:ilvl="0" w:tplc="B712B0E6">
      <w:start w:val="2"/>
      <w:numFmt w:val="bullet"/>
      <w:lvlText w:val=""/>
      <w:lvlJc w:val="left"/>
      <w:pPr>
        <w:ind w:left="36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2DB57AA"/>
    <w:multiLevelType w:val="hybridMultilevel"/>
    <w:tmpl w:val="CDDE586C"/>
    <w:lvl w:ilvl="0" w:tplc="0BC4A54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3D25DFD"/>
    <w:multiLevelType w:val="hybridMultilevel"/>
    <w:tmpl w:val="03D8F01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4837A6E"/>
    <w:multiLevelType w:val="hybridMultilevel"/>
    <w:tmpl w:val="5DE80D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6345EBD"/>
    <w:multiLevelType w:val="hybridMultilevel"/>
    <w:tmpl w:val="65F4E098"/>
    <w:lvl w:ilvl="0" w:tplc="AAE832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7906DB8"/>
    <w:multiLevelType w:val="hybridMultilevel"/>
    <w:tmpl w:val="E4067074"/>
    <w:lvl w:ilvl="0" w:tplc="2452E7EA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7CE3CE4"/>
    <w:multiLevelType w:val="hybridMultilevel"/>
    <w:tmpl w:val="7C4A92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34092A"/>
    <w:multiLevelType w:val="hybridMultilevel"/>
    <w:tmpl w:val="5D46DC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4F1AAE"/>
    <w:multiLevelType w:val="hybridMultilevel"/>
    <w:tmpl w:val="97FAF1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98517AC"/>
    <w:multiLevelType w:val="hybridMultilevel"/>
    <w:tmpl w:val="CD50F29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F8F437D"/>
    <w:multiLevelType w:val="hybridMultilevel"/>
    <w:tmpl w:val="7C1232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0143B16"/>
    <w:multiLevelType w:val="hybridMultilevel"/>
    <w:tmpl w:val="0E900E2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0E91115"/>
    <w:multiLevelType w:val="hybridMultilevel"/>
    <w:tmpl w:val="8EF8627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31972167"/>
    <w:multiLevelType w:val="hybridMultilevel"/>
    <w:tmpl w:val="0CB49714"/>
    <w:lvl w:ilvl="0" w:tplc="6A54746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1C34627"/>
    <w:multiLevelType w:val="hybridMultilevel"/>
    <w:tmpl w:val="27A6501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  <w:sz w:val="22"/>
        <w:szCs w:val="22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43B73FD"/>
    <w:multiLevelType w:val="hybridMultilevel"/>
    <w:tmpl w:val="0F3CE8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C4016B4"/>
    <w:multiLevelType w:val="hybridMultilevel"/>
    <w:tmpl w:val="7234A1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D0D4CCE"/>
    <w:multiLevelType w:val="hybridMultilevel"/>
    <w:tmpl w:val="60E49B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3E7C6633"/>
    <w:multiLevelType w:val="hybridMultilevel"/>
    <w:tmpl w:val="9AE0E96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45731D81"/>
    <w:multiLevelType w:val="hybridMultilevel"/>
    <w:tmpl w:val="4A9A62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2"/>
        <w:szCs w:val="22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5C97C8E"/>
    <w:multiLevelType w:val="hybridMultilevel"/>
    <w:tmpl w:val="40E61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DEE62FD"/>
    <w:multiLevelType w:val="hybridMultilevel"/>
    <w:tmpl w:val="AF2EEE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0C3180B"/>
    <w:multiLevelType w:val="hybridMultilevel"/>
    <w:tmpl w:val="073CC864"/>
    <w:lvl w:ilvl="0" w:tplc="4F70E40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2">
    <w:nsid w:val="541033BB"/>
    <w:multiLevelType w:val="hybridMultilevel"/>
    <w:tmpl w:val="A08ED2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A80268B"/>
    <w:multiLevelType w:val="hybridMultilevel"/>
    <w:tmpl w:val="ACC0F01A"/>
    <w:lvl w:ilvl="0" w:tplc="A7DE5FAC">
      <w:start w:val="2"/>
      <w:numFmt w:val="bullet"/>
      <w:lvlText w:val=""/>
      <w:lvlJc w:val="left"/>
      <w:pPr>
        <w:ind w:left="36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4642794"/>
    <w:multiLevelType w:val="hybridMultilevel"/>
    <w:tmpl w:val="1158DE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7363EC0"/>
    <w:multiLevelType w:val="hybridMultilevel"/>
    <w:tmpl w:val="A3EC410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7CE04C0"/>
    <w:multiLevelType w:val="hybridMultilevel"/>
    <w:tmpl w:val="CB6CAD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DFA5DE2"/>
    <w:multiLevelType w:val="hybridMultilevel"/>
    <w:tmpl w:val="D608909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2D23506"/>
    <w:multiLevelType w:val="hybridMultilevel"/>
    <w:tmpl w:val="AABC7F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6630C52"/>
    <w:multiLevelType w:val="hybridMultilevel"/>
    <w:tmpl w:val="10E6CC7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8C44A3D"/>
    <w:multiLevelType w:val="hybridMultilevel"/>
    <w:tmpl w:val="80EC69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E49045F"/>
    <w:multiLevelType w:val="hybridMultilevel"/>
    <w:tmpl w:val="B406C4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22"/>
  </w:num>
  <w:num w:numId="4">
    <w:abstractNumId w:val="31"/>
  </w:num>
  <w:num w:numId="5">
    <w:abstractNumId w:val="28"/>
  </w:num>
  <w:num w:numId="6">
    <w:abstractNumId w:val="3"/>
  </w:num>
  <w:num w:numId="7">
    <w:abstractNumId w:val="41"/>
  </w:num>
  <w:num w:numId="8">
    <w:abstractNumId w:val="24"/>
  </w:num>
  <w:num w:numId="9">
    <w:abstractNumId w:val="15"/>
  </w:num>
  <w:num w:numId="10">
    <w:abstractNumId w:val="27"/>
  </w:num>
  <w:num w:numId="11">
    <w:abstractNumId w:val="8"/>
  </w:num>
  <w:num w:numId="12">
    <w:abstractNumId w:val="37"/>
  </w:num>
  <w:num w:numId="13">
    <w:abstractNumId w:val="35"/>
  </w:num>
  <w:num w:numId="14">
    <w:abstractNumId w:val="18"/>
  </w:num>
  <w:num w:numId="15">
    <w:abstractNumId w:val="39"/>
  </w:num>
  <w:num w:numId="16">
    <w:abstractNumId w:val="6"/>
  </w:num>
  <w:num w:numId="17">
    <w:abstractNumId w:val="11"/>
  </w:num>
  <w:num w:numId="18">
    <w:abstractNumId w:val="16"/>
  </w:num>
  <w:num w:numId="19">
    <w:abstractNumId w:val="40"/>
  </w:num>
  <w:num w:numId="20">
    <w:abstractNumId w:val="4"/>
  </w:num>
  <w:num w:numId="21">
    <w:abstractNumId w:val="5"/>
  </w:num>
  <w:num w:numId="22">
    <w:abstractNumId w:val="36"/>
  </w:num>
  <w:num w:numId="23">
    <w:abstractNumId w:val="1"/>
  </w:num>
  <w:num w:numId="24">
    <w:abstractNumId w:val="20"/>
  </w:num>
  <w:num w:numId="25">
    <w:abstractNumId w:val="19"/>
  </w:num>
  <w:num w:numId="26">
    <w:abstractNumId w:val="2"/>
  </w:num>
  <w:num w:numId="27">
    <w:abstractNumId w:val="12"/>
  </w:num>
  <w:num w:numId="28">
    <w:abstractNumId w:val="23"/>
  </w:num>
  <w:num w:numId="29">
    <w:abstractNumId w:val="10"/>
  </w:num>
  <w:num w:numId="30">
    <w:abstractNumId w:val="17"/>
  </w:num>
  <w:num w:numId="31">
    <w:abstractNumId w:val="33"/>
  </w:num>
  <w:num w:numId="32">
    <w:abstractNumId w:val="9"/>
  </w:num>
  <w:num w:numId="33">
    <w:abstractNumId w:val="13"/>
  </w:num>
  <w:num w:numId="34">
    <w:abstractNumId w:val="30"/>
  </w:num>
  <w:num w:numId="35">
    <w:abstractNumId w:val="0"/>
  </w:num>
  <w:num w:numId="36">
    <w:abstractNumId w:val="26"/>
  </w:num>
  <w:num w:numId="37">
    <w:abstractNumId w:val="25"/>
  </w:num>
  <w:num w:numId="38">
    <w:abstractNumId w:val="21"/>
  </w:num>
  <w:num w:numId="39">
    <w:abstractNumId w:val="29"/>
  </w:num>
  <w:num w:numId="40">
    <w:abstractNumId w:val="34"/>
  </w:num>
  <w:num w:numId="41">
    <w:abstractNumId w:val="38"/>
  </w:num>
  <w:num w:numId="42">
    <w:abstractNumId w:val="32"/>
  </w:num>
  <w:numIdMacAtCleanup w:val="14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laf Klungel">
    <w15:presenceInfo w15:providerId="Windows Live" w15:userId="08c185c251ee10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l-NL" w:vendorID="1" w:dllVersion="512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5t2w008wse2bedpayxf52otvtdefpae2rp&quot;&gt;EN literature&lt;record-ids&gt;&lt;item&gt;108&lt;/item&gt;&lt;item&gt;111&lt;/item&gt;&lt;item&gt;264&lt;/item&gt;&lt;item&gt;321&lt;/item&gt;&lt;item&gt;412&lt;/item&gt;&lt;item&gt;457&lt;/item&gt;&lt;item&gt;460&lt;/item&gt;&lt;item&gt;462&lt;/item&gt;&lt;item&gt;467&lt;/item&gt;&lt;item&gt;470&lt;/item&gt;&lt;item&gt;471&lt;/item&gt;&lt;item&gt;474&lt;/item&gt;&lt;item&gt;475&lt;/item&gt;&lt;item&gt;527&lt;/item&gt;&lt;item&gt;531&lt;/item&gt;&lt;item&gt;880&lt;/item&gt;&lt;item&gt;888&lt;/item&gt;&lt;item&gt;893&lt;/item&gt;&lt;item&gt;895&lt;/item&gt;&lt;item&gt;900&lt;/item&gt;&lt;item&gt;901&lt;/item&gt;&lt;item&gt;907&lt;/item&gt;&lt;item&gt;908&lt;/item&gt;&lt;item&gt;911&lt;/item&gt;&lt;item&gt;943&lt;/item&gt;&lt;item&gt;948&lt;/item&gt;&lt;item&gt;1008&lt;/item&gt;&lt;item&gt;1014&lt;/item&gt;&lt;item&gt;1015&lt;/item&gt;&lt;item&gt;1171&lt;/item&gt;&lt;item&gt;1172&lt;/item&gt;&lt;item&gt;1186&lt;/item&gt;&lt;item&gt;1188&lt;/item&gt;&lt;item&gt;1244&lt;/item&gt;&lt;item&gt;1340&lt;/item&gt;&lt;/record-ids&gt;&lt;/item&gt;&lt;/Libraries&gt;"/>
  </w:docVars>
  <w:rsids>
    <w:rsidRoot w:val="001D0FB8"/>
    <w:rsid w:val="00000053"/>
    <w:rsid w:val="0000023F"/>
    <w:rsid w:val="00000873"/>
    <w:rsid w:val="00000881"/>
    <w:rsid w:val="00001507"/>
    <w:rsid w:val="00001F0C"/>
    <w:rsid w:val="0000293A"/>
    <w:rsid w:val="00003165"/>
    <w:rsid w:val="00003BA1"/>
    <w:rsid w:val="00006212"/>
    <w:rsid w:val="0001151E"/>
    <w:rsid w:val="000127D2"/>
    <w:rsid w:val="00012A72"/>
    <w:rsid w:val="00013F77"/>
    <w:rsid w:val="00014607"/>
    <w:rsid w:val="000149A5"/>
    <w:rsid w:val="000152EF"/>
    <w:rsid w:val="000154B2"/>
    <w:rsid w:val="00016172"/>
    <w:rsid w:val="00017BEA"/>
    <w:rsid w:val="00020F56"/>
    <w:rsid w:val="000234D4"/>
    <w:rsid w:val="000251FE"/>
    <w:rsid w:val="00025B86"/>
    <w:rsid w:val="00026125"/>
    <w:rsid w:val="000263D0"/>
    <w:rsid w:val="00026574"/>
    <w:rsid w:val="00026B20"/>
    <w:rsid w:val="00026EAB"/>
    <w:rsid w:val="00027949"/>
    <w:rsid w:val="00031A7D"/>
    <w:rsid w:val="00031A89"/>
    <w:rsid w:val="00031F69"/>
    <w:rsid w:val="00032387"/>
    <w:rsid w:val="00033A81"/>
    <w:rsid w:val="00034264"/>
    <w:rsid w:val="00034993"/>
    <w:rsid w:val="00034C86"/>
    <w:rsid w:val="00034CD6"/>
    <w:rsid w:val="00035C0E"/>
    <w:rsid w:val="000402D7"/>
    <w:rsid w:val="0004033E"/>
    <w:rsid w:val="00040EA4"/>
    <w:rsid w:val="00040FE4"/>
    <w:rsid w:val="000419DD"/>
    <w:rsid w:val="000425E2"/>
    <w:rsid w:val="0004326C"/>
    <w:rsid w:val="00043676"/>
    <w:rsid w:val="00044274"/>
    <w:rsid w:val="0004441F"/>
    <w:rsid w:val="000456EB"/>
    <w:rsid w:val="00045D11"/>
    <w:rsid w:val="000460AA"/>
    <w:rsid w:val="00047A5A"/>
    <w:rsid w:val="00047C75"/>
    <w:rsid w:val="0005145B"/>
    <w:rsid w:val="000521B6"/>
    <w:rsid w:val="000523F5"/>
    <w:rsid w:val="00052CE4"/>
    <w:rsid w:val="0005339D"/>
    <w:rsid w:val="000537F2"/>
    <w:rsid w:val="00054476"/>
    <w:rsid w:val="0005523D"/>
    <w:rsid w:val="00055756"/>
    <w:rsid w:val="0005594A"/>
    <w:rsid w:val="00056F43"/>
    <w:rsid w:val="0005774D"/>
    <w:rsid w:val="00057A68"/>
    <w:rsid w:val="000610DA"/>
    <w:rsid w:val="00061ADB"/>
    <w:rsid w:val="00061B2F"/>
    <w:rsid w:val="00061B74"/>
    <w:rsid w:val="00062E4D"/>
    <w:rsid w:val="000660E2"/>
    <w:rsid w:val="000662F0"/>
    <w:rsid w:val="000668EC"/>
    <w:rsid w:val="000669CC"/>
    <w:rsid w:val="00067D5D"/>
    <w:rsid w:val="00067FC8"/>
    <w:rsid w:val="000708B6"/>
    <w:rsid w:val="00071075"/>
    <w:rsid w:val="000712E8"/>
    <w:rsid w:val="00071565"/>
    <w:rsid w:val="000718F1"/>
    <w:rsid w:val="00071AF4"/>
    <w:rsid w:val="00072BE4"/>
    <w:rsid w:val="00072DBE"/>
    <w:rsid w:val="00072DDF"/>
    <w:rsid w:val="0007316F"/>
    <w:rsid w:val="0007482D"/>
    <w:rsid w:val="00074EBC"/>
    <w:rsid w:val="0008055C"/>
    <w:rsid w:val="00081527"/>
    <w:rsid w:val="00082685"/>
    <w:rsid w:val="00082BBF"/>
    <w:rsid w:val="000852DB"/>
    <w:rsid w:val="00091176"/>
    <w:rsid w:val="00092C51"/>
    <w:rsid w:val="00094BD9"/>
    <w:rsid w:val="00094D6A"/>
    <w:rsid w:val="000951D3"/>
    <w:rsid w:val="00095EB9"/>
    <w:rsid w:val="000963EF"/>
    <w:rsid w:val="00096AE2"/>
    <w:rsid w:val="00096E8D"/>
    <w:rsid w:val="00097832"/>
    <w:rsid w:val="000A0CF8"/>
    <w:rsid w:val="000A3572"/>
    <w:rsid w:val="000A38CC"/>
    <w:rsid w:val="000A5652"/>
    <w:rsid w:val="000A70A9"/>
    <w:rsid w:val="000A77D3"/>
    <w:rsid w:val="000B08A0"/>
    <w:rsid w:val="000B2E99"/>
    <w:rsid w:val="000B4898"/>
    <w:rsid w:val="000B7044"/>
    <w:rsid w:val="000B7594"/>
    <w:rsid w:val="000B766A"/>
    <w:rsid w:val="000C0E2C"/>
    <w:rsid w:val="000C110E"/>
    <w:rsid w:val="000C11AC"/>
    <w:rsid w:val="000C1CB4"/>
    <w:rsid w:val="000C2308"/>
    <w:rsid w:val="000C2621"/>
    <w:rsid w:val="000C27EA"/>
    <w:rsid w:val="000C2E01"/>
    <w:rsid w:val="000C714E"/>
    <w:rsid w:val="000C7B55"/>
    <w:rsid w:val="000D0F54"/>
    <w:rsid w:val="000D1D65"/>
    <w:rsid w:val="000D2D28"/>
    <w:rsid w:val="000D2D9A"/>
    <w:rsid w:val="000D2DC7"/>
    <w:rsid w:val="000D424F"/>
    <w:rsid w:val="000D55E9"/>
    <w:rsid w:val="000D65EF"/>
    <w:rsid w:val="000D69FD"/>
    <w:rsid w:val="000D73ED"/>
    <w:rsid w:val="000D795C"/>
    <w:rsid w:val="000D7C2F"/>
    <w:rsid w:val="000D7C56"/>
    <w:rsid w:val="000D7EA5"/>
    <w:rsid w:val="000D7F64"/>
    <w:rsid w:val="000E0232"/>
    <w:rsid w:val="000E0E19"/>
    <w:rsid w:val="000E0FB2"/>
    <w:rsid w:val="000E13E5"/>
    <w:rsid w:val="000E2132"/>
    <w:rsid w:val="000E3666"/>
    <w:rsid w:val="000E63F0"/>
    <w:rsid w:val="000F0E79"/>
    <w:rsid w:val="000F0F53"/>
    <w:rsid w:val="000F16B1"/>
    <w:rsid w:val="000F29D3"/>
    <w:rsid w:val="000F319B"/>
    <w:rsid w:val="000F7026"/>
    <w:rsid w:val="00100389"/>
    <w:rsid w:val="001014E7"/>
    <w:rsid w:val="00101926"/>
    <w:rsid w:val="00102AF0"/>
    <w:rsid w:val="0010452F"/>
    <w:rsid w:val="0010485A"/>
    <w:rsid w:val="00104ABA"/>
    <w:rsid w:val="00105B48"/>
    <w:rsid w:val="00105E1F"/>
    <w:rsid w:val="001066EE"/>
    <w:rsid w:val="001079AF"/>
    <w:rsid w:val="00111C71"/>
    <w:rsid w:val="00111D1E"/>
    <w:rsid w:val="0011282E"/>
    <w:rsid w:val="00112E28"/>
    <w:rsid w:val="00114573"/>
    <w:rsid w:val="00114BD4"/>
    <w:rsid w:val="00115131"/>
    <w:rsid w:val="00115C44"/>
    <w:rsid w:val="00116070"/>
    <w:rsid w:val="00116755"/>
    <w:rsid w:val="001206AA"/>
    <w:rsid w:val="00120A02"/>
    <w:rsid w:val="00121B58"/>
    <w:rsid w:val="0012210A"/>
    <w:rsid w:val="00122A98"/>
    <w:rsid w:val="00123FA7"/>
    <w:rsid w:val="001249F9"/>
    <w:rsid w:val="001259D9"/>
    <w:rsid w:val="001302BA"/>
    <w:rsid w:val="00130D2E"/>
    <w:rsid w:val="0013325B"/>
    <w:rsid w:val="001336E2"/>
    <w:rsid w:val="00134173"/>
    <w:rsid w:val="00135378"/>
    <w:rsid w:val="00135B4F"/>
    <w:rsid w:val="00136268"/>
    <w:rsid w:val="00136FB2"/>
    <w:rsid w:val="00137200"/>
    <w:rsid w:val="00137851"/>
    <w:rsid w:val="00137BE5"/>
    <w:rsid w:val="00140736"/>
    <w:rsid w:val="001421A4"/>
    <w:rsid w:val="0014381C"/>
    <w:rsid w:val="00143CD4"/>
    <w:rsid w:val="00143E7E"/>
    <w:rsid w:val="00144419"/>
    <w:rsid w:val="001465D3"/>
    <w:rsid w:val="00146D8C"/>
    <w:rsid w:val="0015127E"/>
    <w:rsid w:val="0015164C"/>
    <w:rsid w:val="001517BC"/>
    <w:rsid w:val="001534B3"/>
    <w:rsid w:val="00154FA4"/>
    <w:rsid w:val="00155A23"/>
    <w:rsid w:val="00156003"/>
    <w:rsid w:val="0015646F"/>
    <w:rsid w:val="00156CF8"/>
    <w:rsid w:val="00157C80"/>
    <w:rsid w:val="00160E3F"/>
    <w:rsid w:val="001625ED"/>
    <w:rsid w:val="00162829"/>
    <w:rsid w:val="0016475D"/>
    <w:rsid w:val="001647DF"/>
    <w:rsid w:val="0016557E"/>
    <w:rsid w:val="001655DE"/>
    <w:rsid w:val="001657A9"/>
    <w:rsid w:val="001663E7"/>
    <w:rsid w:val="00166C93"/>
    <w:rsid w:val="0016746E"/>
    <w:rsid w:val="00167DB4"/>
    <w:rsid w:val="0017082D"/>
    <w:rsid w:val="00173001"/>
    <w:rsid w:val="00173B25"/>
    <w:rsid w:val="00174158"/>
    <w:rsid w:val="001744CC"/>
    <w:rsid w:val="00174D32"/>
    <w:rsid w:val="001750AF"/>
    <w:rsid w:val="001752F2"/>
    <w:rsid w:val="00175EDB"/>
    <w:rsid w:val="00175F18"/>
    <w:rsid w:val="00177558"/>
    <w:rsid w:val="00177E8E"/>
    <w:rsid w:val="00177F17"/>
    <w:rsid w:val="001814A3"/>
    <w:rsid w:val="0018249C"/>
    <w:rsid w:val="001834EF"/>
    <w:rsid w:val="001836BE"/>
    <w:rsid w:val="00183BE6"/>
    <w:rsid w:val="00183D7C"/>
    <w:rsid w:val="00184339"/>
    <w:rsid w:val="00184B64"/>
    <w:rsid w:val="00184DD3"/>
    <w:rsid w:val="00184E30"/>
    <w:rsid w:val="00185360"/>
    <w:rsid w:val="00185E9C"/>
    <w:rsid w:val="00186BA6"/>
    <w:rsid w:val="00187048"/>
    <w:rsid w:val="001877AA"/>
    <w:rsid w:val="001878D2"/>
    <w:rsid w:val="00187CB9"/>
    <w:rsid w:val="00191156"/>
    <w:rsid w:val="00191660"/>
    <w:rsid w:val="00191E31"/>
    <w:rsid w:val="00192904"/>
    <w:rsid w:val="00194097"/>
    <w:rsid w:val="00194D99"/>
    <w:rsid w:val="00194F40"/>
    <w:rsid w:val="00195270"/>
    <w:rsid w:val="001956B8"/>
    <w:rsid w:val="001957A0"/>
    <w:rsid w:val="001976EC"/>
    <w:rsid w:val="001A29BA"/>
    <w:rsid w:val="001A5673"/>
    <w:rsid w:val="001A5778"/>
    <w:rsid w:val="001A58CA"/>
    <w:rsid w:val="001A59B6"/>
    <w:rsid w:val="001A601A"/>
    <w:rsid w:val="001A7302"/>
    <w:rsid w:val="001B06A8"/>
    <w:rsid w:val="001B0B0E"/>
    <w:rsid w:val="001B17EC"/>
    <w:rsid w:val="001B2252"/>
    <w:rsid w:val="001B2D11"/>
    <w:rsid w:val="001B3C14"/>
    <w:rsid w:val="001B3FE0"/>
    <w:rsid w:val="001B6161"/>
    <w:rsid w:val="001B6411"/>
    <w:rsid w:val="001B7C54"/>
    <w:rsid w:val="001C0122"/>
    <w:rsid w:val="001C05A5"/>
    <w:rsid w:val="001C235A"/>
    <w:rsid w:val="001C2DDD"/>
    <w:rsid w:val="001C3006"/>
    <w:rsid w:val="001C48F4"/>
    <w:rsid w:val="001C57ED"/>
    <w:rsid w:val="001C66FB"/>
    <w:rsid w:val="001C6C2F"/>
    <w:rsid w:val="001D0A94"/>
    <w:rsid w:val="001D0FB8"/>
    <w:rsid w:val="001D22FC"/>
    <w:rsid w:val="001D2334"/>
    <w:rsid w:val="001D355F"/>
    <w:rsid w:val="001D35E2"/>
    <w:rsid w:val="001D3A92"/>
    <w:rsid w:val="001D57B4"/>
    <w:rsid w:val="001D5DD9"/>
    <w:rsid w:val="001E09B2"/>
    <w:rsid w:val="001E19F1"/>
    <w:rsid w:val="001E1B68"/>
    <w:rsid w:val="001E2323"/>
    <w:rsid w:val="001E23AF"/>
    <w:rsid w:val="001E24A4"/>
    <w:rsid w:val="001E2BDF"/>
    <w:rsid w:val="001E4006"/>
    <w:rsid w:val="001E4677"/>
    <w:rsid w:val="001E5D5B"/>
    <w:rsid w:val="001E69B1"/>
    <w:rsid w:val="001E6E2F"/>
    <w:rsid w:val="001E7C72"/>
    <w:rsid w:val="001F002B"/>
    <w:rsid w:val="001F02EA"/>
    <w:rsid w:val="001F039A"/>
    <w:rsid w:val="001F03F9"/>
    <w:rsid w:val="001F197F"/>
    <w:rsid w:val="001F1B53"/>
    <w:rsid w:val="001F1CA8"/>
    <w:rsid w:val="001F24B5"/>
    <w:rsid w:val="001F3059"/>
    <w:rsid w:val="001F4EB7"/>
    <w:rsid w:val="001F57A2"/>
    <w:rsid w:val="001F58C8"/>
    <w:rsid w:val="001F5D24"/>
    <w:rsid w:val="001F6F5C"/>
    <w:rsid w:val="001F7164"/>
    <w:rsid w:val="001F72B7"/>
    <w:rsid w:val="001F74B7"/>
    <w:rsid w:val="001F7DBB"/>
    <w:rsid w:val="00200CFF"/>
    <w:rsid w:val="00201369"/>
    <w:rsid w:val="00201976"/>
    <w:rsid w:val="002026F1"/>
    <w:rsid w:val="002035B4"/>
    <w:rsid w:val="002047DB"/>
    <w:rsid w:val="00204880"/>
    <w:rsid w:val="00205271"/>
    <w:rsid w:val="00205336"/>
    <w:rsid w:val="002061EF"/>
    <w:rsid w:val="00207305"/>
    <w:rsid w:val="00207363"/>
    <w:rsid w:val="00207A66"/>
    <w:rsid w:val="00210421"/>
    <w:rsid w:val="00210FDC"/>
    <w:rsid w:val="002116CD"/>
    <w:rsid w:val="00211931"/>
    <w:rsid w:val="0021201F"/>
    <w:rsid w:val="00213CDF"/>
    <w:rsid w:val="00213D55"/>
    <w:rsid w:val="002147CB"/>
    <w:rsid w:val="00214B2E"/>
    <w:rsid w:val="002157F4"/>
    <w:rsid w:val="0021706E"/>
    <w:rsid w:val="00217436"/>
    <w:rsid w:val="002207BD"/>
    <w:rsid w:val="00221F52"/>
    <w:rsid w:val="00222476"/>
    <w:rsid w:val="0022298F"/>
    <w:rsid w:val="00222E4E"/>
    <w:rsid w:val="0022392E"/>
    <w:rsid w:val="00223D8B"/>
    <w:rsid w:val="00223DFE"/>
    <w:rsid w:val="0022453B"/>
    <w:rsid w:val="002248DC"/>
    <w:rsid w:val="002249FF"/>
    <w:rsid w:val="00226B3C"/>
    <w:rsid w:val="00227184"/>
    <w:rsid w:val="00227E4A"/>
    <w:rsid w:val="002309E7"/>
    <w:rsid w:val="00232F04"/>
    <w:rsid w:val="00232F2D"/>
    <w:rsid w:val="00233285"/>
    <w:rsid w:val="0023340C"/>
    <w:rsid w:val="002337F6"/>
    <w:rsid w:val="00234456"/>
    <w:rsid w:val="00234CB8"/>
    <w:rsid w:val="002352C4"/>
    <w:rsid w:val="0023559F"/>
    <w:rsid w:val="00236517"/>
    <w:rsid w:val="002369A2"/>
    <w:rsid w:val="00236E7C"/>
    <w:rsid w:val="00237910"/>
    <w:rsid w:val="00237E36"/>
    <w:rsid w:val="00240516"/>
    <w:rsid w:val="00240D52"/>
    <w:rsid w:val="0024345F"/>
    <w:rsid w:val="00244279"/>
    <w:rsid w:val="00245976"/>
    <w:rsid w:val="00247C38"/>
    <w:rsid w:val="002506FC"/>
    <w:rsid w:val="00250752"/>
    <w:rsid w:val="002526D8"/>
    <w:rsid w:val="002526DA"/>
    <w:rsid w:val="00252C5D"/>
    <w:rsid w:val="0025322E"/>
    <w:rsid w:val="00254E06"/>
    <w:rsid w:val="00255676"/>
    <w:rsid w:val="002570B6"/>
    <w:rsid w:val="0026092B"/>
    <w:rsid w:val="00260C11"/>
    <w:rsid w:val="00260EF0"/>
    <w:rsid w:val="002613B1"/>
    <w:rsid w:val="002621CD"/>
    <w:rsid w:val="00263546"/>
    <w:rsid w:val="00263A1E"/>
    <w:rsid w:val="00263C20"/>
    <w:rsid w:val="002647D5"/>
    <w:rsid w:val="00264F3B"/>
    <w:rsid w:val="0026587B"/>
    <w:rsid w:val="002658FB"/>
    <w:rsid w:val="00266F47"/>
    <w:rsid w:val="00267FCA"/>
    <w:rsid w:val="00270463"/>
    <w:rsid w:val="00271CD7"/>
    <w:rsid w:val="00272B41"/>
    <w:rsid w:val="00274FC8"/>
    <w:rsid w:val="00276F93"/>
    <w:rsid w:val="00277265"/>
    <w:rsid w:val="0027768E"/>
    <w:rsid w:val="002841AC"/>
    <w:rsid w:val="00284D68"/>
    <w:rsid w:val="002852BA"/>
    <w:rsid w:val="00286085"/>
    <w:rsid w:val="00290EDF"/>
    <w:rsid w:val="002916CF"/>
    <w:rsid w:val="00291B56"/>
    <w:rsid w:val="00291CCC"/>
    <w:rsid w:val="002921E3"/>
    <w:rsid w:val="002931BD"/>
    <w:rsid w:val="00294164"/>
    <w:rsid w:val="002941CA"/>
    <w:rsid w:val="00297335"/>
    <w:rsid w:val="002979DF"/>
    <w:rsid w:val="002A0DEB"/>
    <w:rsid w:val="002A20FB"/>
    <w:rsid w:val="002A295E"/>
    <w:rsid w:val="002A399E"/>
    <w:rsid w:val="002A412F"/>
    <w:rsid w:val="002A4E21"/>
    <w:rsid w:val="002A50FE"/>
    <w:rsid w:val="002A5103"/>
    <w:rsid w:val="002A637A"/>
    <w:rsid w:val="002A648F"/>
    <w:rsid w:val="002B393E"/>
    <w:rsid w:val="002B4D5E"/>
    <w:rsid w:val="002B54CD"/>
    <w:rsid w:val="002B5567"/>
    <w:rsid w:val="002B58E6"/>
    <w:rsid w:val="002B7488"/>
    <w:rsid w:val="002C00A7"/>
    <w:rsid w:val="002C096B"/>
    <w:rsid w:val="002C177D"/>
    <w:rsid w:val="002C1BF7"/>
    <w:rsid w:val="002C2991"/>
    <w:rsid w:val="002C34AE"/>
    <w:rsid w:val="002C4043"/>
    <w:rsid w:val="002C43FA"/>
    <w:rsid w:val="002C555E"/>
    <w:rsid w:val="002C5B57"/>
    <w:rsid w:val="002C6883"/>
    <w:rsid w:val="002C79E3"/>
    <w:rsid w:val="002D0793"/>
    <w:rsid w:val="002D0ACB"/>
    <w:rsid w:val="002D0C03"/>
    <w:rsid w:val="002D2123"/>
    <w:rsid w:val="002D22AF"/>
    <w:rsid w:val="002D2419"/>
    <w:rsid w:val="002D47CC"/>
    <w:rsid w:val="002D56C6"/>
    <w:rsid w:val="002E0527"/>
    <w:rsid w:val="002E08EB"/>
    <w:rsid w:val="002E1ECA"/>
    <w:rsid w:val="002E231D"/>
    <w:rsid w:val="002E29A7"/>
    <w:rsid w:val="002E2D8E"/>
    <w:rsid w:val="002E358F"/>
    <w:rsid w:val="002E3652"/>
    <w:rsid w:val="002E3B20"/>
    <w:rsid w:val="002E3D6B"/>
    <w:rsid w:val="002E4788"/>
    <w:rsid w:val="002E5F50"/>
    <w:rsid w:val="002E5F71"/>
    <w:rsid w:val="002F051A"/>
    <w:rsid w:val="002F2A4D"/>
    <w:rsid w:val="002F2F8D"/>
    <w:rsid w:val="002F42C3"/>
    <w:rsid w:val="002F4F09"/>
    <w:rsid w:val="002F4F5F"/>
    <w:rsid w:val="002F5D9B"/>
    <w:rsid w:val="002F63CA"/>
    <w:rsid w:val="002F6FD0"/>
    <w:rsid w:val="002F719E"/>
    <w:rsid w:val="003002B4"/>
    <w:rsid w:val="0030251E"/>
    <w:rsid w:val="003040CD"/>
    <w:rsid w:val="00305381"/>
    <w:rsid w:val="00305C94"/>
    <w:rsid w:val="00307470"/>
    <w:rsid w:val="00307DDF"/>
    <w:rsid w:val="00312845"/>
    <w:rsid w:val="00312D56"/>
    <w:rsid w:val="0031385C"/>
    <w:rsid w:val="003143C3"/>
    <w:rsid w:val="003153F2"/>
    <w:rsid w:val="0031657C"/>
    <w:rsid w:val="00316F5F"/>
    <w:rsid w:val="00317D5C"/>
    <w:rsid w:val="00317E5D"/>
    <w:rsid w:val="00321975"/>
    <w:rsid w:val="00322267"/>
    <w:rsid w:val="003227F5"/>
    <w:rsid w:val="00323A4F"/>
    <w:rsid w:val="003240AE"/>
    <w:rsid w:val="0032436D"/>
    <w:rsid w:val="00324CD7"/>
    <w:rsid w:val="00324EA9"/>
    <w:rsid w:val="0032541A"/>
    <w:rsid w:val="00325558"/>
    <w:rsid w:val="00325702"/>
    <w:rsid w:val="00325C21"/>
    <w:rsid w:val="003264F9"/>
    <w:rsid w:val="003265E4"/>
    <w:rsid w:val="00326B03"/>
    <w:rsid w:val="00327F55"/>
    <w:rsid w:val="003302A3"/>
    <w:rsid w:val="003319EA"/>
    <w:rsid w:val="003323BF"/>
    <w:rsid w:val="00332D83"/>
    <w:rsid w:val="0033630F"/>
    <w:rsid w:val="00337D63"/>
    <w:rsid w:val="0034004C"/>
    <w:rsid w:val="003411AB"/>
    <w:rsid w:val="00342104"/>
    <w:rsid w:val="003425EA"/>
    <w:rsid w:val="00342639"/>
    <w:rsid w:val="00342D63"/>
    <w:rsid w:val="00343C28"/>
    <w:rsid w:val="003440D6"/>
    <w:rsid w:val="003441BA"/>
    <w:rsid w:val="00344D61"/>
    <w:rsid w:val="00345DE5"/>
    <w:rsid w:val="00346B66"/>
    <w:rsid w:val="00346D30"/>
    <w:rsid w:val="003477F9"/>
    <w:rsid w:val="00347F54"/>
    <w:rsid w:val="00351ABE"/>
    <w:rsid w:val="00353673"/>
    <w:rsid w:val="00355219"/>
    <w:rsid w:val="0035548A"/>
    <w:rsid w:val="00355C13"/>
    <w:rsid w:val="003569D4"/>
    <w:rsid w:val="00356D29"/>
    <w:rsid w:val="00357EAC"/>
    <w:rsid w:val="0036012B"/>
    <w:rsid w:val="00360D4A"/>
    <w:rsid w:val="00360F66"/>
    <w:rsid w:val="003610B8"/>
    <w:rsid w:val="00361C50"/>
    <w:rsid w:val="00362C3A"/>
    <w:rsid w:val="00362D70"/>
    <w:rsid w:val="00362E55"/>
    <w:rsid w:val="0036344D"/>
    <w:rsid w:val="003642B8"/>
    <w:rsid w:val="00364747"/>
    <w:rsid w:val="00364BC0"/>
    <w:rsid w:val="0036549D"/>
    <w:rsid w:val="00365640"/>
    <w:rsid w:val="00367132"/>
    <w:rsid w:val="003676FD"/>
    <w:rsid w:val="00367E37"/>
    <w:rsid w:val="0037075C"/>
    <w:rsid w:val="0037238C"/>
    <w:rsid w:val="00373EDB"/>
    <w:rsid w:val="00374793"/>
    <w:rsid w:val="00375984"/>
    <w:rsid w:val="00375BF5"/>
    <w:rsid w:val="00375F53"/>
    <w:rsid w:val="003762AD"/>
    <w:rsid w:val="00376492"/>
    <w:rsid w:val="003764F0"/>
    <w:rsid w:val="00376FFD"/>
    <w:rsid w:val="00377973"/>
    <w:rsid w:val="00377DA0"/>
    <w:rsid w:val="00377E51"/>
    <w:rsid w:val="00377FD4"/>
    <w:rsid w:val="00380143"/>
    <w:rsid w:val="003809DF"/>
    <w:rsid w:val="00381A88"/>
    <w:rsid w:val="003821AA"/>
    <w:rsid w:val="00382343"/>
    <w:rsid w:val="00382576"/>
    <w:rsid w:val="00382B1F"/>
    <w:rsid w:val="0038493E"/>
    <w:rsid w:val="00384DAE"/>
    <w:rsid w:val="00384E9D"/>
    <w:rsid w:val="00384F24"/>
    <w:rsid w:val="00385D39"/>
    <w:rsid w:val="003876F9"/>
    <w:rsid w:val="00387B7E"/>
    <w:rsid w:val="00390C0E"/>
    <w:rsid w:val="0039183D"/>
    <w:rsid w:val="003918E4"/>
    <w:rsid w:val="0039243F"/>
    <w:rsid w:val="00393C0D"/>
    <w:rsid w:val="00394856"/>
    <w:rsid w:val="00396969"/>
    <w:rsid w:val="00396C06"/>
    <w:rsid w:val="0039708B"/>
    <w:rsid w:val="003A028E"/>
    <w:rsid w:val="003A039B"/>
    <w:rsid w:val="003A1661"/>
    <w:rsid w:val="003A26E4"/>
    <w:rsid w:val="003A2843"/>
    <w:rsid w:val="003A43EC"/>
    <w:rsid w:val="003A57EC"/>
    <w:rsid w:val="003A7536"/>
    <w:rsid w:val="003A770B"/>
    <w:rsid w:val="003B0382"/>
    <w:rsid w:val="003B11FF"/>
    <w:rsid w:val="003B34F7"/>
    <w:rsid w:val="003B40D9"/>
    <w:rsid w:val="003B474E"/>
    <w:rsid w:val="003B507D"/>
    <w:rsid w:val="003B570A"/>
    <w:rsid w:val="003B65EB"/>
    <w:rsid w:val="003C0C21"/>
    <w:rsid w:val="003C199C"/>
    <w:rsid w:val="003C25A5"/>
    <w:rsid w:val="003C357F"/>
    <w:rsid w:val="003C38C5"/>
    <w:rsid w:val="003C38F6"/>
    <w:rsid w:val="003C390B"/>
    <w:rsid w:val="003C45D6"/>
    <w:rsid w:val="003C5A6B"/>
    <w:rsid w:val="003C61C2"/>
    <w:rsid w:val="003C722A"/>
    <w:rsid w:val="003D02A6"/>
    <w:rsid w:val="003D2FB5"/>
    <w:rsid w:val="003D4F25"/>
    <w:rsid w:val="003D55EE"/>
    <w:rsid w:val="003D66A5"/>
    <w:rsid w:val="003E0543"/>
    <w:rsid w:val="003E1B5C"/>
    <w:rsid w:val="003E25B0"/>
    <w:rsid w:val="003E26C5"/>
    <w:rsid w:val="003E330F"/>
    <w:rsid w:val="003E7D44"/>
    <w:rsid w:val="003F0CA6"/>
    <w:rsid w:val="003F1050"/>
    <w:rsid w:val="003F15AB"/>
    <w:rsid w:val="003F1FAD"/>
    <w:rsid w:val="003F22C8"/>
    <w:rsid w:val="003F344E"/>
    <w:rsid w:val="003F35A6"/>
    <w:rsid w:val="003F440F"/>
    <w:rsid w:val="003F65E1"/>
    <w:rsid w:val="003F6D07"/>
    <w:rsid w:val="003F6EF5"/>
    <w:rsid w:val="003F75CF"/>
    <w:rsid w:val="003F7A86"/>
    <w:rsid w:val="003F7C8B"/>
    <w:rsid w:val="00400725"/>
    <w:rsid w:val="00400B2C"/>
    <w:rsid w:val="004014BA"/>
    <w:rsid w:val="00404049"/>
    <w:rsid w:val="0040424B"/>
    <w:rsid w:val="00404CA7"/>
    <w:rsid w:val="0040502D"/>
    <w:rsid w:val="004069B6"/>
    <w:rsid w:val="00407F06"/>
    <w:rsid w:val="0041154A"/>
    <w:rsid w:val="00411B68"/>
    <w:rsid w:val="00411BB8"/>
    <w:rsid w:val="00411CBD"/>
    <w:rsid w:val="00412544"/>
    <w:rsid w:val="004140AA"/>
    <w:rsid w:val="00414C7B"/>
    <w:rsid w:val="00415019"/>
    <w:rsid w:val="00415367"/>
    <w:rsid w:val="00416139"/>
    <w:rsid w:val="004164B9"/>
    <w:rsid w:val="00416889"/>
    <w:rsid w:val="00416A16"/>
    <w:rsid w:val="004200D7"/>
    <w:rsid w:val="00420964"/>
    <w:rsid w:val="004222DF"/>
    <w:rsid w:val="00422D52"/>
    <w:rsid w:val="0042382E"/>
    <w:rsid w:val="004253CF"/>
    <w:rsid w:val="00425550"/>
    <w:rsid w:val="00426207"/>
    <w:rsid w:val="00426BE5"/>
    <w:rsid w:val="0043007A"/>
    <w:rsid w:val="00430F65"/>
    <w:rsid w:val="00431878"/>
    <w:rsid w:val="00431C7F"/>
    <w:rsid w:val="00432AF0"/>
    <w:rsid w:val="00432DAA"/>
    <w:rsid w:val="00432E61"/>
    <w:rsid w:val="00435164"/>
    <w:rsid w:val="004363C9"/>
    <w:rsid w:val="00436CE1"/>
    <w:rsid w:val="00436D0E"/>
    <w:rsid w:val="004376EF"/>
    <w:rsid w:val="0044014E"/>
    <w:rsid w:val="00440919"/>
    <w:rsid w:val="00440A35"/>
    <w:rsid w:val="004422AB"/>
    <w:rsid w:val="004432DC"/>
    <w:rsid w:val="00444520"/>
    <w:rsid w:val="004447DF"/>
    <w:rsid w:val="00446207"/>
    <w:rsid w:val="004510DF"/>
    <w:rsid w:val="004512D1"/>
    <w:rsid w:val="00451851"/>
    <w:rsid w:val="004523D4"/>
    <w:rsid w:val="0045246E"/>
    <w:rsid w:val="0045310B"/>
    <w:rsid w:val="00453999"/>
    <w:rsid w:val="0045465D"/>
    <w:rsid w:val="0045665E"/>
    <w:rsid w:val="004572D8"/>
    <w:rsid w:val="004576BF"/>
    <w:rsid w:val="00457A0F"/>
    <w:rsid w:val="0046765D"/>
    <w:rsid w:val="004700C9"/>
    <w:rsid w:val="00471D84"/>
    <w:rsid w:val="00472ACE"/>
    <w:rsid w:val="00473551"/>
    <w:rsid w:val="0047505A"/>
    <w:rsid w:val="00480276"/>
    <w:rsid w:val="00480279"/>
    <w:rsid w:val="0048088A"/>
    <w:rsid w:val="004818DA"/>
    <w:rsid w:val="00481AC9"/>
    <w:rsid w:val="00483CF6"/>
    <w:rsid w:val="004845A8"/>
    <w:rsid w:val="004845BE"/>
    <w:rsid w:val="00484B3D"/>
    <w:rsid w:val="00485C67"/>
    <w:rsid w:val="00486C01"/>
    <w:rsid w:val="00486CBD"/>
    <w:rsid w:val="00486F3E"/>
    <w:rsid w:val="004876EA"/>
    <w:rsid w:val="00490C84"/>
    <w:rsid w:val="00491A9D"/>
    <w:rsid w:val="00493CF8"/>
    <w:rsid w:val="00493E24"/>
    <w:rsid w:val="004946D3"/>
    <w:rsid w:val="004946E7"/>
    <w:rsid w:val="00495C21"/>
    <w:rsid w:val="00496F05"/>
    <w:rsid w:val="004A04B3"/>
    <w:rsid w:val="004A05FC"/>
    <w:rsid w:val="004A07B6"/>
    <w:rsid w:val="004A1676"/>
    <w:rsid w:val="004A191B"/>
    <w:rsid w:val="004A2421"/>
    <w:rsid w:val="004A2A7F"/>
    <w:rsid w:val="004A3187"/>
    <w:rsid w:val="004A431C"/>
    <w:rsid w:val="004A4B7F"/>
    <w:rsid w:val="004A67C2"/>
    <w:rsid w:val="004B01ED"/>
    <w:rsid w:val="004B042F"/>
    <w:rsid w:val="004B0C19"/>
    <w:rsid w:val="004B1C55"/>
    <w:rsid w:val="004B2D40"/>
    <w:rsid w:val="004B3B5A"/>
    <w:rsid w:val="004B40D7"/>
    <w:rsid w:val="004B4621"/>
    <w:rsid w:val="004B4E72"/>
    <w:rsid w:val="004B64C3"/>
    <w:rsid w:val="004B7715"/>
    <w:rsid w:val="004B7AD7"/>
    <w:rsid w:val="004B7AFA"/>
    <w:rsid w:val="004C0374"/>
    <w:rsid w:val="004C06E3"/>
    <w:rsid w:val="004C0CF4"/>
    <w:rsid w:val="004C1279"/>
    <w:rsid w:val="004C1980"/>
    <w:rsid w:val="004C3396"/>
    <w:rsid w:val="004C383F"/>
    <w:rsid w:val="004C3B38"/>
    <w:rsid w:val="004C4BD8"/>
    <w:rsid w:val="004C69DB"/>
    <w:rsid w:val="004C6A4D"/>
    <w:rsid w:val="004C7F23"/>
    <w:rsid w:val="004D0483"/>
    <w:rsid w:val="004D07C6"/>
    <w:rsid w:val="004D0887"/>
    <w:rsid w:val="004D2280"/>
    <w:rsid w:val="004D2289"/>
    <w:rsid w:val="004D2623"/>
    <w:rsid w:val="004D2E8C"/>
    <w:rsid w:val="004D328E"/>
    <w:rsid w:val="004D36BF"/>
    <w:rsid w:val="004D3C05"/>
    <w:rsid w:val="004D4A12"/>
    <w:rsid w:val="004D5654"/>
    <w:rsid w:val="004D5EC9"/>
    <w:rsid w:val="004D6279"/>
    <w:rsid w:val="004D6A83"/>
    <w:rsid w:val="004E13BB"/>
    <w:rsid w:val="004E172B"/>
    <w:rsid w:val="004E3ACE"/>
    <w:rsid w:val="004E4C21"/>
    <w:rsid w:val="004E5432"/>
    <w:rsid w:val="004E5AC9"/>
    <w:rsid w:val="004E5D7A"/>
    <w:rsid w:val="004E6F45"/>
    <w:rsid w:val="004F145F"/>
    <w:rsid w:val="004F14AE"/>
    <w:rsid w:val="004F2C2C"/>
    <w:rsid w:val="004F5308"/>
    <w:rsid w:val="004F629E"/>
    <w:rsid w:val="004F6A1B"/>
    <w:rsid w:val="004F780E"/>
    <w:rsid w:val="004F7AE4"/>
    <w:rsid w:val="004F7D4B"/>
    <w:rsid w:val="004F7E7C"/>
    <w:rsid w:val="0050053F"/>
    <w:rsid w:val="00500D27"/>
    <w:rsid w:val="00501E4F"/>
    <w:rsid w:val="00502921"/>
    <w:rsid w:val="00503823"/>
    <w:rsid w:val="005100A0"/>
    <w:rsid w:val="00510962"/>
    <w:rsid w:val="00510A6E"/>
    <w:rsid w:val="0051146E"/>
    <w:rsid w:val="005132F5"/>
    <w:rsid w:val="00513691"/>
    <w:rsid w:val="00515810"/>
    <w:rsid w:val="00516B30"/>
    <w:rsid w:val="00516C90"/>
    <w:rsid w:val="00516DFC"/>
    <w:rsid w:val="00517E39"/>
    <w:rsid w:val="0052013E"/>
    <w:rsid w:val="005224A6"/>
    <w:rsid w:val="00522718"/>
    <w:rsid w:val="00523E80"/>
    <w:rsid w:val="00524BAE"/>
    <w:rsid w:val="00524C48"/>
    <w:rsid w:val="00524F57"/>
    <w:rsid w:val="00525F4D"/>
    <w:rsid w:val="00525FC9"/>
    <w:rsid w:val="00526240"/>
    <w:rsid w:val="0052692E"/>
    <w:rsid w:val="0052774D"/>
    <w:rsid w:val="00530156"/>
    <w:rsid w:val="00532154"/>
    <w:rsid w:val="00532350"/>
    <w:rsid w:val="00533673"/>
    <w:rsid w:val="00536645"/>
    <w:rsid w:val="005367F1"/>
    <w:rsid w:val="00537A93"/>
    <w:rsid w:val="00537C69"/>
    <w:rsid w:val="00540909"/>
    <w:rsid w:val="0054135A"/>
    <w:rsid w:val="00542690"/>
    <w:rsid w:val="00542E0A"/>
    <w:rsid w:val="00543114"/>
    <w:rsid w:val="0054315B"/>
    <w:rsid w:val="00543AA6"/>
    <w:rsid w:val="00544052"/>
    <w:rsid w:val="005441A7"/>
    <w:rsid w:val="00544811"/>
    <w:rsid w:val="0054626B"/>
    <w:rsid w:val="00547DDC"/>
    <w:rsid w:val="00547EE2"/>
    <w:rsid w:val="00551C71"/>
    <w:rsid w:val="00551D1E"/>
    <w:rsid w:val="0055244D"/>
    <w:rsid w:val="005544D3"/>
    <w:rsid w:val="00555C11"/>
    <w:rsid w:val="00555F98"/>
    <w:rsid w:val="005574AB"/>
    <w:rsid w:val="00557763"/>
    <w:rsid w:val="00557B8B"/>
    <w:rsid w:val="005613A1"/>
    <w:rsid w:val="00561FE0"/>
    <w:rsid w:val="0056398D"/>
    <w:rsid w:val="00564571"/>
    <w:rsid w:val="00564FAB"/>
    <w:rsid w:val="00565066"/>
    <w:rsid w:val="00570018"/>
    <w:rsid w:val="005705C9"/>
    <w:rsid w:val="0057205B"/>
    <w:rsid w:val="00572733"/>
    <w:rsid w:val="00572A69"/>
    <w:rsid w:val="00572D50"/>
    <w:rsid w:val="00573873"/>
    <w:rsid w:val="00573BF2"/>
    <w:rsid w:val="00573C8A"/>
    <w:rsid w:val="00573CD7"/>
    <w:rsid w:val="00574434"/>
    <w:rsid w:val="00575378"/>
    <w:rsid w:val="00575C07"/>
    <w:rsid w:val="00575E5F"/>
    <w:rsid w:val="00576793"/>
    <w:rsid w:val="005808A7"/>
    <w:rsid w:val="0058170F"/>
    <w:rsid w:val="005818AC"/>
    <w:rsid w:val="005840C1"/>
    <w:rsid w:val="005841DE"/>
    <w:rsid w:val="005842F3"/>
    <w:rsid w:val="00584304"/>
    <w:rsid w:val="00584921"/>
    <w:rsid w:val="00584BE0"/>
    <w:rsid w:val="0058542F"/>
    <w:rsid w:val="005855B6"/>
    <w:rsid w:val="005856DC"/>
    <w:rsid w:val="00586898"/>
    <w:rsid w:val="00587276"/>
    <w:rsid w:val="00590418"/>
    <w:rsid w:val="005920EA"/>
    <w:rsid w:val="00592283"/>
    <w:rsid w:val="00594214"/>
    <w:rsid w:val="00594CBF"/>
    <w:rsid w:val="005954AD"/>
    <w:rsid w:val="00596F1F"/>
    <w:rsid w:val="00597A01"/>
    <w:rsid w:val="00597AF0"/>
    <w:rsid w:val="005A1A37"/>
    <w:rsid w:val="005A1BBB"/>
    <w:rsid w:val="005A2479"/>
    <w:rsid w:val="005A4486"/>
    <w:rsid w:val="005A4789"/>
    <w:rsid w:val="005A52B6"/>
    <w:rsid w:val="005A5C33"/>
    <w:rsid w:val="005A5C9A"/>
    <w:rsid w:val="005A6D27"/>
    <w:rsid w:val="005A6D5C"/>
    <w:rsid w:val="005A78A4"/>
    <w:rsid w:val="005B0ADD"/>
    <w:rsid w:val="005B1272"/>
    <w:rsid w:val="005B272C"/>
    <w:rsid w:val="005B28C2"/>
    <w:rsid w:val="005B37D3"/>
    <w:rsid w:val="005B4115"/>
    <w:rsid w:val="005B5605"/>
    <w:rsid w:val="005B616B"/>
    <w:rsid w:val="005B6EFB"/>
    <w:rsid w:val="005B7C5E"/>
    <w:rsid w:val="005C15A7"/>
    <w:rsid w:val="005C1C85"/>
    <w:rsid w:val="005C4B1D"/>
    <w:rsid w:val="005C5D26"/>
    <w:rsid w:val="005C5F6E"/>
    <w:rsid w:val="005C659E"/>
    <w:rsid w:val="005C66F1"/>
    <w:rsid w:val="005C67C0"/>
    <w:rsid w:val="005C6A91"/>
    <w:rsid w:val="005C6C8F"/>
    <w:rsid w:val="005C7C31"/>
    <w:rsid w:val="005C7E41"/>
    <w:rsid w:val="005D0E07"/>
    <w:rsid w:val="005D1449"/>
    <w:rsid w:val="005D3125"/>
    <w:rsid w:val="005D3D36"/>
    <w:rsid w:val="005D52CC"/>
    <w:rsid w:val="005D5CEA"/>
    <w:rsid w:val="005D5FE3"/>
    <w:rsid w:val="005E0ED0"/>
    <w:rsid w:val="005E0F70"/>
    <w:rsid w:val="005E156E"/>
    <w:rsid w:val="005E1E84"/>
    <w:rsid w:val="005E2210"/>
    <w:rsid w:val="005E26BB"/>
    <w:rsid w:val="005E29DE"/>
    <w:rsid w:val="005E322E"/>
    <w:rsid w:val="005E4066"/>
    <w:rsid w:val="005E4FD4"/>
    <w:rsid w:val="005E555B"/>
    <w:rsid w:val="005E5C7F"/>
    <w:rsid w:val="005E5D6F"/>
    <w:rsid w:val="005E685F"/>
    <w:rsid w:val="005E785A"/>
    <w:rsid w:val="005E789B"/>
    <w:rsid w:val="005F0FBC"/>
    <w:rsid w:val="005F3D17"/>
    <w:rsid w:val="005F4F87"/>
    <w:rsid w:val="005F52E2"/>
    <w:rsid w:val="005F686F"/>
    <w:rsid w:val="005F75D5"/>
    <w:rsid w:val="006014E6"/>
    <w:rsid w:val="00603496"/>
    <w:rsid w:val="006046CA"/>
    <w:rsid w:val="00610C87"/>
    <w:rsid w:val="00610F09"/>
    <w:rsid w:val="0061187A"/>
    <w:rsid w:val="006128AC"/>
    <w:rsid w:val="00612C6E"/>
    <w:rsid w:val="00612CE6"/>
    <w:rsid w:val="00612E5A"/>
    <w:rsid w:val="0061472D"/>
    <w:rsid w:val="006156FD"/>
    <w:rsid w:val="00615D5D"/>
    <w:rsid w:val="006171A5"/>
    <w:rsid w:val="0061774C"/>
    <w:rsid w:val="00617F87"/>
    <w:rsid w:val="00620FB2"/>
    <w:rsid w:val="00622AAA"/>
    <w:rsid w:val="00622FCA"/>
    <w:rsid w:val="00624140"/>
    <w:rsid w:val="00624B1A"/>
    <w:rsid w:val="0062589D"/>
    <w:rsid w:val="00625B3A"/>
    <w:rsid w:val="00625C96"/>
    <w:rsid w:val="00625F1A"/>
    <w:rsid w:val="006271A2"/>
    <w:rsid w:val="00627DFF"/>
    <w:rsid w:val="0063542D"/>
    <w:rsid w:val="00636341"/>
    <w:rsid w:val="0063687D"/>
    <w:rsid w:val="006368DC"/>
    <w:rsid w:val="006376B7"/>
    <w:rsid w:val="006400B2"/>
    <w:rsid w:val="006426B5"/>
    <w:rsid w:val="00642E7C"/>
    <w:rsid w:val="0064302B"/>
    <w:rsid w:val="00643195"/>
    <w:rsid w:val="00643BF4"/>
    <w:rsid w:val="00644A42"/>
    <w:rsid w:val="006453AB"/>
    <w:rsid w:val="00645F31"/>
    <w:rsid w:val="006461C7"/>
    <w:rsid w:val="0064773A"/>
    <w:rsid w:val="00647953"/>
    <w:rsid w:val="00647A4B"/>
    <w:rsid w:val="00650B0F"/>
    <w:rsid w:val="00653066"/>
    <w:rsid w:val="00653B98"/>
    <w:rsid w:val="00653F19"/>
    <w:rsid w:val="00654F0F"/>
    <w:rsid w:val="00655507"/>
    <w:rsid w:val="00655E8A"/>
    <w:rsid w:val="00656325"/>
    <w:rsid w:val="0065709E"/>
    <w:rsid w:val="006571C8"/>
    <w:rsid w:val="00657338"/>
    <w:rsid w:val="006613BE"/>
    <w:rsid w:val="00662BB3"/>
    <w:rsid w:val="00663010"/>
    <w:rsid w:val="006631AC"/>
    <w:rsid w:val="00663414"/>
    <w:rsid w:val="00665509"/>
    <w:rsid w:val="006663DC"/>
    <w:rsid w:val="006678B2"/>
    <w:rsid w:val="0067023F"/>
    <w:rsid w:val="006703B1"/>
    <w:rsid w:val="006708DA"/>
    <w:rsid w:val="00670AFF"/>
    <w:rsid w:val="00672BAA"/>
    <w:rsid w:val="00672C7B"/>
    <w:rsid w:val="0067329D"/>
    <w:rsid w:val="006732D6"/>
    <w:rsid w:val="00673746"/>
    <w:rsid w:val="00673E6C"/>
    <w:rsid w:val="00674556"/>
    <w:rsid w:val="00674895"/>
    <w:rsid w:val="00675754"/>
    <w:rsid w:val="0067588B"/>
    <w:rsid w:val="006760C5"/>
    <w:rsid w:val="0067737B"/>
    <w:rsid w:val="0067744B"/>
    <w:rsid w:val="006806CE"/>
    <w:rsid w:val="00680A86"/>
    <w:rsid w:val="006815BB"/>
    <w:rsid w:val="00681944"/>
    <w:rsid w:val="006823F2"/>
    <w:rsid w:val="00683FEB"/>
    <w:rsid w:val="006848BF"/>
    <w:rsid w:val="00684BE4"/>
    <w:rsid w:val="006864C7"/>
    <w:rsid w:val="00686D4D"/>
    <w:rsid w:val="00686FE0"/>
    <w:rsid w:val="00687352"/>
    <w:rsid w:val="006873E9"/>
    <w:rsid w:val="00690B62"/>
    <w:rsid w:val="00690E86"/>
    <w:rsid w:val="0069111A"/>
    <w:rsid w:val="00694893"/>
    <w:rsid w:val="00695D36"/>
    <w:rsid w:val="006A0D98"/>
    <w:rsid w:val="006A108B"/>
    <w:rsid w:val="006A4622"/>
    <w:rsid w:val="006A4D01"/>
    <w:rsid w:val="006A5C53"/>
    <w:rsid w:val="006A653E"/>
    <w:rsid w:val="006A6DB8"/>
    <w:rsid w:val="006A75FE"/>
    <w:rsid w:val="006A7BDC"/>
    <w:rsid w:val="006B1569"/>
    <w:rsid w:val="006B164B"/>
    <w:rsid w:val="006B2FC3"/>
    <w:rsid w:val="006B3ACA"/>
    <w:rsid w:val="006B3C5C"/>
    <w:rsid w:val="006B711C"/>
    <w:rsid w:val="006C02AF"/>
    <w:rsid w:val="006C0DE4"/>
    <w:rsid w:val="006C1CB5"/>
    <w:rsid w:val="006C3C12"/>
    <w:rsid w:val="006C3EB1"/>
    <w:rsid w:val="006C406E"/>
    <w:rsid w:val="006C5366"/>
    <w:rsid w:val="006C5BD4"/>
    <w:rsid w:val="006D1043"/>
    <w:rsid w:val="006D180C"/>
    <w:rsid w:val="006D1AB2"/>
    <w:rsid w:val="006D22FE"/>
    <w:rsid w:val="006D23F1"/>
    <w:rsid w:val="006D2A50"/>
    <w:rsid w:val="006D332E"/>
    <w:rsid w:val="006D36EC"/>
    <w:rsid w:val="006D43B5"/>
    <w:rsid w:val="006D6898"/>
    <w:rsid w:val="006D6C1A"/>
    <w:rsid w:val="006D70CE"/>
    <w:rsid w:val="006D790F"/>
    <w:rsid w:val="006E11C2"/>
    <w:rsid w:val="006E154E"/>
    <w:rsid w:val="006E1968"/>
    <w:rsid w:val="006E1D65"/>
    <w:rsid w:val="006E2389"/>
    <w:rsid w:val="006E2566"/>
    <w:rsid w:val="006E31B3"/>
    <w:rsid w:val="006E34DD"/>
    <w:rsid w:val="006E4623"/>
    <w:rsid w:val="006E48BC"/>
    <w:rsid w:val="006E49FA"/>
    <w:rsid w:val="006E6140"/>
    <w:rsid w:val="006E672B"/>
    <w:rsid w:val="006E7205"/>
    <w:rsid w:val="006E7C94"/>
    <w:rsid w:val="006F0501"/>
    <w:rsid w:val="006F05EB"/>
    <w:rsid w:val="006F21CB"/>
    <w:rsid w:val="006F274C"/>
    <w:rsid w:val="006F2EA7"/>
    <w:rsid w:val="006F532A"/>
    <w:rsid w:val="006F5B3B"/>
    <w:rsid w:val="006F63AE"/>
    <w:rsid w:val="006F728F"/>
    <w:rsid w:val="0070197F"/>
    <w:rsid w:val="007020DD"/>
    <w:rsid w:val="00702698"/>
    <w:rsid w:val="00702728"/>
    <w:rsid w:val="00702ECF"/>
    <w:rsid w:val="007037D5"/>
    <w:rsid w:val="007039D5"/>
    <w:rsid w:val="00703EFB"/>
    <w:rsid w:val="00706747"/>
    <w:rsid w:val="0070717C"/>
    <w:rsid w:val="00707B20"/>
    <w:rsid w:val="00712DF0"/>
    <w:rsid w:val="007153ED"/>
    <w:rsid w:val="007155FA"/>
    <w:rsid w:val="007200F1"/>
    <w:rsid w:val="00720591"/>
    <w:rsid w:val="00720AC0"/>
    <w:rsid w:val="00721979"/>
    <w:rsid w:val="00721C23"/>
    <w:rsid w:val="0072275A"/>
    <w:rsid w:val="00724684"/>
    <w:rsid w:val="007250E4"/>
    <w:rsid w:val="007259E1"/>
    <w:rsid w:val="00725CF0"/>
    <w:rsid w:val="00725D2C"/>
    <w:rsid w:val="0072628D"/>
    <w:rsid w:val="007265C7"/>
    <w:rsid w:val="007265E3"/>
    <w:rsid w:val="0073089F"/>
    <w:rsid w:val="00733121"/>
    <w:rsid w:val="00733824"/>
    <w:rsid w:val="00733C0E"/>
    <w:rsid w:val="00734414"/>
    <w:rsid w:val="00734F48"/>
    <w:rsid w:val="00737161"/>
    <w:rsid w:val="0074003C"/>
    <w:rsid w:val="0074113D"/>
    <w:rsid w:val="0074239C"/>
    <w:rsid w:val="007438A1"/>
    <w:rsid w:val="00744D27"/>
    <w:rsid w:val="00745F66"/>
    <w:rsid w:val="007465A9"/>
    <w:rsid w:val="007475F9"/>
    <w:rsid w:val="007476C1"/>
    <w:rsid w:val="007505D9"/>
    <w:rsid w:val="007513E1"/>
    <w:rsid w:val="00751816"/>
    <w:rsid w:val="007526DA"/>
    <w:rsid w:val="0075322F"/>
    <w:rsid w:val="0075362A"/>
    <w:rsid w:val="00754355"/>
    <w:rsid w:val="0075455D"/>
    <w:rsid w:val="00754DCD"/>
    <w:rsid w:val="0075540A"/>
    <w:rsid w:val="007554F2"/>
    <w:rsid w:val="007558D7"/>
    <w:rsid w:val="00755FDA"/>
    <w:rsid w:val="00757381"/>
    <w:rsid w:val="007575DE"/>
    <w:rsid w:val="0075778E"/>
    <w:rsid w:val="00757C7C"/>
    <w:rsid w:val="00760416"/>
    <w:rsid w:val="00760A31"/>
    <w:rsid w:val="00760C76"/>
    <w:rsid w:val="0076159C"/>
    <w:rsid w:val="00762AC2"/>
    <w:rsid w:val="007632E8"/>
    <w:rsid w:val="007634D7"/>
    <w:rsid w:val="00763A2A"/>
    <w:rsid w:val="00764015"/>
    <w:rsid w:val="00765496"/>
    <w:rsid w:val="007659D8"/>
    <w:rsid w:val="00765E3B"/>
    <w:rsid w:val="00766CEC"/>
    <w:rsid w:val="0076783A"/>
    <w:rsid w:val="00767E4B"/>
    <w:rsid w:val="00772C2B"/>
    <w:rsid w:val="007731CC"/>
    <w:rsid w:val="007737F0"/>
    <w:rsid w:val="00773910"/>
    <w:rsid w:val="00775250"/>
    <w:rsid w:val="0077552E"/>
    <w:rsid w:val="007763A0"/>
    <w:rsid w:val="00776F10"/>
    <w:rsid w:val="007775E8"/>
    <w:rsid w:val="00777972"/>
    <w:rsid w:val="007807A3"/>
    <w:rsid w:val="00780BB7"/>
    <w:rsid w:val="007814E4"/>
    <w:rsid w:val="00783310"/>
    <w:rsid w:val="007834B1"/>
    <w:rsid w:val="00783A7E"/>
    <w:rsid w:val="00783C55"/>
    <w:rsid w:val="00784EA7"/>
    <w:rsid w:val="00787674"/>
    <w:rsid w:val="007879C0"/>
    <w:rsid w:val="007902D7"/>
    <w:rsid w:val="007920FE"/>
    <w:rsid w:val="00792BCC"/>
    <w:rsid w:val="0079312A"/>
    <w:rsid w:val="007935F3"/>
    <w:rsid w:val="00793C09"/>
    <w:rsid w:val="0079400C"/>
    <w:rsid w:val="007945AA"/>
    <w:rsid w:val="007947E1"/>
    <w:rsid w:val="00794BFD"/>
    <w:rsid w:val="007A0564"/>
    <w:rsid w:val="007A2D4D"/>
    <w:rsid w:val="007A3ECC"/>
    <w:rsid w:val="007A7CBC"/>
    <w:rsid w:val="007B0F7C"/>
    <w:rsid w:val="007B2479"/>
    <w:rsid w:val="007B3897"/>
    <w:rsid w:val="007B39C5"/>
    <w:rsid w:val="007B3ABD"/>
    <w:rsid w:val="007B48B7"/>
    <w:rsid w:val="007B5056"/>
    <w:rsid w:val="007B55B2"/>
    <w:rsid w:val="007B5850"/>
    <w:rsid w:val="007B5C45"/>
    <w:rsid w:val="007B5D93"/>
    <w:rsid w:val="007B60F3"/>
    <w:rsid w:val="007B735F"/>
    <w:rsid w:val="007C0310"/>
    <w:rsid w:val="007C079E"/>
    <w:rsid w:val="007C1DF3"/>
    <w:rsid w:val="007C3638"/>
    <w:rsid w:val="007C4975"/>
    <w:rsid w:val="007C6107"/>
    <w:rsid w:val="007C70A6"/>
    <w:rsid w:val="007D02F0"/>
    <w:rsid w:val="007D14EE"/>
    <w:rsid w:val="007D1FD7"/>
    <w:rsid w:val="007D348E"/>
    <w:rsid w:val="007D4429"/>
    <w:rsid w:val="007D4656"/>
    <w:rsid w:val="007D55F2"/>
    <w:rsid w:val="007D7111"/>
    <w:rsid w:val="007D7227"/>
    <w:rsid w:val="007E2A10"/>
    <w:rsid w:val="007E3654"/>
    <w:rsid w:val="007E5067"/>
    <w:rsid w:val="007E547D"/>
    <w:rsid w:val="007E59DE"/>
    <w:rsid w:val="007E5B1F"/>
    <w:rsid w:val="007E6504"/>
    <w:rsid w:val="007E7E38"/>
    <w:rsid w:val="007F00B0"/>
    <w:rsid w:val="007F1072"/>
    <w:rsid w:val="007F2502"/>
    <w:rsid w:val="007F2E5A"/>
    <w:rsid w:val="007F4441"/>
    <w:rsid w:val="007F49B1"/>
    <w:rsid w:val="007F586C"/>
    <w:rsid w:val="007F5F76"/>
    <w:rsid w:val="007F6071"/>
    <w:rsid w:val="007F728F"/>
    <w:rsid w:val="007F73B9"/>
    <w:rsid w:val="007F7BA9"/>
    <w:rsid w:val="00800E52"/>
    <w:rsid w:val="00800EA4"/>
    <w:rsid w:val="00800F7A"/>
    <w:rsid w:val="008014B7"/>
    <w:rsid w:val="00802090"/>
    <w:rsid w:val="0080329C"/>
    <w:rsid w:val="008034B2"/>
    <w:rsid w:val="008034E1"/>
    <w:rsid w:val="00803A1D"/>
    <w:rsid w:val="00803BA7"/>
    <w:rsid w:val="00803D55"/>
    <w:rsid w:val="00803EFB"/>
    <w:rsid w:val="00805046"/>
    <w:rsid w:val="00805650"/>
    <w:rsid w:val="00805971"/>
    <w:rsid w:val="00806A10"/>
    <w:rsid w:val="00811FA7"/>
    <w:rsid w:val="0081291C"/>
    <w:rsid w:val="0081388E"/>
    <w:rsid w:val="00813B7A"/>
    <w:rsid w:val="00813FD6"/>
    <w:rsid w:val="00814311"/>
    <w:rsid w:val="00815760"/>
    <w:rsid w:val="0081624B"/>
    <w:rsid w:val="00817D3D"/>
    <w:rsid w:val="00820034"/>
    <w:rsid w:val="0082128F"/>
    <w:rsid w:val="00821434"/>
    <w:rsid w:val="00821440"/>
    <w:rsid w:val="00821610"/>
    <w:rsid w:val="0082196E"/>
    <w:rsid w:val="00821D80"/>
    <w:rsid w:val="008238C6"/>
    <w:rsid w:val="008248CD"/>
    <w:rsid w:val="008253CC"/>
    <w:rsid w:val="008262EE"/>
    <w:rsid w:val="008266F3"/>
    <w:rsid w:val="00826C7D"/>
    <w:rsid w:val="00826E4C"/>
    <w:rsid w:val="00830334"/>
    <w:rsid w:val="00830A58"/>
    <w:rsid w:val="00831DAC"/>
    <w:rsid w:val="00831EE8"/>
    <w:rsid w:val="008351C5"/>
    <w:rsid w:val="00836E2D"/>
    <w:rsid w:val="00837009"/>
    <w:rsid w:val="00837593"/>
    <w:rsid w:val="00840672"/>
    <w:rsid w:val="00840812"/>
    <w:rsid w:val="0084089E"/>
    <w:rsid w:val="008416DE"/>
    <w:rsid w:val="0084219B"/>
    <w:rsid w:val="00843745"/>
    <w:rsid w:val="0084421C"/>
    <w:rsid w:val="008446C0"/>
    <w:rsid w:val="00844B59"/>
    <w:rsid w:val="00844F55"/>
    <w:rsid w:val="00845734"/>
    <w:rsid w:val="00846A87"/>
    <w:rsid w:val="00850B6E"/>
    <w:rsid w:val="00850FF8"/>
    <w:rsid w:val="008524B3"/>
    <w:rsid w:val="008531E4"/>
    <w:rsid w:val="00853605"/>
    <w:rsid w:val="00854021"/>
    <w:rsid w:val="0085470E"/>
    <w:rsid w:val="00854803"/>
    <w:rsid w:val="00854F15"/>
    <w:rsid w:val="00855A4A"/>
    <w:rsid w:val="008604D2"/>
    <w:rsid w:val="00862372"/>
    <w:rsid w:val="00862CC7"/>
    <w:rsid w:val="00863A5C"/>
    <w:rsid w:val="0086441B"/>
    <w:rsid w:val="0086573A"/>
    <w:rsid w:val="00865923"/>
    <w:rsid w:val="008659DE"/>
    <w:rsid w:val="00865B25"/>
    <w:rsid w:val="00865DB6"/>
    <w:rsid w:val="0086690B"/>
    <w:rsid w:val="00867B55"/>
    <w:rsid w:val="0087042E"/>
    <w:rsid w:val="008713B2"/>
    <w:rsid w:val="008728CF"/>
    <w:rsid w:val="00872C0E"/>
    <w:rsid w:val="008741F1"/>
    <w:rsid w:val="00874267"/>
    <w:rsid w:val="0087490E"/>
    <w:rsid w:val="00876F30"/>
    <w:rsid w:val="00877486"/>
    <w:rsid w:val="00880ACA"/>
    <w:rsid w:val="00882CD1"/>
    <w:rsid w:val="00883A0C"/>
    <w:rsid w:val="00885AF5"/>
    <w:rsid w:val="008869CE"/>
    <w:rsid w:val="00890360"/>
    <w:rsid w:val="00890968"/>
    <w:rsid w:val="00891CA3"/>
    <w:rsid w:val="00891E74"/>
    <w:rsid w:val="0089251C"/>
    <w:rsid w:val="0089302B"/>
    <w:rsid w:val="0089318B"/>
    <w:rsid w:val="008948C8"/>
    <w:rsid w:val="00894E25"/>
    <w:rsid w:val="0089506C"/>
    <w:rsid w:val="008950D9"/>
    <w:rsid w:val="00895854"/>
    <w:rsid w:val="00896EEE"/>
    <w:rsid w:val="008A0928"/>
    <w:rsid w:val="008A0B69"/>
    <w:rsid w:val="008A1357"/>
    <w:rsid w:val="008A142D"/>
    <w:rsid w:val="008A384F"/>
    <w:rsid w:val="008A4CFF"/>
    <w:rsid w:val="008A5D2E"/>
    <w:rsid w:val="008A5FED"/>
    <w:rsid w:val="008A7163"/>
    <w:rsid w:val="008A72C8"/>
    <w:rsid w:val="008A74B6"/>
    <w:rsid w:val="008A7889"/>
    <w:rsid w:val="008A7C64"/>
    <w:rsid w:val="008B1599"/>
    <w:rsid w:val="008B170C"/>
    <w:rsid w:val="008B4BF0"/>
    <w:rsid w:val="008B5007"/>
    <w:rsid w:val="008B5192"/>
    <w:rsid w:val="008B7D25"/>
    <w:rsid w:val="008C1AA0"/>
    <w:rsid w:val="008C3F14"/>
    <w:rsid w:val="008C4E42"/>
    <w:rsid w:val="008C51DF"/>
    <w:rsid w:val="008C7887"/>
    <w:rsid w:val="008D15FE"/>
    <w:rsid w:val="008D292E"/>
    <w:rsid w:val="008D2AC4"/>
    <w:rsid w:val="008D64FD"/>
    <w:rsid w:val="008D7C1F"/>
    <w:rsid w:val="008E0B4E"/>
    <w:rsid w:val="008E0C98"/>
    <w:rsid w:val="008E0CB9"/>
    <w:rsid w:val="008E1A1F"/>
    <w:rsid w:val="008E24E0"/>
    <w:rsid w:val="008E3D76"/>
    <w:rsid w:val="008E5E70"/>
    <w:rsid w:val="008F0759"/>
    <w:rsid w:val="008F2A76"/>
    <w:rsid w:val="008F315C"/>
    <w:rsid w:val="008F3DFA"/>
    <w:rsid w:val="008F3FCA"/>
    <w:rsid w:val="008F4F47"/>
    <w:rsid w:val="008F5BD6"/>
    <w:rsid w:val="008F5BEE"/>
    <w:rsid w:val="008F6250"/>
    <w:rsid w:val="008F647F"/>
    <w:rsid w:val="008F696C"/>
    <w:rsid w:val="008F7810"/>
    <w:rsid w:val="00902262"/>
    <w:rsid w:val="00902890"/>
    <w:rsid w:val="0090291C"/>
    <w:rsid w:val="0090352A"/>
    <w:rsid w:val="0090368C"/>
    <w:rsid w:val="00905449"/>
    <w:rsid w:val="00905FCD"/>
    <w:rsid w:val="00907EFD"/>
    <w:rsid w:val="00910CD2"/>
    <w:rsid w:val="00911F2D"/>
    <w:rsid w:val="00915928"/>
    <w:rsid w:val="00915A95"/>
    <w:rsid w:val="00917CC4"/>
    <w:rsid w:val="00917CE6"/>
    <w:rsid w:val="00921F68"/>
    <w:rsid w:val="009224BE"/>
    <w:rsid w:val="00924190"/>
    <w:rsid w:val="00924624"/>
    <w:rsid w:val="009273CE"/>
    <w:rsid w:val="00927410"/>
    <w:rsid w:val="0093173C"/>
    <w:rsid w:val="00931BA8"/>
    <w:rsid w:val="00932086"/>
    <w:rsid w:val="00932227"/>
    <w:rsid w:val="00932401"/>
    <w:rsid w:val="009327BC"/>
    <w:rsid w:val="009329E0"/>
    <w:rsid w:val="00932CA9"/>
    <w:rsid w:val="00934B9C"/>
    <w:rsid w:val="00935D02"/>
    <w:rsid w:val="00936A6F"/>
    <w:rsid w:val="0093758E"/>
    <w:rsid w:val="00940467"/>
    <w:rsid w:val="00940F2C"/>
    <w:rsid w:val="009425F1"/>
    <w:rsid w:val="00942887"/>
    <w:rsid w:val="00943428"/>
    <w:rsid w:val="009455F2"/>
    <w:rsid w:val="00946C83"/>
    <w:rsid w:val="00947D7D"/>
    <w:rsid w:val="009504AD"/>
    <w:rsid w:val="00950C96"/>
    <w:rsid w:val="00951AAE"/>
    <w:rsid w:val="00951E61"/>
    <w:rsid w:val="00952553"/>
    <w:rsid w:val="00952AC7"/>
    <w:rsid w:val="009549AF"/>
    <w:rsid w:val="00955086"/>
    <w:rsid w:val="00955488"/>
    <w:rsid w:val="009557E5"/>
    <w:rsid w:val="009563DE"/>
    <w:rsid w:val="009564C4"/>
    <w:rsid w:val="00956C20"/>
    <w:rsid w:val="00960912"/>
    <w:rsid w:val="00960E07"/>
    <w:rsid w:val="00961300"/>
    <w:rsid w:val="00962F9D"/>
    <w:rsid w:val="0096305F"/>
    <w:rsid w:val="00963F17"/>
    <w:rsid w:val="00965B0D"/>
    <w:rsid w:val="0096656F"/>
    <w:rsid w:val="009667E5"/>
    <w:rsid w:val="00967968"/>
    <w:rsid w:val="00967E0F"/>
    <w:rsid w:val="0097090A"/>
    <w:rsid w:val="00970B27"/>
    <w:rsid w:val="00970B46"/>
    <w:rsid w:val="00971B6D"/>
    <w:rsid w:val="00971B99"/>
    <w:rsid w:val="00971C37"/>
    <w:rsid w:val="0097263C"/>
    <w:rsid w:val="0097289B"/>
    <w:rsid w:val="009737AA"/>
    <w:rsid w:val="00975059"/>
    <w:rsid w:val="00976F04"/>
    <w:rsid w:val="00980005"/>
    <w:rsid w:val="00982888"/>
    <w:rsid w:val="00982B05"/>
    <w:rsid w:val="00982C52"/>
    <w:rsid w:val="009840D1"/>
    <w:rsid w:val="009841B6"/>
    <w:rsid w:val="009844AC"/>
    <w:rsid w:val="00985379"/>
    <w:rsid w:val="00985443"/>
    <w:rsid w:val="00986CE7"/>
    <w:rsid w:val="00986F10"/>
    <w:rsid w:val="009875F2"/>
    <w:rsid w:val="0098768B"/>
    <w:rsid w:val="00987C6A"/>
    <w:rsid w:val="009908DE"/>
    <w:rsid w:val="00992A57"/>
    <w:rsid w:val="00993BBE"/>
    <w:rsid w:val="00993EDA"/>
    <w:rsid w:val="009947C6"/>
    <w:rsid w:val="00995D67"/>
    <w:rsid w:val="00995EF3"/>
    <w:rsid w:val="009961D7"/>
    <w:rsid w:val="009965E7"/>
    <w:rsid w:val="0099672B"/>
    <w:rsid w:val="00996896"/>
    <w:rsid w:val="00996A43"/>
    <w:rsid w:val="00996AA8"/>
    <w:rsid w:val="009972A6"/>
    <w:rsid w:val="009A0214"/>
    <w:rsid w:val="009A1CD6"/>
    <w:rsid w:val="009A23AC"/>
    <w:rsid w:val="009A3442"/>
    <w:rsid w:val="009A3848"/>
    <w:rsid w:val="009A3A5D"/>
    <w:rsid w:val="009A3BD4"/>
    <w:rsid w:val="009A3D67"/>
    <w:rsid w:val="009A5CA9"/>
    <w:rsid w:val="009A642E"/>
    <w:rsid w:val="009A75DE"/>
    <w:rsid w:val="009A774A"/>
    <w:rsid w:val="009A78B3"/>
    <w:rsid w:val="009B0212"/>
    <w:rsid w:val="009B310F"/>
    <w:rsid w:val="009B5046"/>
    <w:rsid w:val="009B5D0A"/>
    <w:rsid w:val="009B7182"/>
    <w:rsid w:val="009B7408"/>
    <w:rsid w:val="009B7745"/>
    <w:rsid w:val="009C03D6"/>
    <w:rsid w:val="009C0EF6"/>
    <w:rsid w:val="009C1B6D"/>
    <w:rsid w:val="009C1C86"/>
    <w:rsid w:val="009C3A39"/>
    <w:rsid w:val="009C3B15"/>
    <w:rsid w:val="009C4CF8"/>
    <w:rsid w:val="009C4DB5"/>
    <w:rsid w:val="009C5997"/>
    <w:rsid w:val="009C69DB"/>
    <w:rsid w:val="009D052A"/>
    <w:rsid w:val="009D0B2C"/>
    <w:rsid w:val="009D0C5C"/>
    <w:rsid w:val="009D1447"/>
    <w:rsid w:val="009D1833"/>
    <w:rsid w:val="009D2E1B"/>
    <w:rsid w:val="009D3E96"/>
    <w:rsid w:val="009D523B"/>
    <w:rsid w:val="009D63DF"/>
    <w:rsid w:val="009D641C"/>
    <w:rsid w:val="009D66FF"/>
    <w:rsid w:val="009D6EF5"/>
    <w:rsid w:val="009E1626"/>
    <w:rsid w:val="009E1E7D"/>
    <w:rsid w:val="009E2002"/>
    <w:rsid w:val="009E219F"/>
    <w:rsid w:val="009E294F"/>
    <w:rsid w:val="009E29B5"/>
    <w:rsid w:val="009E46F3"/>
    <w:rsid w:val="009E5657"/>
    <w:rsid w:val="009E664B"/>
    <w:rsid w:val="009E77BA"/>
    <w:rsid w:val="009E7A72"/>
    <w:rsid w:val="009F0140"/>
    <w:rsid w:val="009F0B98"/>
    <w:rsid w:val="009F0CE1"/>
    <w:rsid w:val="009F2116"/>
    <w:rsid w:val="009F241B"/>
    <w:rsid w:val="009F397A"/>
    <w:rsid w:val="009F40B4"/>
    <w:rsid w:val="009F47EA"/>
    <w:rsid w:val="009F4886"/>
    <w:rsid w:val="009F5963"/>
    <w:rsid w:val="009F6479"/>
    <w:rsid w:val="009F7ED7"/>
    <w:rsid w:val="00A008BB"/>
    <w:rsid w:val="00A00945"/>
    <w:rsid w:val="00A009C3"/>
    <w:rsid w:val="00A00AF1"/>
    <w:rsid w:val="00A016E1"/>
    <w:rsid w:val="00A01F53"/>
    <w:rsid w:val="00A02253"/>
    <w:rsid w:val="00A0240A"/>
    <w:rsid w:val="00A0254F"/>
    <w:rsid w:val="00A02DD6"/>
    <w:rsid w:val="00A030A4"/>
    <w:rsid w:val="00A031CB"/>
    <w:rsid w:val="00A04A55"/>
    <w:rsid w:val="00A04F02"/>
    <w:rsid w:val="00A05456"/>
    <w:rsid w:val="00A05F8A"/>
    <w:rsid w:val="00A06B1E"/>
    <w:rsid w:val="00A06DA0"/>
    <w:rsid w:val="00A07EBB"/>
    <w:rsid w:val="00A104C6"/>
    <w:rsid w:val="00A11333"/>
    <w:rsid w:val="00A11EEA"/>
    <w:rsid w:val="00A120C4"/>
    <w:rsid w:val="00A1231A"/>
    <w:rsid w:val="00A13569"/>
    <w:rsid w:val="00A13575"/>
    <w:rsid w:val="00A1393F"/>
    <w:rsid w:val="00A14A93"/>
    <w:rsid w:val="00A15BA8"/>
    <w:rsid w:val="00A1715C"/>
    <w:rsid w:val="00A17756"/>
    <w:rsid w:val="00A208D8"/>
    <w:rsid w:val="00A21479"/>
    <w:rsid w:val="00A21ACA"/>
    <w:rsid w:val="00A21B75"/>
    <w:rsid w:val="00A23702"/>
    <w:rsid w:val="00A238BC"/>
    <w:rsid w:val="00A242EB"/>
    <w:rsid w:val="00A25B7F"/>
    <w:rsid w:val="00A25D7A"/>
    <w:rsid w:val="00A267A0"/>
    <w:rsid w:val="00A27075"/>
    <w:rsid w:val="00A274ED"/>
    <w:rsid w:val="00A31756"/>
    <w:rsid w:val="00A31D5C"/>
    <w:rsid w:val="00A32648"/>
    <w:rsid w:val="00A33F81"/>
    <w:rsid w:val="00A35769"/>
    <w:rsid w:val="00A359B3"/>
    <w:rsid w:val="00A36869"/>
    <w:rsid w:val="00A405AF"/>
    <w:rsid w:val="00A4102A"/>
    <w:rsid w:val="00A4225D"/>
    <w:rsid w:val="00A4249B"/>
    <w:rsid w:val="00A4297F"/>
    <w:rsid w:val="00A42B01"/>
    <w:rsid w:val="00A43928"/>
    <w:rsid w:val="00A44CF7"/>
    <w:rsid w:val="00A454EE"/>
    <w:rsid w:val="00A46C8C"/>
    <w:rsid w:val="00A50983"/>
    <w:rsid w:val="00A50E3A"/>
    <w:rsid w:val="00A50F87"/>
    <w:rsid w:val="00A51499"/>
    <w:rsid w:val="00A517FC"/>
    <w:rsid w:val="00A518BC"/>
    <w:rsid w:val="00A51ED1"/>
    <w:rsid w:val="00A52038"/>
    <w:rsid w:val="00A53F05"/>
    <w:rsid w:val="00A53F2E"/>
    <w:rsid w:val="00A5463F"/>
    <w:rsid w:val="00A54B70"/>
    <w:rsid w:val="00A60FB0"/>
    <w:rsid w:val="00A61033"/>
    <w:rsid w:val="00A61A30"/>
    <w:rsid w:val="00A61D18"/>
    <w:rsid w:val="00A6281D"/>
    <w:rsid w:val="00A63022"/>
    <w:rsid w:val="00A6323F"/>
    <w:rsid w:val="00A63518"/>
    <w:rsid w:val="00A63B34"/>
    <w:rsid w:val="00A64F64"/>
    <w:rsid w:val="00A6635D"/>
    <w:rsid w:val="00A6637F"/>
    <w:rsid w:val="00A66E7D"/>
    <w:rsid w:val="00A72C56"/>
    <w:rsid w:val="00A7498F"/>
    <w:rsid w:val="00A77531"/>
    <w:rsid w:val="00A77598"/>
    <w:rsid w:val="00A80691"/>
    <w:rsid w:val="00A80AF5"/>
    <w:rsid w:val="00A80EA5"/>
    <w:rsid w:val="00A83B6B"/>
    <w:rsid w:val="00A841A1"/>
    <w:rsid w:val="00A8549C"/>
    <w:rsid w:val="00A85513"/>
    <w:rsid w:val="00A85EF8"/>
    <w:rsid w:val="00A860EF"/>
    <w:rsid w:val="00A8686F"/>
    <w:rsid w:val="00A86D7F"/>
    <w:rsid w:val="00A905FB"/>
    <w:rsid w:val="00A91019"/>
    <w:rsid w:val="00A91102"/>
    <w:rsid w:val="00A91B33"/>
    <w:rsid w:val="00A92646"/>
    <w:rsid w:val="00A92DAC"/>
    <w:rsid w:val="00A93BB6"/>
    <w:rsid w:val="00A94793"/>
    <w:rsid w:val="00A950E1"/>
    <w:rsid w:val="00A951C9"/>
    <w:rsid w:val="00A9528E"/>
    <w:rsid w:val="00A952B9"/>
    <w:rsid w:val="00A95E32"/>
    <w:rsid w:val="00A9608D"/>
    <w:rsid w:val="00AA0125"/>
    <w:rsid w:val="00AA1C36"/>
    <w:rsid w:val="00AA25D5"/>
    <w:rsid w:val="00AA2C1B"/>
    <w:rsid w:val="00AA3E28"/>
    <w:rsid w:val="00AA414B"/>
    <w:rsid w:val="00AA4F4B"/>
    <w:rsid w:val="00AA52C5"/>
    <w:rsid w:val="00AA5C51"/>
    <w:rsid w:val="00AA71EC"/>
    <w:rsid w:val="00AA7807"/>
    <w:rsid w:val="00AB0D91"/>
    <w:rsid w:val="00AB0E52"/>
    <w:rsid w:val="00AB169D"/>
    <w:rsid w:val="00AB2419"/>
    <w:rsid w:val="00AB2B78"/>
    <w:rsid w:val="00AB36CB"/>
    <w:rsid w:val="00AB3816"/>
    <w:rsid w:val="00AB3A03"/>
    <w:rsid w:val="00AB5FF2"/>
    <w:rsid w:val="00AB63F6"/>
    <w:rsid w:val="00AB7CCB"/>
    <w:rsid w:val="00AB7D13"/>
    <w:rsid w:val="00AC013D"/>
    <w:rsid w:val="00AC0CC5"/>
    <w:rsid w:val="00AC2290"/>
    <w:rsid w:val="00AC3A1E"/>
    <w:rsid w:val="00AC41C3"/>
    <w:rsid w:val="00AC6601"/>
    <w:rsid w:val="00AC74DA"/>
    <w:rsid w:val="00AC7E14"/>
    <w:rsid w:val="00AD228D"/>
    <w:rsid w:val="00AD2A69"/>
    <w:rsid w:val="00AD45A2"/>
    <w:rsid w:val="00AD5637"/>
    <w:rsid w:val="00AD7D7F"/>
    <w:rsid w:val="00AE0AF3"/>
    <w:rsid w:val="00AE0C34"/>
    <w:rsid w:val="00AE0C8C"/>
    <w:rsid w:val="00AE153C"/>
    <w:rsid w:val="00AE266A"/>
    <w:rsid w:val="00AE34DD"/>
    <w:rsid w:val="00AE3809"/>
    <w:rsid w:val="00AE41C7"/>
    <w:rsid w:val="00AE4318"/>
    <w:rsid w:val="00AE46B7"/>
    <w:rsid w:val="00AE4781"/>
    <w:rsid w:val="00AE47BF"/>
    <w:rsid w:val="00AE54C5"/>
    <w:rsid w:val="00AE645A"/>
    <w:rsid w:val="00AF0511"/>
    <w:rsid w:val="00AF0C3E"/>
    <w:rsid w:val="00AF1251"/>
    <w:rsid w:val="00AF1483"/>
    <w:rsid w:val="00AF1F90"/>
    <w:rsid w:val="00AF39CB"/>
    <w:rsid w:val="00AF55E9"/>
    <w:rsid w:val="00AF6EB1"/>
    <w:rsid w:val="00B00F26"/>
    <w:rsid w:val="00B01593"/>
    <w:rsid w:val="00B035F9"/>
    <w:rsid w:val="00B036B0"/>
    <w:rsid w:val="00B04FBC"/>
    <w:rsid w:val="00B05AA9"/>
    <w:rsid w:val="00B05B92"/>
    <w:rsid w:val="00B05C79"/>
    <w:rsid w:val="00B060F4"/>
    <w:rsid w:val="00B066F1"/>
    <w:rsid w:val="00B128E3"/>
    <w:rsid w:val="00B12F52"/>
    <w:rsid w:val="00B1354C"/>
    <w:rsid w:val="00B141A2"/>
    <w:rsid w:val="00B15AA2"/>
    <w:rsid w:val="00B1600E"/>
    <w:rsid w:val="00B16BAB"/>
    <w:rsid w:val="00B178C2"/>
    <w:rsid w:val="00B218C3"/>
    <w:rsid w:val="00B23056"/>
    <w:rsid w:val="00B23B5C"/>
    <w:rsid w:val="00B25233"/>
    <w:rsid w:val="00B25D8F"/>
    <w:rsid w:val="00B26CA5"/>
    <w:rsid w:val="00B27413"/>
    <w:rsid w:val="00B30121"/>
    <w:rsid w:val="00B30569"/>
    <w:rsid w:val="00B33686"/>
    <w:rsid w:val="00B3473D"/>
    <w:rsid w:val="00B351BE"/>
    <w:rsid w:val="00B35B80"/>
    <w:rsid w:val="00B36E7A"/>
    <w:rsid w:val="00B3733A"/>
    <w:rsid w:val="00B3795E"/>
    <w:rsid w:val="00B400C6"/>
    <w:rsid w:val="00B401E6"/>
    <w:rsid w:val="00B40BE5"/>
    <w:rsid w:val="00B4286C"/>
    <w:rsid w:val="00B4286D"/>
    <w:rsid w:val="00B43B4D"/>
    <w:rsid w:val="00B4438E"/>
    <w:rsid w:val="00B4442E"/>
    <w:rsid w:val="00B4472E"/>
    <w:rsid w:val="00B44E2E"/>
    <w:rsid w:val="00B45822"/>
    <w:rsid w:val="00B46D1E"/>
    <w:rsid w:val="00B4738E"/>
    <w:rsid w:val="00B4799D"/>
    <w:rsid w:val="00B5050F"/>
    <w:rsid w:val="00B50903"/>
    <w:rsid w:val="00B519E4"/>
    <w:rsid w:val="00B52EC3"/>
    <w:rsid w:val="00B534A4"/>
    <w:rsid w:val="00B539E6"/>
    <w:rsid w:val="00B544ED"/>
    <w:rsid w:val="00B5506D"/>
    <w:rsid w:val="00B57C92"/>
    <w:rsid w:val="00B60D02"/>
    <w:rsid w:val="00B61308"/>
    <w:rsid w:val="00B616F0"/>
    <w:rsid w:val="00B62F5B"/>
    <w:rsid w:val="00B63436"/>
    <w:rsid w:val="00B651E2"/>
    <w:rsid w:val="00B65578"/>
    <w:rsid w:val="00B66269"/>
    <w:rsid w:val="00B70A89"/>
    <w:rsid w:val="00B70DF8"/>
    <w:rsid w:val="00B71C97"/>
    <w:rsid w:val="00B73A24"/>
    <w:rsid w:val="00B73C62"/>
    <w:rsid w:val="00B74C79"/>
    <w:rsid w:val="00B764B7"/>
    <w:rsid w:val="00B76B31"/>
    <w:rsid w:val="00B77B89"/>
    <w:rsid w:val="00B80D2C"/>
    <w:rsid w:val="00B816C6"/>
    <w:rsid w:val="00B81ABE"/>
    <w:rsid w:val="00B8209C"/>
    <w:rsid w:val="00B829BF"/>
    <w:rsid w:val="00B82C4B"/>
    <w:rsid w:val="00B83060"/>
    <w:rsid w:val="00B8496E"/>
    <w:rsid w:val="00B849EA"/>
    <w:rsid w:val="00B8569D"/>
    <w:rsid w:val="00B8579D"/>
    <w:rsid w:val="00B859E4"/>
    <w:rsid w:val="00B85C6E"/>
    <w:rsid w:val="00B86219"/>
    <w:rsid w:val="00B86D94"/>
    <w:rsid w:val="00B86FBD"/>
    <w:rsid w:val="00B91041"/>
    <w:rsid w:val="00B932EC"/>
    <w:rsid w:val="00B93F80"/>
    <w:rsid w:val="00B94AD0"/>
    <w:rsid w:val="00B95F31"/>
    <w:rsid w:val="00B97427"/>
    <w:rsid w:val="00B9788A"/>
    <w:rsid w:val="00B97A87"/>
    <w:rsid w:val="00BA1576"/>
    <w:rsid w:val="00BA26F1"/>
    <w:rsid w:val="00BA303A"/>
    <w:rsid w:val="00BA5EA6"/>
    <w:rsid w:val="00BA6CE0"/>
    <w:rsid w:val="00BA78CB"/>
    <w:rsid w:val="00BB0CBB"/>
    <w:rsid w:val="00BB12C9"/>
    <w:rsid w:val="00BB2079"/>
    <w:rsid w:val="00BB296A"/>
    <w:rsid w:val="00BB31B3"/>
    <w:rsid w:val="00BB3632"/>
    <w:rsid w:val="00BB39B0"/>
    <w:rsid w:val="00BB47EE"/>
    <w:rsid w:val="00BB4B44"/>
    <w:rsid w:val="00BB5008"/>
    <w:rsid w:val="00BB6743"/>
    <w:rsid w:val="00BB6C4C"/>
    <w:rsid w:val="00BC0856"/>
    <w:rsid w:val="00BC1020"/>
    <w:rsid w:val="00BC1D19"/>
    <w:rsid w:val="00BC3365"/>
    <w:rsid w:val="00BC42A4"/>
    <w:rsid w:val="00BC4B91"/>
    <w:rsid w:val="00BC4F00"/>
    <w:rsid w:val="00BC557C"/>
    <w:rsid w:val="00BC6553"/>
    <w:rsid w:val="00BC6BCC"/>
    <w:rsid w:val="00BC76D9"/>
    <w:rsid w:val="00BC7B6E"/>
    <w:rsid w:val="00BD0621"/>
    <w:rsid w:val="00BD0C6A"/>
    <w:rsid w:val="00BD18B2"/>
    <w:rsid w:val="00BD253F"/>
    <w:rsid w:val="00BD256D"/>
    <w:rsid w:val="00BD34E7"/>
    <w:rsid w:val="00BD546D"/>
    <w:rsid w:val="00BD7D8D"/>
    <w:rsid w:val="00BE04E8"/>
    <w:rsid w:val="00BE06E6"/>
    <w:rsid w:val="00BE1C0F"/>
    <w:rsid w:val="00BE23D0"/>
    <w:rsid w:val="00BE2B61"/>
    <w:rsid w:val="00BE2D12"/>
    <w:rsid w:val="00BE3000"/>
    <w:rsid w:val="00BE31A2"/>
    <w:rsid w:val="00BE4028"/>
    <w:rsid w:val="00BE57CC"/>
    <w:rsid w:val="00BE6AFD"/>
    <w:rsid w:val="00BE72AC"/>
    <w:rsid w:val="00BF03CF"/>
    <w:rsid w:val="00BF0664"/>
    <w:rsid w:val="00BF083C"/>
    <w:rsid w:val="00BF0BE7"/>
    <w:rsid w:val="00BF13A1"/>
    <w:rsid w:val="00BF26B2"/>
    <w:rsid w:val="00BF3B6F"/>
    <w:rsid w:val="00BF3D4F"/>
    <w:rsid w:val="00BF4271"/>
    <w:rsid w:val="00BF45FD"/>
    <w:rsid w:val="00BF46AD"/>
    <w:rsid w:val="00BF4FE4"/>
    <w:rsid w:val="00BF7898"/>
    <w:rsid w:val="00BF7A1C"/>
    <w:rsid w:val="00C00838"/>
    <w:rsid w:val="00C00A63"/>
    <w:rsid w:val="00C00F59"/>
    <w:rsid w:val="00C019CA"/>
    <w:rsid w:val="00C02D16"/>
    <w:rsid w:val="00C032DC"/>
    <w:rsid w:val="00C03CE2"/>
    <w:rsid w:val="00C06E4C"/>
    <w:rsid w:val="00C1074B"/>
    <w:rsid w:val="00C10799"/>
    <w:rsid w:val="00C10C33"/>
    <w:rsid w:val="00C11047"/>
    <w:rsid w:val="00C113E9"/>
    <w:rsid w:val="00C12A0F"/>
    <w:rsid w:val="00C1353E"/>
    <w:rsid w:val="00C13EB5"/>
    <w:rsid w:val="00C158A1"/>
    <w:rsid w:val="00C16E8F"/>
    <w:rsid w:val="00C16F20"/>
    <w:rsid w:val="00C17409"/>
    <w:rsid w:val="00C2199F"/>
    <w:rsid w:val="00C21DB9"/>
    <w:rsid w:val="00C21FBA"/>
    <w:rsid w:val="00C224BE"/>
    <w:rsid w:val="00C2267F"/>
    <w:rsid w:val="00C23557"/>
    <w:rsid w:val="00C23706"/>
    <w:rsid w:val="00C23DFF"/>
    <w:rsid w:val="00C24BC0"/>
    <w:rsid w:val="00C309AC"/>
    <w:rsid w:val="00C30F4D"/>
    <w:rsid w:val="00C32BF7"/>
    <w:rsid w:val="00C33785"/>
    <w:rsid w:val="00C3487E"/>
    <w:rsid w:val="00C40682"/>
    <w:rsid w:val="00C41211"/>
    <w:rsid w:val="00C41291"/>
    <w:rsid w:val="00C41990"/>
    <w:rsid w:val="00C419DD"/>
    <w:rsid w:val="00C4222A"/>
    <w:rsid w:val="00C44EC2"/>
    <w:rsid w:val="00C45982"/>
    <w:rsid w:val="00C45D2D"/>
    <w:rsid w:val="00C47471"/>
    <w:rsid w:val="00C504D7"/>
    <w:rsid w:val="00C51406"/>
    <w:rsid w:val="00C519D1"/>
    <w:rsid w:val="00C52546"/>
    <w:rsid w:val="00C5289C"/>
    <w:rsid w:val="00C53A44"/>
    <w:rsid w:val="00C54AA7"/>
    <w:rsid w:val="00C54AD4"/>
    <w:rsid w:val="00C560D0"/>
    <w:rsid w:val="00C56300"/>
    <w:rsid w:val="00C56338"/>
    <w:rsid w:val="00C57B14"/>
    <w:rsid w:val="00C60A91"/>
    <w:rsid w:val="00C60E42"/>
    <w:rsid w:val="00C619CD"/>
    <w:rsid w:val="00C61F77"/>
    <w:rsid w:val="00C63367"/>
    <w:rsid w:val="00C6388D"/>
    <w:rsid w:val="00C63ED7"/>
    <w:rsid w:val="00C655CA"/>
    <w:rsid w:val="00C6746A"/>
    <w:rsid w:val="00C70414"/>
    <w:rsid w:val="00C7079C"/>
    <w:rsid w:val="00C70957"/>
    <w:rsid w:val="00C711AA"/>
    <w:rsid w:val="00C72381"/>
    <w:rsid w:val="00C724C2"/>
    <w:rsid w:val="00C7376B"/>
    <w:rsid w:val="00C740E9"/>
    <w:rsid w:val="00C75511"/>
    <w:rsid w:val="00C77534"/>
    <w:rsid w:val="00C802D8"/>
    <w:rsid w:val="00C80CA8"/>
    <w:rsid w:val="00C80D1D"/>
    <w:rsid w:val="00C80ECF"/>
    <w:rsid w:val="00C82F58"/>
    <w:rsid w:val="00C8376F"/>
    <w:rsid w:val="00C83AD6"/>
    <w:rsid w:val="00C83B7D"/>
    <w:rsid w:val="00C84A3C"/>
    <w:rsid w:val="00C8616E"/>
    <w:rsid w:val="00C86889"/>
    <w:rsid w:val="00C873FC"/>
    <w:rsid w:val="00C91ADC"/>
    <w:rsid w:val="00C92369"/>
    <w:rsid w:val="00C923E6"/>
    <w:rsid w:val="00C93875"/>
    <w:rsid w:val="00C93A87"/>
    <w:rsid w:val="00C94411"/>
    <w:rsid w:val="00C94AD2"/>
    <w:rsid w:val="00C95243"/>
    <w:rsid w:val="00C963D2"/>
    <w:rsid w:val="00C97C5F"/>
    <w:rsid w:val="00CA0B41"/>
    <w:rsid w:val="00CA1BC4"/>
    <w:rsid w:val="00CA1C05"/>
    <w:rsid w:val="00CA1FB3"/>
    <w:rsid w:val="00CA396C"/>
    <w:rsid w:val="00CA6B9F"/>
    <w:rsid w:val="00CB0EDB"/>
    <w:rsid w:val="00CB16C6"/>
    <w:rsid w:val="00CB27BB"/>
    <w:rsid w:val="00CB2B49"/>
    <w:rsid w:val="00CB399D"/>
    <w:rsid w:val="00CB4F8D"/>
    <w:rsid w:val="00CB4FCA"/>
    <w:rsid w:val="00CB5B7C"/>
    <w:rsid w:val="00CB687C"/>
    <w:rsid w:val="00CB6974"/>
    <w:rsid w:val="00CB77C1"/>
    <w:rsid w:val="00CB7A2D"/>
    <w:rsid w:val="00CC0106"/>
    <w:rsid w:val="00CC2F54"/>
    <w:rsid w:val="00CC30E1"/>
    <w:rsid w:val="00CC3A47"/>
    <w:rsid w:val="00CC3DC5"/>
    <w:rsid w:val="00CC47DA"/>
    <w:rsid w:val="00CC4975"/>
    <w:rsid w:val="00CC593C"/>
    <w:rsid w:val="00CC608E"/>
    <w:rsid w:val="00CC6A2F"/>
    <w:rsid w:val="00CC7BF3"/>
    <w:rsid w:val="00CD0193"/>
    <w:rsid w:val="00CD2090"/>
    <w:rsid w:val="00CD217B"/>
    <w:rsid w:val="00CD2259"/>
    <w:rsid w:val="00CD2BB8"/>
    <w:rsid w:val="00CD2F2F"/>
    <w:rsid w:val="00CD2F70"/>
    <w:rsid w:val="00CD33BA"/>
    <w:rsid w:val="00CD34FF"/>
    <w:rsid w:val="00CD4DB4"/>
    <w:rsid w:val="00CD561C"/>
    <w:rsid w:val="00CD6392"/>
    <w:rsid w:val="00CE14CF"/>
    <w:rsid w:val="00CE237F"/>
    <w:rsid w:val="00CE5AC1"/>
    <w:rsid w:val="00CE6B8D"/>
    <w:rsid w:val="00CE7B08"/>
    <w:rsid w:val="00CF1151"/>
    <w:rsid w:val="00CF2EFD"/>
    <w:rsid w:val="00CF4DAD"/>
    <w:rsid w:val="00CF6B95"/>
    <w:rsid w:val="00CF79D7"/>
    <w:rsid w:val="00D00A19"/>
    <w:rsid w:val="00D01C07"/>
    <w:rsid w:val="00D02217"/>
    <w:rsid w:val="00D0328F"/>
    <w:rsid w:val="00D03920"/>
    <w:rsid w:val="00D03DDB"/>
    <w:rsid w:val="00D041E7"/>
    <w:rsid w:val="00D04CDA"/>
    <w:rsid w:val="00D056CC"/>
    <w:rsid w:val="00D068F5"/>
    <w:rsid w:val="00D06AFE"/>
    <w:rsid w:val="00D06B4A"/>
    <w:rsid w:val="00D07010"/>
    <w:rsid w:val="00D079AA"/>
    <w:rsid w:val="00D079B1"/>
    <w:rsid w:val="00D10A67"/>
    <w:rsid w:val="00D10DA7"/>
    <w:rsid w:val="00D10FEE"/>
    <w:rsid w:val="00D110E6"/>
    <w:rsid w:val="00D11661"/>
    <w:rsid w:val="00D11C5E"/>
    <w:rsid w:val="00D12E7E"/>
    <w:rsid w:val="00D141C8"/>
    <w:rsid w:val="00D158E1"/>
    <w:rsid w:val="00D168EE"/>
    <w:rsid w:val="00D21F21"/>
    <w:rsid w:val="00D24D72"/>
    <w:rsid w:val="00D2547F"/>
    <w:rsid w:val="00D25C64"/>
    <w:rsid w:val="00D26058"/>
    <w:rsid w:val="00D263A6"/>
    <w:rsid w:val="00D2694E"/>
    <w:rsid w:val="00D26986"/>
    <w:rsid w:val="00D2790C"/>
    <w:rsid w:val="00D27A58"/>
    <w:rsid w:val="00D27B2F"/>
    <w:rsid w:val="00D27C6A"/>
    <w:rsid w:val="00D30CE4"/>
    <w:rsid w:val="00D30FB7"/>
    <w:rsid w:val="00D31A2E"/>
    <w:rsid w:val="00D320A0"/>
    <w:rsid w:val="00D32483"/>
    <w:rsid w:val="00D324E4"/>
    <w:rsid w:val="00D326D5"/>
    <w:rsid w:val="00D343CE"/>
    <w:rsid w:val="00D35863"/>
    <w:rsid w:val="00D36068"/>
    <w:rsid w:val="00D377A6"/>
    <w:rsid w:val="00D4018B"/>
    <w:rsid w:val="00D40246"/>
    <w:rsid w:val="00D403CC"/>
    <w:rsid w:val="00D405CF"/>
    <w:rsid w:val="00D41BCD"/>
    <w:rsid w:val="00D45909"/>
    <w:rsid w:val="00D47165"/>
    <w:rsid w:val="00D475C0"/>
    <w:rsid w:val="00D477FA"/>
    <w:rsid w:val="00D51717"/>
    <w:rsid w:val="00D51FD0"/>
    <w:rsid w:val="00D526A3"/>
    <w:rsid w:val="00D527D8"/>
    <w:rsid w:val="00D534C1"/>
    <w:rsid w:val="00D53E1B"/>
    <w:rsid w:val="00D54543"/>
    <w:rsid w:val="00D54D1B"/>
    <w:rsid w:val="00D56248"/>
    <w:rsid w:val="00D56A46"/>
    <w:rsid w:val="00D5739F"/>
    <w:rsid w:val="00D57791"/>
    <w:rsid w:val="00D613FF"/>
    <w:rsid w:val="00D6188D"/>
    <w:rsid w:val="00D620FA"/>
    <w:rsid w:val="00D6317C"/>
    <w:rsid w:val="00D632B8"/>
    <w:rsid w:val="00D63955"/>
    <w:rsid w:val="00D652A1"/>
    <w:rsid w:val="00D6580D"/>
    <w:rsid w:val="00D65F4C"/>
    <w:rsid w:val="00D6623E"/>
    <w:rsid w:val="00D66CCB"/>
    <w:rsid w:val="00D66E7C"/>
    <w:rsid w:val="00D674C2"/>
    <w:rsid w:val="00D70F92"/>
    <w:rsid w:val="00D713F0"/>
    <w:rsid w:val="00D719FE"/>
    <w:rsid w:val="00D7261D"/>
    <w:rsid w:val="00D72977"/>
    <w:rsid w:val="00D735E5"/>
    <w:rsid w:val="00D74A25"/>
    <w:rsid w:val="00D74C69"/>
    <w:rsid w:val="00D75804"/>
    <w:rsid w:val="00D762F9"/>
    <w:rsid w:val="00D76665"/>
    <w:rsid w:val="00D77A65"/>
    <w:rsid w:val="00D80088"/>
    <w:rsid w:val="00D81128"/>
    <w:rsid w:val="00D811B3"/>
    <w:rsid w:val="00D82A4C"/>
    <w:rsid w:val="00D84663"/>
    <w:rsid w:val="00D846D6"/>
    <w:rsid w:val="00D850AE"/>
    <w:rsid w:val="00D856D7"/>
    <w:rsid w:val="00D85D3F"/>
    <w:rsid w:val="00D864B3"/>
    <w:rsid w:val="00D86A01"/>
    <w:rsid w:val="00D870E0"/>
    <w:rsid w:val="00D874B6"/>
    <w:rsid w:val="00D875C3"/>
    <w:rsid w:val="00D9022B"/>
    <w:rsid w:val="00D91341"/>
    <w:rsid w:val="00D915AD"/>
    <w:rsid w:val="00D91861"/>
    <w:rsid w:val="00D91E13"/>
    <w:rsid w:val="00D93CC8"/>
    <w:rsid w:val="00D93D36"/>
    <w:rsid w:val="00D9466E"/>
    <w:rsid w:val="00D95C54"/>
    <w:rsid w:val="00D968BE"/>
    <w:rsid w:val="00D97204"/>
    <w:rsid w:val="00D97AB7"/>
    <w:rsid w:val="00DA003E"/>
    <w:rsid w:val="00DA1122"/>
    <w:rsid w:val="00DA2277"/>
    <w:rsid w:val="00DA2801"/>
    <w:rsid w:val="00DA336C"/>
    <w:rsid w:val="00DA363A"/>
    <w:rsid w:val="00DA3EF1"/>
    <w:rsid w:val="00DA4C49"/>
    <w:rsid w:val="00DA526E"/>
    <w:rsid w:val="00DA5C97"/>
    <w:rsid w:val="00DA5ECB"/>
    <w:rsid w:val="00DA6125"/>
    <w:rsid w:val="00DA6405"/>
    <w:rsid w:val="00DA670E"/>
    <w:rsid w:val="00DA6D1D"/>
    <w:rsid w:val="00DA6E6B"/>
    <w:rsid w:val="00DA6FFF"/>
    <w:rsid w:val="00DA7546"/>
    <w:rsid w:val="00DB01BC"/>
    <w:rsid w:val="00DB2085"/>
    <w:rsid w:val="00DB23CF"/>
    <w:rsid w:val="00DB2B9C"/>
    <w:rsid w:val="00DB3735"/>
    <w:rsid w:val="00DB461D"/>
    <w:rsid w:val="00DB4769"/>
    <w:rsid w:val="00DB4B3F"/>
    <w:rsid w:val="00DB4D17"/>
    <w:rsid w:val="00DB7FF1"/>
    <w:rsid w:val="00DC02BC"/>
    <w:rsid w:val="00DC0781"/>
    <w:rsid w:val="00DC2F25"/>
    <w:rsid w:val="00DC3AC8"/>
    <w:rsid w:val="00DC3F4C"/>
    <w:rsid w:val="00DC517A"/>
    <w:rsid w:val="00DC5FA0"/>
    <w:rsid w:val="00DC7259"/>
    <w:rsid w:val="00DD0244"/>
    <w:rsid w:val="00DD1533"/>
    <w:rsid w:val="00DD1A63"/>
    <w:rsid w:val="00DD1EF2"/>
    <w:rsid w:val="00DD24B5"/>
    <w:rsid w:val="00DD3F0B"/>
    <w:rsid w:val="00DD4C39"/>
    <w:rsid w:val="00DD596E"/>
    <w:rsid w:val="00DD6A56"/>
    <w:rsid w:val="00DD6F1C"/>
    <w:rsid w:val="00DE0D23"/>
    <w:rsid w:val="00DE120B"/>
    <w:rsid w:val="00DE1F28"/>
    <w:rsid w:val="00DE21BF"/>
    <w:rsid w:val="00DE3211"/>
    <w:rsid w:val="00DE3547"/>
    <w:rsid w:val="00DE3C64"/>
    <w:rsid w:val="00DE4C02"/>
    <w:rsid w:val="00DE52AD"/>
    <w:rsid w:val="00DE59B8"/>
    <w:rsid w:val="00DE6941"/>
    <w:rsid w:val="00DE6B21"/>
    <w:rsid w:val="00DE6EDB"/>
    <w:rsid w:val="00DE7503"/>
    <w:rsid w:val="00DE78C5"/>
    <w:rsid w:val="00DF08DC"/>
    <w:rsid w:val="00DF1497"/>
    <w:rsid w:val="00DF30F4"/>
    <w:rsid w:val="00DF3381"/>
    <w:rsid w:val="00DF465E"/>
    <w:rsid w:val="00DF58C0"/>
    <w:rsid w:val="00DF5DA0"/>
    <w:rsid w:val="00DF5EA6"/>
    <w:rsid w:val="00DF76DF"/>
    <w:rsid w:val="00DF78A5"/>
    <w:rsid w:val="00E00434"/>
    <w:rsid w:val="00E009A6"/>
    <w:rsid w:val="00E03722"/>
    <w:rsid w:val="00E03756"/>
    <w:rsid w:val="00E03E02"/>
    <w:rsid w:val="00E05471"/>
    <w:rsid w:val="00E06D25"/>
    <w:rsid w:val="00E076B5"/>
    <w:rsid w:val="00E07946"/>
    <w:rsid w:val="00E07E0B"/>
    <w:rsid w:val="00E1039A"/>
    <w:rsid w:val="00E106FD"/>
    <w:rsid w:val="00E10A1A"/>
    <w:rsid w:val="00E10C60"/>
    <w:rsid w:val="00E1639D"/>
    <w:rsid w:val="00E168CE"/>
    <w:rsid w:val="00E16B64"/>
    <w:rsid w:val="00E16BA8"/>
    <w:rsid w:val="00E20161"/>
    <w:rsid w:val="00E21225"/>
    <w:rsid w:val="00E21234"/>
    <w:rsid w:val="00E214DF"/>
    <w:rsid w:val="00E22B0C"/>
    <w:rsid w:val="00E22B37"/>
    <w:rsid w:val="00E22ECA"/>
    <w:rsid w:val="00E23733"/>
    <w:rsid w:val="00E2402A"/>
    <w:rsid w:val="00E25601"/>
    <w:rsid w:val="00E2566A"/>
    <w:rsid w:val="00E26FE4"/>
    <w:rsid w:val="00E278FA"/>
    <w:rsid w:val="00E27ED8"/>
    <w:rsid w:val="00E30241"/>
    <w:rsid w:val="00E30BEE"/>
    <w:rsid w:val="00E30DC7"/>
    <w:rsid w:val="00E337C9"/>
    <w:rsid w:val="00E36468"/>
    <w:rsid w:val="00E36EFD"/>
    <w:rsid w:val="00E37BE8"/>
    <w:rsid w:val="00E40407"/>
    <w:rsid w:val="00E40C4D"/>
    <w:rsid w:val="00E41801"/>
    <w:rsid w:val="00E41F19"/>
    <w:rsid w:val="00E42C01"/>
    <w:rsid w:val="00E433F2"/>
    <w:rsid w:val="00E43566"/>
    <w:rsid w:val="00E4369F"/>
    <w:rsid w:val="00E4692C"/>
    <w:rsid w:val="00E51D5F"/>
    <w:rsid w:val="00E535C8"/>
    <w:rsid w:val="00E53DA0"/>
    <w:rsid w:val="00E553DC"/>
    <w:rsid w:val="00E5551B"/>
    <w:rsid w:val="00E560BC"/>
    <w:rsid w:val="00E56C5A"/>
    <w:rsid w:val="00E570F0"/>
    <w:rsid w:val="00E57BA0"/>
    <w:rsid w:val="00E604DE"/>
    <w:rsid w:val="00E62B25"/>
    <w:rsid w:val="00E62D03"/>
    <w:rsid w:val="00E63EB6"/>
    <w:rsid w:val="00E640BF"/>
    <w:rsid w:val="00E64A6A"/>
    <w:rsid w:val="00E64BCA"/>
    <w:rsid w:val="00E65117"/>
    <w:rsid w:val="00E65395"/>
    <w:rsid w:val="00E657D8"/>
    <w:rsid w:val="00E658A0"/>
    <w:rsid w:val="00E65F81"/>
    <w:rsid w:val="00E66739"/>
    <w:rsid w:val="00E67563"/>
    <w:rsid w:val="00E70F9F"/>
    <w:rsid w:val="00E711DA"/>
    <w:rsid w:val="00E71695"/>
    <w:rsid w:val="00E73FB5"/>
    <w:rsid w:val="00E75010"/>
    <w:rsid w:val="00E75559"/>
    <w:rsid w:val="00E7595D"/>
    <w:rsid w:val="00E76FB7"/>
    <w:rsid w:val="00E8070F"/>
    <w:rsid w:val="00E80CA3"/>
    <w:rsid w:val="00E81607"/>
    <w:rsid w:val="00E81BB1"/>
    <w:rsid w:val="00E82C97"/>
    <w:rsid w:val="00E83BDC"/>
    <w:rsid w:val="00E83DA6"/>
    <w:rsid w:val="00E84FCB"/>
    <w:rsid w:val="00E85322"/>
    <w:rsid w:val="00E869F8"/>
    <w:rsid w:val="00E86C84"/>
    <w:rsid w:val="00E878C8"/>
    <w:rsid w:val="00E879DF"/>
    <w:rsid w:val="00E9070B"/>
    <w:rsid w:val="00E9143F"/>
    <w:rsid w:val="00E914CE"/>
    <w:rsid w:val="00E91FBA"/>
    <w:rsid w:val="00E92675"/>
    <w:rsid w:val="00E9275E"/>
    <w:rsid w:val="00E949A3"/>
    <w:rsid w:val="00E96213"/>
    <w:rsid w:val="00E96AF8"/>
    <w:rsid w:val="00E971C4"/>
    <w:rsid w:val="00E97B8D"/>
    <w:rsid w:val="00EA183B"/>
    <w:rsid w:val="00EA2543"/>
    <w:rsid w:val="00EA5712"/>
    <w:rsid w:val="00EA5DB4"/>
    <w:rsid w:val="00EA5F2D"/>
    <w:rsid w:val="00EA63C2"/>
    <w:rsid w:val="00EA6479"/>
    <w:rsid w:val="00EA669D"/>
    <w:rsid w:val="00EB073A"/>
    <w:rsid w:val="00EB3E6F"/>
    <w:rsid w:val="00EB5B2A"/>
    <w:rsid w:val="00EB7057"/>
    <w:rsid w:val="00EB79D0"/>
    <w:rsid w:val="00EC0253"/>
    <w:rsid w:val="00EC0996"/>
    <w:rsid w:val="00EC21B0"/>
    <w:rsid w:val="00EC222E"/>
    <w:rsid w:val="00EC2D0E"/>
    <w:rsid w:val="00EC2D68"/>
    <w:rsid w:val="00EC3851"/>
    <w:rsid w:val="00EC3E7A"/>
    <w:rsid w:val="00EC3E91"/>
    <w:rsid w:val="00EC48E7"/>
    <w:rsid w:val="00EC4F99"/>
    <w:rsid w:val="00EC5144"/>
    <w:rsid w:val="00EC56C5"/>
    <w:rsid w:val="00EC5A15"/>
    <w:rsid w:val="00EC5D6A"/>
    <w:rsid w:val="00EC64AC"/>
    <w:rsid w:val="00EC688A"/>
    <w:rsid w:val="00EC6A52"/>
    <w:rsid w:val="00EC7B04"/>
    <w:rsid w:val="00ED0172"/>
    <w:rsid w:val="00ED0485"/>
    <w:rsid w:val="00ED0712"/>
    <w:rsid w:val="00ED0BEB"/>
    <w:rsid w:val="00ED13F0"/>
    <w:rsid w:val="00ED1EB4"/>
    <w:rsid w:val="00ED349B"/>
    <w:rsid w:val="00ED4560"/>
    <w:rsid w:val="00ED5064"/>
    <w:rsid w:val="00ED5C62"/>
    <w:rsid w:val="00ED6410"/>
    <w:rsid w:val="00ED6847"/>
    <w:rsid w:val="00ED6A5C"/>
    <w:rsid w:val="00ED78D3"/>
    <w:rsid w:val="00ED7DB2"/>
    <w:rsid w:val="00EE0297"/>
    <w:rsid w:val="00EE13B8"/>
    <w:rsid w:val="00EE3191"/>
    <w:rsid w:val="00EE456E"/>
    <w:rsid w:val="00EE5D22"/>
    <w:rsid w:val="00EE6622"/>
    <w:rsid w:val="00EE7494"/>
    <w:rsid w:val="00EF23B4"/>
    <w:rsid w:val="00EF2E4F"/>
    <w:rsid w:val="00EF379B"/>
    <w:rsid w:val="00EF456A"/>
    <w:rsid w:val="00EF4EB0"/>
    <w:rsid w:val="00EF777C"/>
    <w:rsid w:val="00F00817"/>
    <w:rsid w:val="00F00963"/>
    <w:rsid w:val="00F00C74"/>
    <w:rsid w:val="00F0118D"/>
    <w:rsid w:val="00F01CD3"/>
    <w:rsid w:val="00F02FCD"/>
    <w:rsid w:val="00F044ED"/>
    <w:rsid w:val="00F04B70"/>
    <w:rsid w:val="00F04FC0"/>
    <w:rsid w:val="00F060B1"/>
    <w:rsid w:val="00F0725D"/>
    <w:rsid w:val="00F107A6"/>
    <w:rsid w:val="00F10956"/>
    <w:rsid w:val="00F11728"/>
    <w:rsid w:val="00F11931"/>
    <w:rsid w:val="00F11FA3"/>
    <w:rsid w:val="00F126C5"/>
    <w:rsid w:val="00F130C4"/>
    <w:rsid w:val="00F141D0"/>
    <w:rsid w:val="00F14754"/>
    <w:rsid w:val="00F17044"/>
    <w:rsid w:val="00F17435"/>
    <w:rsid w:val="00F1770D"/>
    <w:rsid w:val="00F17D8D"/>
    <w:rsid w:val="00F20FF6"/>
    <w:rsid w:val="00F220D6"/>
    <w:rsid w:val="00F2280D"/>
    <w:rsid w:val="00F22BA8"/>
    <w:rsid w:val="00F22FF6"/>
    <w:rsid w:val="00F25867"/>
    <w:rsid w:val="00F25B61"/>
    <w:rsid w:val="00F25F53"/>
    <w:rsid w:val="00F264E8"/>
    <w:rsid w:val="00F269D9"/>
    <w:rsid w:val="00F275D6"/>
    <w:rsid w:val="00F30123"/>
    <w:rsid w:val="00F307CB"/>
    <w:rsid w:val="00F30F2F"/>
    <w:rsid w:val="00F318AA"/>
    <w:rsid w:val="00F32A2C"/>
    <w:rsid w:val="00F341F1"/>
    <w:rsid w:val="00F34558"/>
    <w:rsid w:val="00F35408"/>
    <w:rsid w:val="00F356ED"/>
    <w:rsid w:val="00F35E40"/>
    <w:rsid w:val="00F36196"/>
    <w:rsid w:val="00F364AB"/>
    <w:rsid w:val="00F365B0"/>
    <w:rsid w:val="00F36D6D"/>
    <w:rsid w:val="00F3710A"/>
    <w:rsid w:val="00F37D3A"/>
    <w:rsid w:val="00F401F1"/>
    <w:rsid w:val="00F416B1"/>
    <w:rsid w:val="00F4219B"/>
    <w:rsid w:val="00F42226"/>
    <w:rsid w:val="00F428D3"/>
    <w:rsid w:val="00F42DB8"/>
    <w:rsid w:val="00F4602D"/>
    <w:rsid w:val="00F4737E"/>
    <w:rsid w:val="00F4767E"/>
    <w:rsid w:val="00F50283"/>
    <w:rsid w:val="00F5140E"/>
    <w:rsid w:val="00F515AB"/>
    <w:rsid w:val="00F533D9"/>
    <w:rsid w:val="00F536BB"/>
    <w:rsid w:val="00F5473C"/>
    <w:rsid w:val="00F547D8"/>
    <w:rsid w:val="00F56539"/>
    <w:rsid w:val="00F569AD"/>
    <w:rsid w:val="00F56C5C"/>
    <w:rsid w:val="00F571C9"/>
    <w:rsid w:val="00F579E3"/>
    <w:rsid w:val="00F57FBA"/>
    <w:rsid w:val="00F61D09"/>
    <w:rsid w:val="00F6295E"/>
    <w:rsid w:val="00F6325C"/>
    <w:rsid w:val="00F636AA"/>
    <w:rsid w:val="00F647B8"/>
    <w:rsid w:val="00F647F6"/>
    <w:rsid w:val="00F65C99"/>
    <w:rsid w:val="00F664DB"/>
    <w:rsid w:val="00F666D5"/>
    <w:rsid w:val="00F66B90"/>
    <w:rsid w:val="00F66F82"/>
    <w:rsid w:val="00F6735F"/>
    <w:rsid w:val="00F67B72"/>
    <w:rsid w:val="00F70BA3"/>
    <w:rsid w:val="00F71000"/>
    <w:rsid w:val="00F71AAA"/>
    <w:rsid w:val="00F72184"/>
    <w:rsid w:val="00F72363"/>
    <w:rsid w:val="00F7241B"/>
    <w:rsid w:val="00F72E5F"/>
    <w:rsid w:val="00F744CB"/>
    <w:rsid w:val="00F7493F"/>
    <w:rsid w:val="00F76A5C"/>
    <w:rsid w:val="00F807B2"/>
    <w:rsid w:val="00F812B6"/>
    <w:rsid w:val="00F8198D"/>
    <w:rsid w:val="00F81E5C"/>
    <w:rsid w:val="00F81EA0"/>
    <w:rsid w:val="00F83CD5"/>
    <w:rsid w:val="00F847B1"/>
    <w:rsid w:val="00F84D3E"/>
    <w:rsid w:val="00F85981"/>
    <w:rsid w:val="00F86870"/>
    <w:rsid w:val="00F87035"/>
    <w:rsid w:val="00F90EAD"/>
    <w:rsid w:val="00F92F07"/>
    <w:rsid w:val="00F938B7"/>
    <w:rsid w:val="00F946DF"/>
    <w:rsid w:val="00F94C47"/>
    <w:rsid w:val="00F96471"/>
    <w:rsid w:val="00F97B7C"/>
    <w:rsid w:val="00F97DC2"/>
    <w:rsid w:val="00FA1122"/>
    <w:rsid w:val="00FA1705"/>
    <w:rsid w:val="00FA1D0A"/>
    <w:rsid w:val="00FA4443"/>
    <w:rsid w:val="00FA48D3"/>
    <w:rsid w:val="00FA55CC"/>
    <w:rsid w:val="00FA65D0"/>
    <w:rsid w:val="00FA66F0"/>
    <w:rsid w:val="00FA6D98"/>
    <w:rsid w:val="00FA7E73"/>
    <w:rsid w:val="00FA7F9B"/>
    <w:rsid w:val="00FB00A6"/>
    <w:rsid w:val="00FB00F0"/>
    <w:rsid w:val="00FB13B3"/>
    <w:rsid w:val="00FB17EB"/>
    <w:rsid w:val="00FB1D63"/>
    <w:rsid w:val="00FB1DF9"/>
    <w:rsid w:val="00FB1EA3"/>
    <w:rsid w:val="00FB25B2"/>
    <w:rsid w:val="00FB2AD6"/>
    <w:rsid w:val="00FB2C5D"/>
    <w:rsid w:val="00FB5E63"/>
    <w:rsid w:val="00FB7236"/>
    <w:rsid w:val="00FC09CC"/>
    <w:rsid w:val="00FC131E"/>
    <w:rsid w:val="00FC15EE"/>
    <w:rsid w:val="00FC1E19"/>
    <w:rsid w:val="00FC2A6A"/>
    <w:rsid w:val="00FC3935"/>
    <w:rsid w:val="00FC3FCD"/>
    <w:rsid w:val="00FC4932"/>
    <w:rsid w:val="00FC52BE"/>
    <w:rsid w:val="00FC5440"/>
    <w:rsid w:val="00FC55A6"/>
    <w:rsid w:val="00FC57D7"/>
    <w:rsid w:val="00FC5EC2"/>
    <w:rsid w:val="00FC65AF"/>
    <w:rsid w:val="00FC7251"/>
    <w:rsid w:val="00FD11DB"/>
    <w:rsid w:val="00FD14E2"/>
    <w:rsid w:val="00FD198C"/>
    <w:rsid w:val="00FD21A7"/>
    <w:rsid w:val="00FD2A22"/>
    <w:rsid w:val="00FD3092"/>
    <w:rsid w:val="00FD31CD"/>
    <w:rsid w:val="00FD3F56"/>
    <w:rsid w:val="00FD5385"/>
    <w:rsid w:val="00FD776F"/>
    <w:rsid w:val="00FE060D"/>
    <w:rsid w:val="00FE3481"/>
    <w:rsid w:val="00FE3FAC"/>
    <w:rsid w:val="00FE448B"/>
    <w:rsid w:val="00FE4955"/>
    <w:rsid w:val="00FE4A30"/>
    <w:rsid w:val="00FE5BF9"/>
    <w:rsid w:val="00FE6045"/>
    <w:rsid w:val="00FE6D1C"/>
    <w:rsid w:val="00FE6DF4"/>
    <w:rsid w:val="00FE7B44"/>
    <w:rsid w:val="00FF13B0"/>
    <w:rsid w:val="00FF19DE"/>
    <w:rsid w:val="00FF24DF"/>
    <w:rsid w:val="00FF2A90"/>
    <w:rsid w:val="00FF2E62"/>
    <w:rsid w:val="00FF39EF"/>
    <w:rsid w:val="00FF3B90"/>
    <w:rsid w:val="00FF4C3E"/>
    <w:rsid w:val="00FF4D98"/>
    <w:rsid w:val="00FF6975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E60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D0FB8"/>
  </w:style>
  <w:style w:type="character" w:styleId="Emphasis">
    <w:name w:val="Emphasis"/>
    <w:qFormat/>
    <w:rsid w:val="001D0FB8"/>
    <w:rPr>
      <w:i/>
      <w:iCs/>
    </w:rPr>
  </w:style>
  <w:style w:type="character" w:styleId="Hyperlink">
    <w:name w:val="Hyperlink"/>
    <w:rsid w:val="001D0FB8"/>
    <w:rPr>
      <w:color w:val="0000FF"/>
      <w:u w:val="single"/>
    </w:rPr>
  </w:style>
  <w:style w:type="character" w:styleId="CommentReference">
    <w:name w:val="annotation reference"/>
    <w:rsid w:val="001D0F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D0F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0F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D0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D0F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1D0FB8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D0FB8"/>
    <w:rPr>
      <w:rFonts w:ascii="Tahoma" w:eastAsia="Times New Roman" w:hAnsi="Tahoma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1D0FB8"/>
    <w:pPr>
      <w:ind w:left="720"/>
    </w:pPr>
  </w:style>
  <w:style w:type="paragraph" w:styleId="EndnoteText">
    <w:name w:val="endnote text"/>
    <w:basedOn w:val="Normal"/>
    <w:link w:val="EndnoteTextChar"/>
    <w:rsid w:val="001D0FB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D0FB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1D0FB8"/>
    <w:rPr>
      <w:vertAlign w:val="superscript"/>
    </w:rPr>
  </w:style>
  <w:style w:type="paragraph" w:styleId="Header">
    <w:name w:val="header"/>
    <w:basedOn w:val="Normal"/>
    <w:link w:val="HeaderChar"/>
    <w:rsid w:val="001D0F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D0FB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D0F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FB8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D0FB8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1D0FB8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0FB8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1D0FB8"/>
    <w:rPr>
      <w:rFonts w:ascii="Calibri" w:eastAsia="Times New Roman" w:hAnsi="Calibri" w:cs="Calibri"/>
      <w:noProof/>
      <w:szCs w:val="24"/>
    </w:rPr>
  </w:style>
  <w:style w:type="table" w:styleId="TableGrid">
    <w:name w:val="Table Grid"/>
    <w:basedOn w:val="TableNormal"/>
    <w:rsid w:val="001D0F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E6539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70272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E0ED0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DC0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EE029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068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D0FB8"/>
  </w:style>
  <w:style w:type="character" w:styleId="Emphasis">
    <w:name w:val="Emphasis"/>
    <w:qFormat/>
    <w:rsid w:val="001D0FB8"/>
    <w:rPr>
      <w:i/>
      <w:iCs/>
    </w:rPr>
  </w:style>
  <w:style w:type="character" w:styleId="Hyperlink">
    <w:name w:val="Hyperlink"/>
    <w:rsid w:val="001D0FB8"/>
    <w:rPr>
      <w:color w:val="0000FF"/>
      <w:u w:val="single"/>
    </w:rPr>
  </w:style>
  <w:style w:type="character" w:styleId="CommentReference">
    <w:name w:val="annotation reference"/>
    <w:rsid w:val="001D0F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D0F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0F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D0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D0F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1D0FB8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D0FB8"/>
    <w:rPr>
      <w:rFonts w:ascii="Tahoma" w:eastAsia="Times New Roman" w:hAnsi="Tahoma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1D0FB8"/>
    <w:pPr>
      <w:ind w:left="720"/>
    </w:pPr>
  </w:style>
  <w:style w:type="paragraph" w:styleId="EndnoteText">
    <w:name w:val="endnote text"/>
    <w:basedOn w:val="Normal"/>
    <w:link w:val="EndnoteTextChar"/>
    <w:rsid w:val="001D0FB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D0FB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1D0FB8"/>
    <w:rPr>
      <w:vertAlign w:val="superscript"/>
    </w:rPr>
  </w:style>
  <w:style w:type="paragraph" w:styleId="Header">
    <w:name w:val="header"/>
    <w:basedOn w:val="Normal"/>
    <w:link w:val="HeaderChar"/>
    <w:rsid w:val="001D0F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D0FB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D0F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FB8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D0FB8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1D0FB8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0FB8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1D0FB8"/>
    <w:rPr>
      <w:rFonts w:ascii="Calibri" w:eastAsia="Times New Roman" w:hAnsi="Calibri" w:cs="Calibri"/>
      <w:noProof/>
      <w:szCs w:val="24"/>
    </w:rPr>
  </w:style>
  <w:style w:type="table" w:styleId="TableGrid">
    <w:name w:val="Table Grid"/>
    <w:basedOn w:val="TableNormal"/>
    <w:rsid w:val="001D0F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E6539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70272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E0ED0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DC0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EE029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06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9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085BCD-FD00-4196-94F1-0F8C075D7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hriansyah, M.</dc:creator>
  <cp:lastModifiedBy>KNKATADA</cp:lastModifiedBy>
  <cp:revision>2</cp:revision>
  <cp:lastPrinted>2016-12-08T10:04:00Z</cp:lastPrinted>
  <dcterms:created xsi:type="dcterms:W3CDTF">2017-03-25T09:13:00Z</dcterms:created>
  <dcterms:modified xsi:type="dcterms:W3CDTF">2017-03-25T09:13:00Z</dcterms:modified>
</cp:coreProperties>
</file>